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FE7D7B" w14:textId="5BA02E0A" w:rsidR="000E63D5" w:rsidRPr="00061508" w:rsidRDefault="00E7082A" w:rsidP="00350270">
      <w:pPr>
        <w:spacing w:after="0"/>
        <w:rPr>
          <w:rFonts w:ascii="Times New Roman" w:hAnsi="Times New Roman" w:cs="Times New Roman"/>
          <w:b/>
          <w:sz w:val="18"/>
          <w:szCs w:val="18"/>
          <w:lang w:val="en-US"/>
        </w:rPr>
      </w:pPr>
      <w:r w:rsidRPr="00061508">
        <w:rPr>
          <w:noProof/>
          <w:lang w:val="nl-BE" w:eastAsia="nl-BE"/>
        </w:rPr>
        <mc:AlternateContent>
          <mc:Choice Requires="wpg">
            <w:drawing>
              <wp:anchor distT="0" distB="0" distL="114300" distR="114300" simplePos="0" relativeHeight="251659264" behindDoc="0" locked="0" layoutInCell="1" allowOverlap="1" wp14:anchorId="48758D42" wp14:editId="766DF154">
                <wp:simplePos x="0" y="0"/>
                <wp:positionH relativeFrom="column">
                  <wp:posOffset>-1298</wp:posOffset>
                </wp:positionH>
                <wp:positionV relativeFrom="paragraph">
                  <wp:posOffset>6654</wp:posOffset>
                </wp:positionV>
                <wp:extent cx="5672584" cy="7673166"/>
                <wp:effectExtent l="0" t="0" r="23495" b="23495"/>
                <wp:wrapNone/>
                <wp:docPr id="98"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72584" cy="7673166"/>
                          <a:chOff x="972" y="1811"/>
                          <a:chExt cx="10819" cy="12329"/>
                        </a:xfrm>
                      </wpg:grpSpPr>
                      <wps:wsp>
                        <wps:cNvPr id="99" name="Rechte verbindingslijn met pijl 6"/>
                        <wps:cNvCnPr>
                          <a:cxnSpLocks noChangeShapeType="1"/>
                        </wps:cNvCnPr>
                        <wps:spPr bwMode="auto">
                          <a:xfrm>
                            <a:off x="3259" y="7032"/>
                            <a:ext cx="0" cy="763"/>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00" name="Gebogen verbindingslijn 19"/>
                        <wps:cNvCnPr>
                          <a:cxnSpLocks noChangeShapeType="1"/>
                        </wps:cNvCnPr>
                        <wps:spPr bwMode="auto">
                          <a:xfrm>
                            <a:off x="3260" y="5892"/>
                            <a:ext cx="4935" cy="442"/>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cNvPr id="101" name="Group 59"/>
                        <wpg:cNvGrpSpPr>
                          <a:grpSpLocks/>
                        </wpg:cNvGrpSpPr>
                        <wpg:grpSpPr bwMode="auto">
                          <a:xfrm>
                            <a:off x="972" y="1811"/>
                            <a:ext cx="10819" cy="12329"/>
                            <a:chOff x="972" y="1811"/>
                            <a:chExt cx="10819" cy="12329"/>
                          </a:xfrm>
                        </wpg:grpSpPr>
                        <wps:wsp>
                          <wps:cNvPr id="102" name="Rechthoek 9"/>
                          <wps:cNvSpPr>
                            <a:spLocks noChangeArrowheads="1"/>
                          </wps:cNvSpPr>
                          <wps:spPr bwMode="auto">
                            <a:xfrm>
                              <a:off x="7115" y="7792"/>
                              <a:ext cx="4568" cy="1021"/>
                            </a:xfrm>
                            <a:prstGeom prst="rect">
                              <a:avLst/>
                            </a:prstGeom>
                            <a:solidFill>
                              <a:srgbClr val="FFFFFF"/>
                            </a:solidFill>
                            <a:ln w="9525">
                              <a:solidFill>
                                <a:srgbClr val="000000"/>
                              </a:solidFill>
                              <a:miter lim="800000"/>
                              <a:headEnd/>
                              <a:tailEnd/>
                            </a:ln>
                          </wps:spPr>
                          <wps:txbx>
                            <w:txbxContent>
                              <w:p w14:paraId="4C516B7A" w14:textId="5DFAFD8D" w:rsidR="00165402" w:rsidRPr="00F35080" w:rsidRDefault="00165402" w:rsidP="007E61D2">
                                <w:pPr>
                                  <w:spacing w:after="0" w:line="276" w:lineRule="auto"/>
                                  <w:rPr>
                                    <w:rFonts w:ascii="Times New Roman" w:hAnsi="Times New Roman"/>
                                    <w:sz w:val="18"/>
                                    <w:szCs w:val="20"/>
                                    <w:lang w:val="en-CA"/>
                                  </w:rPr>
                                </w:pPr>
                                <w:r>
                                  <w:rPr>
                                    <w:rFonts w:ascii="Times New Roman" w:hAnsi="Times New Roman"/>
                                    <w:sz w:val="18"/>
                                    <w:szCs w:val="20"/>
                                    <w:lang w:val="en-CA"/>
                                  </w:rPr>
                                  <w:t>58 women n</w:t>
                                </w:r>
                                <w:r w:rsidRPr="00F35080">
                                  <w:rPr>
                                    <w:rFonts w:ascii="Times New Roman" w:hAnsi="Times New Roman"/>
                                    <w:sz w:val="18"/>
                                    <w:szCs w:val="20"/>
                                    <w:lang w:val="en-CA"/>
                                  </w:rPr>
                                  <w:t>o</w:t>
                                </w:r>
                                <w:r>
                                  <w:rPr>
                                    <w:rFonts w:ascii="Times New Roman" w:hAnsi="Times New Roman"/>
                                    <w:sz w:val="18"/>
                                    <w:szCs w:val="20"/>
                                    <w:lang w:val="en-CA"/>
                                  </w:rPr>
                                  <w:t>t meeting eligibility criteria</w:t>
                                </w:r>
                                <w:r w:rsidRPr="00F35080">
                                  <w:rPr>
                                    <w:rFonts w:ascii="Times New Roman" w:hAnsi="Times New Roman"/>
                                    <w:sz w:val="18"/>
                                    <w:szCs w:val="20"/>
                                    <w:lang w:val="en-CA"/>
                                  </w:rPr>
                                  <w:t xml:space="preserve">: </w:t>
                                </w:r>
                              </w:p>
                              <w:p w14:paraId="6A950401" w14:textId="05B65E7D" w:rsidR="00165402" w:rsidRPr="00F35080" w:rsidRDefault="00165402" w:rsidP="007E61D2">
                                <w:pPr>
                                  <w:spacing w:after="0" w:line="276" w:lineRule="auto"/>
                                  <w:rPr>
                                    <w:rFonts w:ascii="Times New Roman" w:hAnsi="Times New Roman"/>
                                    <w:sz w:val="18"/>
                                    <w:szCs w:val="20"/>
                                    <w:lang w:val="en-CA"/>
                                  </w:rPr>
                                </w:pPr>
                                <w:r>
                                  <w:rPr>
                                    <w:rFonts w:ascii="Times New Roman" w:hAnsi="Times New Roman"/>
                                    <w:sz w:val="18"/>
                                    <w:szCs w:val="20"/>
                                    <w:lang w:val="en-CA"/>
                                  </w:rPr>
                                  <w:t xml:space="preserve">   30 women with </w:t>
                                </w:r>
                                <w:r w:rsidRPr="00F35080">
                                  <w:rPr>
                                    <w:rFonts w:ascii="Times New Roman" w:hAnsi="Times New Roman"/>
                                    <w:sz w:val="18"/>
                                    <w:szCs w:val="20"/>
                                    <w:lang w:val="en-CA"/>
                                  </w:rPr>
                                  <w:t xml:space="preserve">GA </w:t>
                                </w:r>
                                <w:r w:rsidRPr="00F35080">
                                  <w:rPr>
                                    <w:rFonts w:ascii="Times New Roman" w:hAnsi="Times New Roman" w:cs="Times New Roman"/>
                                    <w:sz w:val="18"/>
                                    <w:szCs w:val="20"/>
                                    <w:lang w:val="en-CA"/>
                                  </w:rPr>
                                  <w:t>≥</w:t>
                                </w:r>
                                <w:r w:rsidRPr="00F35080">
                                  <w:rPr>
                                    <w:rFonts w:ascii="Times New Roman" w:hAnsi="Times New Roman"/>
                                    <w:sz w:val="18"/>
                                    <w:szCs w:val="20"/>
                                    <w:lang w:val="en-CA"/>
                                  </w:rPr>
                                  <w:t>21 weeks at inclusion</w:t>
                                </w:r>
                              </w:p>
                              <w:p w14:paraId="71C78EA6" w14:textId="30AC77E5" w:rsidR="00165402" w:rsidRPr="00F35080" w:rsidRDefault="00165402" w:rsidP="007E61D2">
                                <w:pPr>
                                  <w:spacing w:after="0" w:line="276" w:lineRule="auto"/>
                                  <w:rPr>
                                    <w:rFonts w:ascii="Times New Roman" w:hAnsi="Times New Roman"/>
                                    <w:sz w:val="20"/>
                                  </w:rPr>
                                </w:pPr>
                                <w:r>
                                  <w:rPr>
                                    <w:rFonts w:ascii="Times New Roman" w:hAnsi="Times New Roman"/>
                                    <w:sz w:val="18"/>
                                    <w:szCs w:val="20"/>
                                    <w:lang w:val="en-CA"/>
                                  </w:rPr>
                                  <w:t xml:space="preserve">   28 m</w:t>
                                </w:r>
                                <w:r w:rsidRPr="00F35080">
                                  <w:rPr>
                                    <w:rFonts w:ascii="Times New Roman" w:hAnsi="Times New Roman"/>
                                    <w:sz w:val="18"/>
                                    <w:szCs w:val="20"/>
                                    <w:lang w:val="en-CA"/>
                                  </w:rPr>
                                  <w:t>ultifet</w:t>
                                </w:r>
                                <w:r>
                                  <w:rPr>
                                    <w:rFonts w:ascii="Times New Roman" w:hAnsi="Times New Roman"/>
                                    <w:sz w:val="18"/>
                                    <w:szCs w:val="20"/>
                                    <w:lang w:val="en-CA"/>
                                  </w:rPr>
                                  <w:t>al pregnancies</w:t>
                                </w:r>
                              </w:p>
                              <w:p w14:paraId="0FB872EA" w14:textId="77777777" w:rsidR="00165402" w:rsidRPr="00F35080" w:rsidRDefault="00165402" w:rsidP="000E63D5">
                                <w:pPr>
                                  <w:spacing w:after="0" w:line="276" w:lineRule="auto"/>
                                  <w:ind w:left="360"/>
                                  <w:rPr>
                                    <w:rFonts w:ascii="Arial" w:hAnsi="Arial" w:cs="Arial"/>
                                    <w:sz w:val="18"/>
                                    <w:szCs w:val="20"/>
                                  </w:rPr>
                                </w:pPr>
                              </w:p>
                              <w:p w14:paraId="321D312F" w14:textId="77777777" w:rsidR="00165402" w:rsidRPr="00F35080" w:rsidRDefault="00165402" w:rsidP="000E63D5">
                                <w:pPr>
                                  <w:rPr>
                                    <w:rFonts w:ascii="Arial" w:hAnsi="Arial" w:cs="Arial"/>
                                    <w:sz w:val="18"/>
                                    <w:szCs w:val="20"/>
                                  </w:rPr>
                                </w:pPr>
                              </w:p>
                            </w:txbxContent>
                          </wps:txbx>
                          <wps:bodyPr rot="0" vert="horz" wrap="square" lIns="91440" tIns="91440" rIns="91440" bIns="91440" anchor="t" anchorCtr="0" upright="1">
                            <a:noAutofit/>
                          </wps:bodyPr>
                        </wps:wsp>
                        <wpg:grpSp>
                          <wpg:cNvPr id="103" name="Group 61"/>
                          <wpg:cNvGrpSpPr>
                            <a:grpSpLocks/>
                          </wpg:cNvGrpSpPr>
                          <wpg:grpSpPr bwMode="auto">
                            <a:xfrm>
                              <a:off x="972" y="1811"/>
                              <a:ext cx="10819" cy="12329"/>
                              <a:chOff x="972" y="1811"/>
                              <a:chExt cx="10819" cy="12329"/>
                            </a:xfrm>
                          </wpg:grpSpPr>
                          <wps:wsp>
                            <wps:cNvPr id="104" name="Rechthoek 10"/>
                            <wps:cNvSpPr>
                              <a:spLocks noChangeArrowheads="1"/>
                            </wps:cNvSpPr>
                            <wps:spPr bwMode="auto">
                              <a:xfrm>
                                <a:off x="972" y="13135"/>
                                <a:ext cx="4989" cy="1005"/>
                              </a:xfrm>
                              <a:prstGeom prst="rect">
                                <a:avLst/>
                              </a:prstGeom>
                              <a:solidFill>
                                <a:srgbClr val="FFFFFF"/>
                              </a:solidFill>
                              <a:ln w="9525">
                                <a:solidFill>
                                  <a:srgbClr val="000000"/>
                                </a:solidFill>
                                <a:miter lim="800000"/>
                                <a:headEnd/>
                                <a:tailEnd/>
                              </a:ln>
                            </wps:spPr>
                            <wps:txbx>
                              <w:txbxContent>
                                <w:p w14:paraId="567A7C4C" w14:textId="77777777" w:rsidR="00165402" w:rsidRPr="00061508" w:rsidRDefault="00165402" w:rsidP="000E63D5">
                                  <w:pPr>
                                    <w:spacing w:after="0" w:line="276" w:lineRule="auto"/>
                                    <w:ind w:left="142"/>
                                    <w:rPr>
                                      <w:rFonts w:ascii="Times New Roman" w:hAnsi="Times New Roman"/>
                                      <w:sz w:val="18"/>
                                      <w:szCs w:val="20"/>
                                      <w:lang w:val="en-CA"/>
                                    </w:rPr>
                                  </w:pPr>
                                  <w:r w:rsidRPr="00061508">
                                    <w:rPr>
                                      <w:rFonts w:ascii="Times New Roman" w:hAnsi="Times New Roman"/>
                                      <w:sz w:val="18"/>
                                      <w:szCs w:val="20"/>
                                      <w:lang w:val="en-CA"/>
                                    </w:rPr>
                                    <w:t>Infants assessed at 6 mo (</w:t>
                                  </w:r>
                                  <w:r w:rsidRPr="00061508">
                                    <w:rPr>
                                      <w:rFonts w:ascii="Times New Roman" w:hAnsi="Times New Roman"/>
                                      <w:i/>
                                      <w:sz w:val="18"/>
                                      <w:szCs w:val="20"/>
                                      <w:lang w:val="en-CA"/>
                                    </w:rPr>
                                    <w:t xml:space="preserve">n </w:t>
                                  </w:r>
                                  <w:r w:rsidRPr="00061508">
                                    <w:rPr>
                                      <w:rFonts w:ascii="Times New Roman" w:hAnsi="Times New Roman"/>
                                      <w:sz w:val="18"/>
                                      <w:szCs w:val="20"/>
                                      <w:lang w:val="en-CA"/>
                                    </w:rPr>
                                    <w:t>= 753)</w:t>
                                  </w:r>
                                </w:p>
                                <w:p w14:paraId="33FF4B53" w14:textId="00EB5C82" w:rsidR="00165402" w:rsidRPr="00061508" w:rsidRDefault="00165402" w:rsidP="000E63D5">
                                  <w:pPr>
                                    <w:spacing w:after="0" w:line="276" w:lineRule="auto"/>
                                    <w:ind w:firstLine="142"/>
                                    <w:rPr>
                                      <w:rFonts w:ascii="Times New Roman" w:hAnsi="Times New Roman"/>
                                      <w:sz w:val="18"/>
                                      <w:szCs w:val="20"/>
                                      <w:lang w:val="en-CA"/>
                                    </w:rPr>
                                  </w:pPr>
                                  <w:r w:rsidRPr="00061508">
                                    <w:rPr>
                                      <w:rFonts w:ascii="Times New Roman" w:hAnsi="Times New Roman"/>
                                      <w:sz w:val="18"/>
                                      <w:szCs w:val="20"/>
                                      <w:lang w:val="en-CA"/>
                                    </w:rPr>
                                    <w:t>Subsample of infants assessed at 9 mo (</w:t>
                                  </w:r>
                                  <w:r w:rsidRPr="00061508">
                                    <w:rPr>
                                      <w:rFonts w:ascii="Times New Roman" w:hAnsi="Times New Roman"/>
                                      <w:i/>
                                      <w:sz w:val="18"/>
                                      <w:szCs w:val="20"/>
                                      <w:lang w:val="en-CA"/>
                                    </w:rPr>
                                    <w:t>n</w:t>
                                  </w:r>
                                  <w:r w:rsidRPr="00061508">
                                    <w:rPr>
                                      <w:rFonts w:ascii="Times New Roman" w:hAnsi="Times New Roman"/>
                                      <w:sz w:val="18"/>
                                      <w:szCs w:val="20"/>
                                      <w:lang w:val="en-CA"/>
                                    </w:rPr>
                                    <w:t xml:space="preserve"> = 695)</w:t>
                                  </w:r>
                                </w:p>
                                <w:p w14:paraId="63F96F37" w14:textId="67515982" w:rsidR="00165402" w:rsidRPr="00F35080" w:rsidRDefault="00165402" w:rsidP="000E63D5">
                                  <w:pPr>
                                    <w:spacing w:after="0" w:line="276" w:lineRule="auto"/>
                                    <w:ind w:left="142"/>
                                    <w:rPr>
                                      <w:rFonts w:ascii="Times New Roman" w:hAnsi="Times New Roman"/>
                                      <w:sz w:val="18"/>
                                      <w:szCs w:val="20"/>
                                      <w:lang w:val="en-CA"/>
                                    </w:rPr>
                                  </w:pPr>
                                  <w:r w:rsidRPr="00061508">
                                    <w:rPr>
                                      <w:rFonts w:ascii="Times New Roman" w:hAnsi="Times New Roman"/>
                                      <w:sz w:val="18"/>
                                      <w:szCs w:val="20"/>
                                      <w:lang w:val="en-CA"/>
                                    </w:rPr>
                                    <w:t>Subsample of infants assessed at 12 mo (</w:t>
                                  </w:r>
                                  <w:r w:rsidRPr="00061508">
                                    <w:rPr>
                                      <w:rFonts w:ascii="Times New Roman" w:hAnsi="Times New Roman"/>
                                      <w:i/>
                                      <w:sz w:val="18"/>
                                      <w:szCs w:val="20"/>
                                      <w:lang w:val="en-CA"/>
                                    </w:rPr>
                                    <w:t>n</w:t>
                                  </w:r>
                                  <w:r w:rsidRPr="00061508">
                                    <w:rPr>
                                      <w:rFonts w:ascii="Times New Roman" w:hAnsi="Times New Roman"/>
                                      <w:sz w:val="18"/>
                                      <w:szCs w:val="20"/>
                                      <w:lang w:val="en-CA"/>
                                    </w:rPr>
                                    <w:t xml:space="preserve"> =</w:t>
                                  </w:r>
                                  <w:r w:rsidRPr="00F35080">
                                    <w:rPr>
                                      <w:rFonts w:ascii="Times New Roman" w:hAnsi="Times New Roman"/>
                                      <w:sz w:val="18"/>
                                      <w:szCs w:val="20"/>
                                      <w:lang w:val="en-CA"/>
                                    </w:rPr>
                                    <w:t xml:space="preserve"> 501)</w:t>
                                  </w:r>
                                </w:p>
                                <w:p w14:paraId="732C766E" w14:textId="77777777" w:rsidR="00165402" w:rsidRPr="00F35080" w:rsidRDefault="00165402" w:rsidP="000E63D5">
                                  <w:pPr>
                                    <w:spacing w:after="0"/>
                                    <w:rPr>
                                      <w:rFonts w:ascii="Arial" w:hAnsi="Arial" w:cs="Arial"/>
                                      <w:sz w:val="14"/>
                                      <w:szCs w:val="20"/>
                                      <w:lang w:val="en-CA"/>
                                    </w:rPr>
                                  </w:pPr>
                                </w:p>
                                <w:p w14:paraId="0BC857EB" w14:textId="77777777" w:rsidR="00165402" w:rsidRPr="00F35080" w:rsidRDefault="00165402" w:rsidP="000E63D5">
                                  <w:pPr>
                                    <w:spacing w:after="0"/>
                                    <w:jc w:val="center"/>
                                    <w:rPr>
                                      <w:rFonts w:ascii="Times New Roman" w:hAnsi="Times New Roman"/>
                                      <w:sz w:val="18"/>
                                      <w:szCs w:val="20"/>
                                      <w:lang w:val="en-CA"/>
                                    </w:rPr>
                                  </w:pPr>
                                </w:p>
                                <w:p w14:paraId="1FE192E3" w14:textId="3EC44967" w:rsidR="00165402" w:rsidRPr="00F35080" w:rsidRDefault="00165402" w:rsidP="000E63D5">
                                  <w:pPr>
                                    <w:spacing w:after="0"/>
                                    <w:jc w:val="center"/>
                                    <w:rPr>
                                      <w:rFonts w:ascii="Times New Roman" w:hAnsi="Times New Roman" w:cs="Times New Roman"/>
                                      <w:sz w:val="18"/>
                                      <w:szCs w:val="20"/>
                                      <w:lang w:val="en-CA"/>
                                    </w:rPr>
                                  </w:pPr>
                                  <w:r w:rsidRPr="00F35080">
                                    <w:rPr>
                                      <w:rFonts w:ascii="Times New Roman" w:hAnsi="Times New Roman" w:cs="Times New Roman"/>
                                      <w:sz w:val="18"/>
                                      <w:szCs w:val="20"/>
                                      <w:lang w:val="en-CA"/>
                                    </w:rPr>
                                    <w:t>x</w:t>
                                  </w:r>
                                </w:p>
                              </w:txbxContent>
                            </wps:txbx>
                            <wps:bodyPr rot="0" vert="horz" wrap="square" lIns="91440" tIns="91440" rIns="91440" bIns="91440" anchor="t" anchorCtr="0" upright="1">
                              <a:noAutofit/>
                            </wps:bodyPr>
                          </wps:wsp>
                          <wps:wsp>
                            <wps:cNvPr id="105" name="Rechthoek 11"/>
                            <wps:cNvSpPr>
                              <a:spLocks noChangeArrowheads="1"/>
                            </wps:cNvSpPr>
                            <wps:spPr bwMode="auto">
                              <a:xfrm>
                                <a:off x="6729" y="13148"/>
                                <a:ext cx="4954" cy="992"/>
                              </a:xfrm>
                              <a:prstGeom prst="rect">
                                <a:avLst/>
                              </a:prstGeom>
                              <a:solidFill>
                                <a:srgbClr val="FFFFFF"/>
                              </a:solidFill>
                              <a:ln w="9525">
                                <a:solidFill>
                                  <a:srgbClr val="000000"/>
                                </a:solidFill>
                                <a:miter lim="800000"/>
                                <a:headEnd/>
                                <a:tailEnd/>
                              </a:ln>
                            </wps:spPr>
                            <wps:txbx>
                              <w:txbxContent>
                                <w:p w14:paraId="6B7AD23A" w14:textId="77777777" w:rsidR="00165402" w:rsidRPr="00061508" w:rsidRDefault="00165402" w:rsidP="000E63D5">
                                  <w:pPr>
                                    <w:spacing w:after="0" w:line="276" w:lineRule="auto"/>
                                    <w:ind w:left="142"/>
                                    <w:rPr>
                                      <w:rFonts w:ascii="Times New Roman" w:hAnsi="Times New Roman"/>
                                      <w:sz w:val="18"/>
                                      <w:szCs w:val="20"/>
                                      <w:lang w:val="en-CA"/>
                                    </w:rPr>
                                  </w:pPr>
                                  <w:r w:rsidRPr="00061508">
                                    <w:rPr>
                                      <w:rFonts w:ascii="Times New Roman" w:hAnsi="Times New Roman"/>
                                      <w:sz w:val="18"/>
                                      <w:szCs w:val="20"/>
                                      <w:lang w:val="en-CA"/>
                                    </w:rPr>
                                    <w:t>Infants assessed at 6 mo (</w:t>
                                  </w:r>
                                  <w:r w:rsidRPr="00061508">
                                    <w:rPr>
                                      <w:rFonts w:ascii="Times New Roman" w:hAnsi="Times New Roman"/>
                                      <w:i/>
                                      <w:sz w:val="18"/>
                                      <w:szCs w:val="20"/>
                                      <w:lang w:val="en-CA"/>
                                    </w:rPr>
                                    <w:t xml:space="preserve">n </w:t>
                                  </w:r>
                                  <w:r w:rsidRPr="00061508">
                                    <w:rPr>
                                      <w:rFonts w:ascii="Times New Roman" w:hAnsi="Times New Roman"/>
                                      <w:sz w:val="18"/>
                                      <w:szCs w:val="20"/>
                                      <w:lang w:val="en-CA"/>
                                    </w:rPr>
                                    <w:t>= 709)</w:t>
                                  </w:r>
                                </w:p>
                                <w:p w14:paraId="61DFE41E" w14:textId="428C16A8" w:rsidR="00165402" w:rsidRPr="00061508" w:rsidRDefault="00165402" w:rsidP="000E63D5">
                                  <w:pPr>
                                    <w:spacing w:after="0" w:line="276" w:lineRule="auto"/>
                                    <w:ind w:firstLine="142"/>
                                    <w:rPr>
                                      <w:rFonts w:ascii="Times New Roman" w:hAnsi="Times New Roman"/>
                                      <w:sz w:val="18"/>
                                      <w:szCs w:val="20"/>
                                      <w:lang w:val="en-CA"/>
                                    </w:rPr>
                                  </w:pPr>
                                  <w:r w:rsidRPr="00061508">
                                    <w:rPr>
                                      <w:rFonts w:ascii="Times New Roman" w:hAnsi="Times New Roman"/>
                                      <w:sz w:val="18"/>
                                      <w:szCs w:val="20"/>
                                      <w:lang w:val="en-CA"/>
                                    </w:rPr>
                                    <w:t>Subsample of infants assessed at 9 mo (</w:t>
                                  </w:r>
                                  <w:r w:rsidRPr="00061508">
                                    <w:rPr>
                                      <w:rFonts w:ascii="Times New Roman" w:hAnsi="Times New Roman"/>
                                      <w:i/>
                                      <w:sz w:val="18"/>
                                      <w:szCs w:val="20"/>
                                      <w:lang w:val="en-CA"/>
                                    </w:rPr>
                                    <w:t>n</w:t>
                                  </w:r>
                                  <w:r w:rsidRPr="00061508">
                                    <w:rPr>
                                      <w:rFonts w:ascii="Times New Roman" w:hAnsi="Times New Roman"/>
                                      <w:sz w:val="18"/>
                                      <w:szCs w:val="20"/>
                                      <w:lang w:val="en-CA"/>
                                    </w:rPr>
                                    <w:t xml:space="preserve"> = 650)</w:t>
                                  </w:r>
                                </w:p>
                                <w:p w14:paraId="653F4636" w14:textId="4DE4F675" w:rsidR="00165402" w:rsidRPr="00F35080" w:rsidRDefault="00165402" w:rsidP="000E63D5">
                                  <w:pPr>
                                    <w:spacing w:after="0" w:line="276" w:lineRule="auto"/>
                                    <w:ind w:left="142"/>
                                    <w:rPr>
                                      <w:rFonts w:ascii="Times New Roman" w:hAnsi="Times New Roman"/>
                                      <w:sz w:val="18"/>
                                      <w:szCs w:val="20"/>
                                      <w:lang w:val="en-CA"/>
                                    </w:rPr>
                                  </w:pPr>
                                  <w:r w:rsidRPr="00061508">
                                    <w:rPr>
                                      <w:rFonts w:ascii="Times New Roman" w:hAnsi="Times New Roman"/>
                                      <w:sz w:val="18"/>
                                      <w:szCs w:val="20"/>
                                      <w:lang w:val="en-CA"/>
                                    </w:rPr>
                                    <w:t>Subsample of infants assessed</w:t>
                                  </w:r>
                                  <w:r w:rsidRPr="00F35080">
                                    <w:rPr>
                                      <w:rFonts w:ascii="Times New Roman" w:hAnsi="Times New Roman"/>
                                      <w:sz w:val="18"/>
                                      <w:szCs w:val="20"/>
                                      <w:lang w:val="en-CA"/>
                                    </w:rPr>
                                    <w:t xml:space="preserve"> at 12 mo (</w:t>
                                  </w:r>
                                  <w:r w:rsidRPr="00F35080">
                                    <w:rPr>
                                      <w:rFonts w:ascii="Times New Roman" w:hAnsi="Times New Roman"/>
                                      <w:i/>
                                      <w:sz w:val="18"/>
                                      <w:szCs w:val="20"/>
                                      <w:lang w:val="en-CA"/>
                                    </w:rPr>
                                    <w:t>n</w:t>
                                  </w:r>
                                  <w:r w:rsidRPr="00F35080">
                                    <w:rPr>
                                      <w:rFonts w:ascii="Times New Roman" w:hAnsi="Times New Roman"/>
                                      <w:sz w:val="18"/>
                                      <w:szCs w:val="20"/>
                                      <w:lang w:val="en-CA"/>
                                    </w:rPr>
                                    <w:t xml:space="preserve"> = 454)</w:t>
                                  </w:r>
                                </w:p>
                                <w:p w14:paraId="4775745C" w14:textId="77777777" w:rsidR="00165402" w:rsidRPr="00F35080" w:rsidRDefault="00165402" w:rsidP="000E63D5">
                                  <w:pPr>
                                    <w:spacing w:after="0" w:line="276" w:lineRule="auto"/>
                                    <w:jc w:val="center"/>
                                    <w:rPr>
                                      <w:rFonts w:ascii="Times New Roman" w:hAnsi="Times New Roman" w:cs="Times New Roman"/>
                                      <w:sz w:val="18"/>
                                      <w:szCs w:val="20"/>
                                      <w:lang w:val="en-CA"/>
                                    </w:rPr>
                                  </w:pPr>
                                </w:p>
                              </w:txbxContent>
                            </wps:txbx>
                            <wps:bodyPr rot="0" vert="horz" wrap="square" lIns="91440" tIns="91440" rIns="91440" bIns="91440" anchor="t" anchorCtr="0" upright="1">
                              <a:noAutofit/>
                            </wps:bodyPr>
                          </wps:wsp>
                          <wps:wsp>
                            <wps:cNvPr id="106" name="Rechthoek 23"/>
                            <wps:cNvSpPr>
                              <a:spLocks noChangeArrowheads="1"/>
                            </wps:cNvSpPr>
                            <wps:spPr bwMode="auto">
                              <a:xfrm>
                                <a:off x="5299" y="12744"/>
                                <a:ext cx="2144" cy="492"/>
                              </a:xfrm>
                              <a:prstGeom prst="rect">
                                <a:avLst/>
                              </a:prstGeom>
                              <a:solidFill>
                                <a:schemeClr val="accent5">
                                  <a:lumMod val="20000"/>
                                  <a:lumOff val="80000"/>
                                </a:schemeClr>
                              </a:solidFill>
                              <a:ln w="9525" cap="flat" cmpd="sng" algn="ctr">
                                <a:solidFill>
                                  <a:schemeClr val="dk1">
                                    <a:lumMod val="100000"/>
                                    <a:lumOff val="0"/>
                                  </a:schemeClr>
                                </a:solidFill>
                                <a:prstDash val="solid"/>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487E483B" w14:textId="77777777" w:rsidR="00165402" w:rsidRPr="00E71187" w:rsidRDefault="00165402" w:rsidP="000E63D5">
                                  <w:pPr>
                                    <w:pStyle w:val="Heading2"/>
                                    <w:spacing w:line="240" w:lineRule="auto"/>
                                    <w:jc w:val="center"/>
                                    <w:rPr>
                                      <w:rFonts w:cs="Times New Roman"/>
                                      <w:b/>
                                      <w:color w:val="000000" w:themeColor="text1"/>
                                      <w:sz w:val="24"/>
                                      <w:szCs w:val="22"/>
                                    </w:rPr>
                                  </w:pPr>
                                  <w:r w:rsidRPr="00E71187">
                                    <w:rPr>
                                      <w:rFonts w:cs="Times New Roman"/>
                                      <w:b/>
                                      <w:color w:val="000000" w:themeColor="text1"/>
                                      <w:sz w:val="24"/>
                                      <w:szCs w:val="22"/>
                                    </w:rPr>
                                    <w:t>Analysis</w:t>
                                  </w:r>
                                </w:p>
                              </w:txbxContent>
                            </wps:txbx>
                            <wps:bodyPr rot="0" vert="horz" wrap="square" lIns="45720" tIns="45720" rIns="45720" bIns="45720" anchor="ctr" anchorCtr="0" upright="1">
                              <a:noAutofit/>
                            </wps:bodyPr>
                          </wps:wsp>
                          <wpg:grpSp>
                            <wpg:cNvPr id="107" name="Group 65"/>
                            <wpg:cNvGrpSpPr>
                              <a:grpSpLocks/>
                            </wpg:cNvGrpSpPr>
                            <wpg:grpSpPr bwMode="auto">
                              <a:xfrm>
                                <a:off x="972" y="1811"/>
                                <a:ext cx="10819" cy="10604"/>
                                <a:chOff x="972" y="1811"/>
                                <a:chExt cx="10819" cy="10604"/>
                              </a:xfrm>
                            </wpg:grpSpPr>
                            <wps:wsp>
                              <wps:cNvPr id="108" name="Rechte verbindingslijn met pijl 24"/>
                              <wps:cNvCnPr>
                                <a:cxnSpLocks noChangeShapeType="1"/>
                              </wps:cNvCnPr>
                              <wps:spPr bwMode="auto">
                                <a:xfrm>
                                  <a:off x="3259" y="8709"/>
                                  <a:ext cx="0" cy="70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09" name="Rechte verbindingslijn met pijl 25"/>
                              <wps:cNvCnPr>
                                <a:cxnSpLocks noChangeShapeType="1"/>
                              </wps:cNvCnPr>
                              <wps:spPr bwMode="auto">
                                <a:xfrm>
                                  <a:off x="9151" y="8722"/>
                                  <a:ext cx="0" cy="709"/>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10" name="Rechthoek 8"/>
                              <wps:cNvSpPr>
                                <a:spLocks noChangeArrowheads="1"/>
                              </wps:cNvSpPr>
                              <wps:spPr bwMode="auto">
                                <a:xfrm>
                                  <a:off x="972" y="7792"/>
                                  <a:ext cx="4313" cy="1021"/>
                                </a:xfrm>
                                <a:prstGeom prst="rect">
                                  <a:avLst/>
                                </a:prstGeom>
                                <a:solidFill>
                                  <a:srgbClr val="FFFFFF"/>
                                </a:solidFill>
                                <a:ln w="9525">
                                  <a:solidFill>
                                    <a:srgbClr val="000000"/>
                                  </a:solidFill>
                                  <a:miter lim="800000"/>
                                  <a:headEnd/>
                                  <a:tailEnd/>
                                </a:ln>
                              </wps:spPr>
                              <wps:txbx>
                                <w:txbxContent>
                                  <w:p w14:paraId="0AFA082C" w14:textId="725EB91F" w:rsidR="00165402" w:rsidRPr="00F35080" w:rsidRDefault="00165402" w:rsidP="007E61D2">
                                    <w:pPr>
                                      <w:spacing w:after="0" w:line="276" w:lineRule="auto"/>
                                      <w:rPr>
                                        <w:rFonts w:ascii="Times New Roman" w:hAnsi="Times New Roman"/>
                                        <w:sz w:val="18"/>
                                        <w:szCs w:val="20"/>
                                        <w:lang w:val="en-CA"/>
                                      </w:rPr>
                                    </w:pPr>
                                    <w:r>
                                      <w:rPr>
                                        <w:rFonts w:ascii="Times New Roman" w:hAnsi="Times New Roman"/>
                                        <w:sz w:val="18"/>
                                        <w:szCs w:val="20"/>
                                        <w:lang w:val="en-CA"/>
                                      </w:rPr>
                                      <w:t>51 women n</w:t>
                                    </w:r>
                                    <w:r w:rsidRPr="00F35080">
                                      <w:rPr>
                                        <w:rFonts w:ascii="Times New Roman" w:hAnsi="Times New Roman"/>
                                        <w:sz w:val="18"/>
                                        <w:szCs w:val="20"/>
                                        <w:lang w:val="en-CA"/>
                                      </w:rPr>
                                      <w:t>o</w:t>
                                    </w:r>
                                    <w:r>
                                      <w:rPr>
                                        <w:rFonts w:ascii="Times New Roman" w:hAnsi="Times New Roman"/>
                                        <w:sz w:val="18"/>
                                        <w:szCs w:val="20"/>
                                        <w:lang w:val="en-CA"/>
                                      </w:rPr>
                                      <w:t>t meeting eligibility criteria</w:t>
                                    </w:r>
                                    <w:r w:rsidRPr="00F35080">
                                      <w:rPr>
                                        <w:rFonts w:ascii="Times New Roman" w:hAnsi="Times New Roman"/>
                                        <w:sz w:val="18"/>
                                        <w:szCs w:val="20"/>
                                        <w:lang w:val="en-CA"/>
                                      </w:rPr>
                                      <w:t xml:space="preserve">: </w:t>
                                    </w:r>
                                  </w:p>
                                  <w:p w14:paraId="35182B38" w14:textId="64AF3099" w:rsidR="00165402" w:rsidRPr="00F35080" w:rsidRDefault="00165402" w:rsidP="007E61D2">
                                    <w:pPr>
                                      <w:spacing w:after="0" w:line="276" w:lineRule="auto"/>
                                      <w:rPr>
                                        <w:rFonts w:ascii="Times New Roman" w:hAnsi="Times New Roman"/>
                                        <w:sz w:val="18"/>
                                        <w:szCs w:val="20"/>
                                        <w:lang w:val="en-CA"/>
                                      </w:rPr>
                                    </w:pPr>
                                    <w:r>
                                      <w:rPr>
                                        <w:rFonts w:ascii="Times New Roman" w:hAnsi="Times New Roman"/>
                                        <w:sz w:val="18"/>
                                        <w:szCs w:val="20"/>
                                        <w:lang w:val="en-CA"/>
                                      </w:rPr>
                                      <w:t xml:space="preserve">   29 women with </w:t>
                                    </w:r>
                                    <w:r w:rsidRPr="00F35080">
                                      <w:rPr>
                                        <w:rFonts w:ascii="Times New Roman" w:hAnsi="Times New Roman"/>
                                        <w:sz w:val="18"/>
                                        <w:szCs w:val="20"/>
                                        <w:lang w:val="en-CA"/>
                                      </w:rPr>
                                      <w:t xml:space="preserve">GA </w:t>
                                    </w:r>
                                    <w:r w:rsidRPr="00F35080">
                                      <w:rPr>
                                        <w:rFonts w:ascii="Times New Roman" w:hAnsi="Times New Roman" w:cs="Times New Roman"/>
                                        <w:sz w:val="18"/>
                                        <w:szCs w:val="20"/>
                                        <w:lang w:val="en-CA"/>
                                      </w:rPr>
                                      <w:t>≥</w:t>
                                    </w:r>
                                    <w:r>
                                      <w:rPr>
                                        <w:rFonts w:ascii="Times New Roman" w:hAnsi="Times New Roman"/>
                                        <w:sz w:val="18"/>
                                        <w:szCs w:val="20"/>
                                        <w:lang w:val="en-CA"/>
                                      </w:rPr>
                                      <w:t>21 weeks at inclusion</w:t>
                                    </w:r>
                                  </w:p>
                                  <w:p w14:paraId="7B3ED5C3" w14:textId="1CF09074" w:rsidR="00165402" w:rsidRPr="00F35080" w:rsidRDefault="00165402" w:rsidP="007E61D2">
                                    <w:pPr>
                                      <w:spacing w:after="0" w:line="276" w:lineRule="auto"/>
                                      <w:rPr>
                                        <w:rFonts w:ascii="Times New Roman" w:hAnsi="Times New Roman"/>
                                        <w:sz w:val="18"/>
                                        <w:szCs w:val="20"/>
                                        <w:lang w:val="en-CA"/>
                                      </w:rPr>
                                    </w:pPr>
                                    <w:r>
                                      <w:rPr>
                                        <w:rFonts w:ascii="Times New Roman" w:hAnsi="Times New Roman"/>
                                        <w:sz w:val="18"/>
                                        <w:szCs w:val="20"/>
                                        <w:lang w:val="en-CA"/>
                                      </w:rPr>
                                      <w:t xml:space="preserve">   22 multifetal pregnancies</w:t>
                                    </w:r>
                                  </w:p>
                                  <w:p w14:paraId="349B928D" w14:textId="77777777" w:rsidR="00165402" w:rsidRPr="00F35080" w:rsidRDefault="00165402" w:rsidP="000E63D5">
                                    <w:pPr>
                                      <w:spacing w:after="0" w:line="276" w:lineRule="auto"/>
                                      <w:ind w:left="425"/>
                                      <w:rPr>
                                        <w:rFonts w:ascii="Times New Roman" w:hAnsi="Times New Roman"/>
                                        <w:sz w:val="18"/>
                                        <w:szCs w:val="20"/>
                                        <w:lang w:val="en-CA"/>
                                      </w:rPr>
                                    </w:pPr>
                                  </w:p>
                                </w:txbxContent>
                              </wps:txbx>
                              <wps:bodyPr rot="0" vert="horz" wrap="square" lIns="91440" tIns="91440" rIns="91440" bIns="91440" anchor="t" anchorCtr="0" upright="1">
                                <a:noAutofit/>
                              </wps:bodyPr>
                            </wps:wsp>
                            <wps:wsp>
                              <wps:cNvPr id="111" name="Rechthoek 17"/>
                              <wps:cNvSpPr>
                                <a:spLocks noChangeArrowheads="1"/>
                              </wps:cNvSpPr>
                              <wps:spPr bwMode="auto">
                                <a:xfrm>
                                  <a:off x="5096" y="7582"/>
                                  <a:ext cx="2147" cy="492"/>
                                </a:xfrm>
                                <a:prstGeom prst="rect">
                                  <a:avLst/>
                                </a:prstGeom>
                                <a:solidFill>
                                  <a:schemeClr val="accent5">
                                    <a:lumMod val="20000"/>
                                    <a:lumOff val="80000"/>
                                  </a:schemeClr>
                                </a:solidFill>
                                <a:ln w="9525" cap="flat" cmpd="sng" algn="ctr">
                                  <a:solidFill>
                                    <a:schemeClr val="dk1">
                                      <a:lumMod val="100000"/>
                                      <a:lumOff val="0"/>
                                    </a:schemeClr>
                                  </a:solidFill>
                                  <a:prstDash val="solid"/>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16712151" w14:textId="77777777" w:rsidR="00165402" w:rsidRPr="00E71187" w:rsidRDefault="00165402" w:rsidP="000E63D5">
                                    <w:pPr>
                                      <w:pStyle w:val="Heading2"/>
                                      <w:spacing w:line="240" w:lineRule="auto"/>
                                      <w:jc w:val="center"/>
                                      <w:rPr>
                                        <w:rFonts w:cs="Times New Roman"/>
                                        <w:b/>
                                        <w:color w:val="000000" w:themeColor="text1"/>
                                        <w:sz w:val="24"/>
                                        <w:szCs w:val="22"/>
                                        <w:lang w:val="en-GB"/>
                                      </w:rPr>
                                    </w:pPr>
                                    <w:r w:rsidRPr="00E71187">
                                      <w:rPr>
                                        <w:rFonts w:cs="Times New Roman"/>
                                        <w:b/>
                                        <w:color w:val="000000" w:themeColor="text1"/>
                                        <w:sz w:val="24"/>
                                        <w:szCs w:val="22"/>
                                        <w:lang w:val="en-GB"/>
                                      </w:rPr>
                                      <w:t>Exclusion</w:t>
                                    </w:r>
                                  </w:p>
                                </w:txbxContent>
                              </wps:txbx>
                              <wps:bodyPr rot="0" vert="horz" wrap="square" lIns="45720" tIns="45720" rIns="45720" bIns="45720" anchor="ctr" anchorCtr="0" upright="1">
                                <a:noAutofit/>
                              </wps:bodyPr>
                            </wps:wsp>
                            <wps:wsp>
                              <wps:cNvPr id="112" name="Rechte verbindingslijn met pijl 7"/>
                              <wps:cNvCnPr>
                                <a:cxnSpLocks noChangeShapeType="1"/>
                              </wps:cNvCnPr>
                              <wps:spPr bwMode="auto">
                                <a:xfrm>
                                  <a:off x="9140" y="7083"/>
                                  <a:ext cx="0" cy="709"/>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cNvPr id="113" name="Group 72"/>
                              <wpg:cNvGrpSpPr>
                                <a:grpSpLocks/>
                              </wpg:cNvGrpSpPr>
                              <wpg:grpSpPr bwMode="auto">
                                <a:xfrm>
                                  <a:off x="1234" y="1811"/>
                                  <a:ext cx="10557" cy="5273"/>
                                  <a:chOff x="1234" y="1811"/>
                                  <a:chExt cx="10557" cy="5273"/>
                                </a:xfrm>
                              </wpg:grpSpPr>
                              <wps:wsp>
                                <wps:cNvPr id="114" name="Rechthoek 4"/>
                                <wps:cNvSpPr>
                                  <a:spLocks noChangeArrowheads="1"/>
                                </wps:cNvSpPr>
                                <wps:spPr bwMode="auto">
                                  <a:xfrm>
                                    <a:off x="1234" y="6284"/>
                                    <a:ext cx="4051" cy="800"/>
                                  </a:xfrm>
                                  <a:prstGeom prst="rect">
                                    <a:avLst/>
                                  </a:prstGeom>
                                  <a:solidFill>
                                    <a:srgbClr val="FFFFFF"/>
                                  </a:solidFill>
                                  <a:ln w="9525">
                                    <a:solidFill>
                                      <a:srgbClr val="000000"/>
                                    </a:solidFill>
                                    <a:miter lim="800000"/>
                                    <a:headEnd/>
                                    <a:tailEnd/>
                                  </a:ln>
                                </wps:spPr>
                                <wps:txbx>
                                  <w:txbxContent>
                                    <w:p w14:paraId="69AFADFB" w14:textId="5219D4BF" w:rsidR="00165402" w:rsidRPr="00352256" w:rsidRDefault="00165402" w:rsidP="00E71187">
                                      <w:pPr>
                                        <w:spacing w:after="0"/>
                                        <w:rPr>
                                          <w:rFonts w:ascii="Times New Roman" w:hAnsi="Times New Roman"/>
                                          <w:sz w:val="20"/>
                                          <w:szCs w:val="20"/>
                                          <w:lang w:val="en-CA"/>
                                        </w:rPr>
                                      </w:pPr>
                                      <w:r>
                                        <w:rPr>
                                          <w:rFonts w:ascii="Times New Roman" w:hAnsi="Times New Roman"/>
                                          <w:sz w:val="20"/>
                                          <w:szCs w:val="20"/>
                                          <w:lang w:val="en-CA"/>
                                        </w:rPr>
                                        <w:t>960 women in prenatal control group: received IFA</w:t>
                                      </w:r>
                                    </w:p>
                                    <w:p w14:paraId="13B259EB" w14:textId="77777777" w:rsidR="00165402" w:rsidRPr="00C75530" w:rsidRDefault="00165402" w:rsidP="000E63D5">
                                      <w:pPr>
                                        <w:spacing w:after="0"/>
                                        <w:rPr>
                                          <w:rFonts w:cs="Calibri"/>
                                          <w:lang w:val="en-US"/>
                                        </w:rPr>
                                      </w:pPr>
                                    </w:p>
                                  </w:txbxContent>
                                </wps:txbx>
                                <wps:bodyPr rot="0" vert="horz" wrap="square" lIns="91440" tIns="91440" rIns="91440" bIns="91440" anchor="t" anchorCtr="0" upright="1">
                                  <a:noAutofit/>
                                </wps:bodyPr>
                              </wps:wsp>
                              <wps:wsp>
                                <wps:cNvPr id="115" name="Rechthoek 5"/>
                                <wps:cNvSpPr>
                                  <a:spLocks noChangeArrowheads="1"/>
                                </wps:cNvSpPr>
                                <wps:spPr bwMode="auto">
                                  <a:xfrm>
                                    <a:off x="7115" y="6285"/>
                                    <a:ext cx="4676" cy="799"/>
                                  </a:xfrm>
                                  <a:prstGeom prst="rect">
                                    <a:avLst/>
                                  </a:prstGeom>
                                  <a:solidFill>
                                    <a:srgbClr val="FFFFFF"/>
                                  </a:solidFill>
                                  <a:ln w="9525">
                                    <a:solidFill>
                                      <a:srgbClr val="000000"/>
                                    </a:solidFill>
                                    <a:miter lim="800000"/>
                                    <a:headEnd/>
                                    <a:tailEnd/>
                                  </a:ln>
                                </wps:spPr>
                                <wps:txbx>
                                  <w:txbxContent>
                                    <w:p w14:paraId="59DBCE46" w14:textId="02433A42" w:rsidR="00165402" w:rsidRPr="00352256" w:rsidRDefault="00165402" w:rsidP="00E71187">
                                      <w:pPr>
                                        <w:spacing w:after="0"/>
                                        <w:rPr>
                                          <w:rFonts w:ascii="Times New Roman" w:hAnsi="Times New Roman"/>
                                          <w:sz w:val="20"/>
                                          <w:szCs w:val="20"/>
                                          <w:lang w:val="en-CA"/>
                                        </w:rPr>
                                      </w:pPr>
                                      <w:r>
                                        <w:rPr>
                                          <w:rFonts w:ascii="Times New Roman" w:hAnsi="Times New Roman"/>
                                          <w:sz w:val="20"/>
                                          <w:szCs w:val="20"/>
                                          <w:lang w:val="en-CA"/>
                                        </w:rPr>
                                        <w:t>937 women in prenatal intervention group: received BEP + IFA</w:t>
                                      </w:r>
                                    </w:p>
                                    <w:p w14:paraId="20B26928" w14:textId="595981F7" w:rsidR="00165402" w:rsidRDefault="00165402" w:rsidP="000E63D5">
                                      <w:pPr>
                                        <w:spacing w:after="0"/>
                                        <w:ind w:left="142"/>
                                        <w:rPr>
                                          <w:rFonts w:ascii="Times New Roman" w:hAnsi="Times New Roman"/>
                                          <w:sz w:val="20"/>
                                          <w:szCs w:val="20"/>
                                          <w:lang w:val="en-CA"/>
                                        </w:rPr>
                                      </w:pPr>
                                      <w:r>
                                        <w:rPr>
                                          <w:rFonts w:ascii="Times New Roman" w:hAnsi="Times New Roman"/>
                                          <w:sz w:val="20"/>
                                          <w:szCs w:val="20"/>
                                          <w:lang w:val="en-CA"/>
                                        </w:rPr>
                                        <w:t>937)</w:t>
                                      </w:r>
                                    </w:p>
                                    <w:p w14:paraId="7778D67B" w14:textId="77777777" w:rsidR="00165402" w:rsidRPr="000D7502" w:rsidRDefault="00165402" w:rsidP="000E63D5">
                                      <w:pPr>
                                        <w:spacing w:after="0"/>
                                        <w:ind w:left="360" w:hanging="360"/>
                                        <w:rPr>
                                          <w:rFonts w:cs="Calibri"/>
                                          <w:lang w:val="en-CA"/>
                                        </w:rPr>
                                      </w:pPr>
                                    </w:p>
                                  </w:txbxContent>
                                </wps:txbx>
                                <wps:bodyPr rot="0" vert="horz" wrap="square" lIns="91440" tIns="91440" rIns="91440" bIns="91440" anchor="t" anchorCtr="0" upright="1">
                                  <a:noAutofit/>
                                </wps:bodyPr>
                              </wps:wsp>
                              <wps:wsp>
                                <wps:cNvPr id="116" name="Rechthoek 26"/>
                                <wps:cNvSpPr>
                                  <a:spLocks noChangeArrowheads="1"/>
                                </wps:cNvSpPr>
                                <wps:spPr bwMode="auto">
                                  <a:xfrm>
                                    <a:off x="4156" y="1811"/>
                                    <a:ext cx="3898" cy="587"/>
                                  </a:xfrm>
                                  <a:prstGeom prst="rect">
                                    <a:avLst/>
                                  </a:prstGeom>
                                  <a:solidFill>
                                    <a:srgbClr val="FFFFFF"/>
                                  </a:solidFill>
                                  <a:ln w="9525">
                                    <a:solidFill>
                                      <a:srgbClr val="000000"/>
                                    </a:solidFill>
                                    <a:miter lim="800000"/>
                                    <a:headEnd/>
                                    <a:tailEnd/>
                                  </a:ln>
                                </wps:spPr>
                                <wps:txbx>
                                  <w:txbxContent>
                                    <w:p w14:paraId="4B02F249" w14:textId="45814528" w:rsidR="00165402" w:rsidRPr="00F35080" w:rsidRDefault="00165402" w:rsidP="000E63D5">
                                      <w:pPr>
                                        <w:jc w:val="center"/>
                                        <w:rPr>
                                          <w:rFonts w:ascii="Times New Roman" w:hAnsi="Times New Roman" w:cs="Times New Roman"/>
                                          <w:sz w:val="18"/>
                                          <w:szCs w:val="18"/>
                                          <w:lang w:val="en-CA"/>
                                        </w:rPr>
                                      </w:pPr>
                                      <w:r>
                                        <w:rPr>
                                          <w:rFonts w:ascii="Times New Roman" w:hAnsi="Times New Roman"/>
                                          <w:sz w:val="18"/>
                                          <w:szCs w:val="18"/>
                                          <w:lang w:val="en-CA"/>
                                        </w:rPr>
                                        <w:t>2016 women a</w:t>
                                      </w:r>
                                      <w:r w:rsidRPr="00F35080">
                                        <w:rPr>
                                          <w:rFonts w:ascii="Times New Roman" w:hAnsi="Times New Roman"/>
                                          <w:sz w:val="18"/>
                                          <w:szCs w:val="18"/>
                                          <w:lang w:val="en-CA"/>
                                        </w:rPr>
                                        <w:t>ssessed for</w:t>
                                      </w:r>
                                      <w:r>
                                        <w:rPr>
                                          <w:rFonts w:ascii="Times New Roman" w:hAnsi="Times New Roman"/>
                                          <w:sz w:val="18"/>
                                          <w:szCs w:val="18"/>
                                          <w:lang w:val="en-CA"/>
                                        </w:rPr>
                                        <w:t xml:space="preserve"> </w:t>
                                      </w:r>
                                      <w:r w:rsidRPr="00F35080">
                                        <w:rPr>
                                          <w:rFonts w:ascii="Times New Roman" w:hAnsi="Times New Roman"/>
                                          <w:sz w:val="18"/>
                                          <w:szCs w:val="18"/>
                                          <w:lang w:val="en-CA"/>
                                        </w:rPr>
                                        <w:t>eligibi</w:t>
                                      </w:r>
                                      <w:r>
                                        <w:rPr>
                                          <w:rFonts w:ascii="Times New Roman" w:hAnsi="Times New Roman"/>
                                          <w:sz w:val="18"/>
                                          <w:szCs w:val="18"/>
                                          <w:lang w:val="en-CA"/>
                                        </w:rPr>
                                        <w:t>lity</w:t>
                                      </w:r>
                                    </w:p>
                                    <w:p w14:paraId="4B15AD2A" w14:textId="77777777" w:rsidR="00165402" w:rsidRPr="00245C1E" w:rsidRDefault="00165402" w:rsidP="000E63D5">
                                      <w:pPr>
                                        <w:jc w:val="center"/>
                                        <w:rPr>
                                          <w:rFonts w:ascii="Times New Roman" w:hAnsi="Times New Roman" w:cs="Times New Roman"/>
                                          <w:sz w:val="20"/>
                                          <w:szCs w:val="20"/>
                                          <w:lang w:val="en-CA"/>
                                        </w:rPr>
                                      </w:pPr>
                                      <w:r>
                                        <w:rPr>
                                          <w:rFonts w:ascii="Times New Roman" w:hAnsi="Times New Roman"/>
                                          <w:sz w:val="20"/>
                                          <w:szCs w:val="20"/>
                                          <w:lang w:val="en-CA"/>
                                        </w:rPr>
                                        <w:t xml:space="preserve"> (N=</w:t>
                                      </w:r>
                                      <w:r w:rsidRPr="00352256">
                                        <w:rPr>
                                          <w:rFonts w:ascii="Times New Roman" w:hAnsi="Times New Roman"/>
                                          <w:sz w:val="20"/>
                                          <w:szCs w:val="20"/>
                                          <w:lang w:val="en-CA"/>
                                        </w:rPr>
                                        <w:t>2016)</w:t>
                                      </w:r>
                                    </w:p>
                                  </w:txbxContent>
                                </wps:txbx>
                                <wps:bodyPr rot="0" vert="horz" wrap="square" lIns="91440" tIns="91440" rIns="91440" bIns="91440" anchor="t" anchorCtr="0" upright="1">
                                  <a:noAutofit/>
                                </wps:bodyPr>
                              </wps:wsp>
                              <wps:wsp>
                                <wps:cNvPr id="117" name="Rechthoek 18"/>
                                <wps:cNvSpPr>
                                  <a:spLocks noChangeArrowheads="1"/>
                                </wps:cNvSpPr>
                                <wps:spPr bwMode="auto">
                                  <a:xfrm>
                                    <a:off x="7440" y="2701"/>
                                    <a:ext cx="4243" cy="1320"/>
                                  </a:xfrm>
                                  <a:prstGeom prst="rect">
                                    <a:avLst/>
                                  </a:prstGeom>
                                  <a:solidFill>
                                    <a:srgbClr val="FFFFFF"/>
                                  </a:solidFill>
                                  <a:ln w="9525">
                                    <a:solidFill>
                                      <a:srgbClr val="000000"/>
                                    </a:solidFill>
                                    <a:miter lim="800000"/>
                                    <a:headEnd/>
                                    <a:tailEnd/>
                                  </a:ln>
                                </wps:spPr>
                                <wps:txbx>
                                  <w:txbxContent>
                                    <w:p w14:paraId="7DB78DEE" w14:textId="37147749" w:rsidR="00165402" w:rsidRPr="00F35080" w:rsidRDefault="00165402" w:rsidP="00E71187">
                                      <w:pPr>
                                        <w:spacing w:after="0" w:line="276" w:lineRule="auto"/>
                                        <w:rPr>
                                          <w:rFonts w:ascii="Times New Roman" w:hAnsi="Times New Roman"/>
                                          <w:sz w:val="18"/>
                                          <w:szCs w:val="18"/>
                                          <w:lang w:val="en-CA"/>
                                        </w:rPr>
                                      </w:pPr>
                                      <w:r>
                                        <w:rPr>
                                          <w:rFonts w:ascii="Times New Roman" w:hAnsi="Times New Roman"/>
                                          <w:sz w:val="18"/>
                                          <w:szCs w:val="18"/>
                                          <w:lang w:val="en-CA"/>
                                        </w:rPr>
                                        <w:t>119 women exc</w:t>
                                      </w:r>
                                      <w:r w:rsidRPr="00F35080">
                                        <w:rPr>
                                          <w:rFonts w:ascii="Times New Roman" w:hAnsi="Times New Roman"/>
                                          <w:sz w:val="18"/>
                                          <w:szCs w:val="18"/>
                                          <w:lang w:val="en-CA"/>
                                        </w:rPr>
                                        <w:t>luded</w:t>
                                      </w:r>
                                      <w:r>
                                        <w:rPr>
                                          <w:rFonts w:ascii="Times New Roman" w:hAnsi="Times New Roman"/>
                                          <w:sz w:val="18"/>
                                          <w:szCs w:val="18"/>
                                          <w:lang w:val="en-CA"/>
                                        </w:rPr>
                                        <w:t xml:space="preserve"> for not meeting the inclusion criteria:</w:t>
                                      </w:r>
                                      <w:r w:rsidRPr="00F35080">
                                        <w:rPr>
                                          <w:rFonts w:ascii="Times New Roman" w:hAnsi="Times New Roman"/>
                                          <w:sz w:val="18"/>
                                          <w:szCs w:val="18"/>
                                          <w:lang w:val="en-CA"/>
                                        </w:rPr>
                                        <w:t xml:space="preserve"> </w:t>
                                      </w:r>
                                    </w:p>
                                    <w:p w14:paraId="05CCCE63" w14:textId="03D5BCC7" w:rsidR="00165402" w:rsidRPr="00F35080" w:rsidRDefault="00165402" w:rsidP="007E61D2">
                                      <w:pPr>
                                        <w:spacing w:after="0" w:line="276" w:lineRule="auto"/>
                                        <w:rPr>
                                          <w:rFonts w:ascii="Times New Roman" w:hAnsi="Times New Roman"/>
                                          <w:sz w:val="18"/>
                                          <w:szCs w:val="18"/>
                                          <w:lang w:val="en-CA"/>
                                        </w:rPr>
                                      </w:pPr>
                                      <w:r>
                                        <w:rPr>
                                          <w:rFonts w:ascii="Times New Roman" w:hAnsi="Times New Roman"/>
                                          <w:sz w:val="18"/>
                                          <w:szCs w:val="18"/>
                                          <w:lang w:val="en-CA"/>
                                        </w:rPr>
                                        <w:t xml:space="preserve">   110 non-</w:t>
                                      </w:r>
                                      <w:r w:rsidRPr="00F35080">
                                        <w:rPr>
                                          <w:rFonts w:ascii="Times New Roman" w:hAnsi="Times New Roman"/>
                                          <w:sz w:val="18"/>
                                          <w:szCs w:val="18"/>
                                          <w:lang w:val="en-CA"/>
                                        </w:rPr>
                                        <w:t>confirmed pregnanc</w:t>
                                      </w:r>
                                      <w:r>
                                        <w:rPr>
                                          <w:rFonts w:ascii="Times New Roman" w:hAnsi="Times New Roman"/>
                                          <w:sz w:val="18"/>
                                          <w:szCs w:val="18"/>
                                          <w:lang w:val="en-CA"/>
                                        </w:rPr>
                                        <w:t>ies</w:t>
                                      </w:r>
                                      <w:r w:rsidRPr="00F35080">
                                        <w:rPr>
                                          <w:rFonts w:ascii="Times New Roman" w:hAnsi="Times New Roman"/>
                                          <w:sz w:val="18"/>
                                          <w:szCs w:val="18"/>
                                          <w:lang w:val="en-CA"/>
                                        </w:rPr>
                                        <w:t xml:space="preserve"> </w:t>
                                      </w:r>
                                    </w:p>
                                    <w:p w14:paraId="1D16673C" w14:textId="641B74CE" w:rsidR="00165402" w:rsidRPr="00F35080" w:rsidRDefault="00165402" w:rsidP="00E71187">
                                      <w:pPr>
                                        <w:spacing w:after="0" w:line="276" w:lineRule="auto"/>
                                        <w:rPr>
                                          <w:rFonts w:ascii="Times New Roman" w:hAnsi="Times New Roman" w:cs="Times New Roman"/>
                                          <w:sz w:val="18"/>
                                          <w:szCs w:val="18"/>
                                          <w:lang w:val="en-CA"/>
                                        </w:rPr>
                                      </w:pPr>
                                      <w:r>
                                        <w:rPr>
                                          <w:rFonts w:ascii="Times New Roman" w:hAnsi="Times New Roman"/>
                                          <w:sz w:val="18"/>
                                          <w:szCs w:val="18"/>
                                          <w:lang w:val="en-CA"/>
                                        </w:rPr>
                                        <w:t xml:space="preserve">   9 women declined to participate</w:t>
                                      </w:r>
                                    </w:p>
                                    <w:p w14:paraId="7F833645" w14:textId="77777777" w:rsidR="00165402" w:rsidRPr="00F35080" w:rsidRDefault="00165402" w:rsidP="000E63D5">
                                      <w:pPr>
                                        <w:spacing w:after="0"/>
                                        <w:ind w:left="284" w:hanging="284"/>
                                        <w:rPr>
                                          <w:rFonts w:ascii="Arial" w:hAnsi="Arial" w:cs="Arial"/>
                                          <w:sz w:val="18"/>
                                          <w:szCs w:val="18"/>
                                          <w:lang w:val="en-CA"/>
                                        </w:rPr>
                                      </w:pPr>
                                    </w:p>
                                    <w:p w14:paraId="67C5EE39" w14:textId="77777777" w:rsidR="00165402" w:rsidRPr="00F35080" w:rsidRDefault="00165402" w:rsidP="000E63D5">
                                      <w:pPr>
                                        <w:spacing w:after="0"/>
                                        <w:rPr>
                                          <w:rFonts w:ascii="Arial" w:hAnsi="Arial" w:cs="Arial"/>
                                          <w:sz w:val="18"/>
                                          <w:szCs w:val="18"/>
                                          <w:lang w:val="en-CA"/>
                                        </w:rPr>
                                      </w:pPr>
                                    </w:p>
                                    <w:p w14:paraId="2F50F5F9" w14:textId="77777777" w:rsidR="00165402" w:rsidRPr="00F35080" w:rsidRDefault="00165402" w:rsidP="000E63D5">
                                      <w:pPr>
                                        <w:spacing w:after="0"/>
                                        <w:ind w:left="360"/>
                                        <w:rPr>
                                          <w:rFonts w:ascii="Arial" w:hAnsi="Arial" w:cs="Arial"/>
                                          <w:sz w:val="18"/>
                                          <w:szCs w:val="18"/>
                                          <w:lang w:val="en-CA"/>
                                        </w:rPr>
                                      </w:pPr>
                                    </w:p>
                                  </w:txbxContent>
                                </wps:txbx>
                                <wps:bodyPr rot="0" vert="horz" wrap="square" lIns="91440" tIns="91440" rIns="91440" bIns="91440" anchor="t" anchorCtr="0" upright="1">
                                  <a:noAutofit/>
                                </wps:bodyPr>
                              </wps:wsp>
                              <wps:wsp>
                                <wps:cNvPr id="118" name="Rechthoek 20"/>
                                <wps:cNvSpPr>
                                  <a:spLocks noChangeArrowheads="1"/>
                                </wps:cNvSpPr>
                                <wps:spPr bwMode="auto">
                                  <a:xfrm>
                                    <a:off x="5096" y="6063"/>
                                    <a:ext cx="2147" cy="492"/>
                                  </a:xfrm>
                                  <a:prstGeom prst="rect">
                                    <a:avLst/>
                                  </a:prstGeom>
                                  <a:solidFill>
                                    <a:schemeClr val="accent5">
                                      <a:lumMod val="20000"/>
                                      <a:lumOff val="80000"/>
                                    </a:schemeClr>
                                  </a:solidFill>
                                  <a:ln w="9525" cap="flat" cmpd="sng" algn="ctr">
                                    <a:solidFill>
                                      <a:schemeClr val="dk1">
                                        <a:lumMod val="100000"/>
                                        <a:lumOff val="0"/>
                                      </a:schemeClr>
                                    </a:solidFill>
                                    <a:prstDash val="solid"/>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20C8E4C8" w14:textId="77777777" w:rsidR="00165402" w:rsidRPr="00E71187" w:rsidRDefault="00165402" w:rsidP="000E63D5">
                                      <w:pPr>
                                        <w:pStyle w:val="Heading2"/>
                                        <w:spacing w:line="240" w:lineRule="auto"/>
                                        <w:jc w:val="center"/>
                                        <w:rPr>
                                          <w:rFonts w:cs="Times New Roman"/>
                                          <w:b/>
                                          <w:color w:val="000000" w:themeColor="text1"/>
                                          <w:sz w:val="24"/>
                                          <w:szCs w:val="24"/>
                                          <w:lang w:val="en-GB"/>
                                        </w:rPr>
                                      </w:pPr>
                                      <w:r w:rsidRPr="00E71187">
                                        <w:rPr>
                                          <w:rFonts w:cs="Times New Roman"/>
                                          <w:b/>
                                          <w:color w:val="000000" w:themeColor="text1"/>
                                          <w:sz w:val="24"/>
                                          <w:szCs w:val="24"/>
                                          <w:lang w:val="en-GB"/>
                                        </w:rPr>
                                        <w:t>Allocation</w:t>
                                      </w:r>
                                    </w:p>
                                  </w:txbxContent>
                                </wps:txbx>
                                <wps:bodyPr rot="0" vert="horz" wrap="square" lIns="45720" tIns="45720" rIns="45720" bIns="45720" anchor="ctr" anchorCtr="0" upright="1">
                                  <a:noAutofit/>
                                </wps:bodyPr>
                              </wps:wsp>
                              <wps:wsp>
                                <wps:cNvPr id="119" name="Gebogen verbindingslijn 21"/>
                                <wps:cNvCnPr>
                                  <a:cxnSpLocks noChangeShapeType="1"/>
                                </wps:cNvCnPr>
                                <wps:spPr bwMode="auto">
                                  <a:xfrm rot="10800000" flipV="1">
                                    <a:off x="3259" y="5875"/>
                                    <a:ext cx="3506" cy="409"/>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20" name="Rechte verbindingslijn met pijl 2"/>
                                <wps:cNvCnPr>
                                  <a:cxnSpLocks noChangeShapeType="1"/>
                                </wps:cNvCnPr>
                                <wps:spPr bwMode="auto">
                                  <a:xfrm>
                                    <a:off x="6082" y="2399"/>
                                    <a:ext cx="1" cy="347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21" name="Rechthoek 3"/>
                                <wps:cNvSpPr>
                                  <a:spLocks noChangeArrowheads="1"/>
                                </wps:cNvSpPr>
                                <wps:spPr bwMode="auto">
                                  <a:xfrm>
                                    <a:off x="4832" y="4764"/>
                                    <a:ext cx="2538" cy="574"/>
                                  </a:xfrm>
                                  <a:prstGeom prst="rect">
                                    <a:avLst/>
                                  </a:prstGeom>
                                  <a:solidFill>
                                    <a:srgbClr val="FFFFFF"/>
                                  </a:solidFill>
                                  <a:ln w="9525">
                                    <a:solidFill>
                                      <a:srgbClr val="000000"/>
                                    </a:solidFill>
                                    <a:miter lim="800000"/>
                                    <a:headEnd/>
                                    <a:tailEnd/>
                                  </a:ln>
                                </wps:spPr>
                                <wps:txbx>
                                  <w:txbxContent>
                                    <w:p w14:paraId="2510C060" w14:textId="1D9A8515" w:rsidR="00165402" w:rsidRPr="00A822D4" w:rsidRDefault="00165402" w:rsidP="000E63D5">
                                      <w:pPr>
                                        <w:widowControl w:val="0"/>
                                        <w:jc w:val="center"/>
                                        <w:rPr>
                                          <w:rFonts w:ascii="Times New Roman" w:hAnsi="Times New Roman"/>
                                          <w:sz w:val="20"/>
                                          <w:szCs w:val="20"/>
                                          <w:lang w:val="en-GB"/>
                                        </w:rPr>
                                      </w:pPr>
                                      <w:r>
                                        <w:rPr>
                                          <w:rFonts w:ascii="Times New Roman" w:hAnsi="Times New Roman"/>
                                          <w:sz w:val="18"/>
                                          <w:szCs w:val="18"/>
                                          <w:lang w:val="en-GB"/>
                                        </w:rPr>
                                        <w:t>1897 r</w:t>
                                      </w:r>
                                      <w:r w:rsidRPr="00F35080">
                                        <w:rPr>
                                          <w:rFonts w:ascii="Times New Roman" w:hAnsi="Times New Roman"/>
                                          <w:sz w:val="18"/>
                                          <w:szCs w:val="18"/>
                                          <w:lang w:val="en-GB"/>
                                        </w:rPr>
                                        <w:t xml:space="preserve">andomised </w:t>
                                      </w:r>
                                    </w:p>
                                  </w:txbxContent>
                                </wps:txbx>
                                <wps:bodyPr rot="0" vert="horz" wrap="square" lIns="91440" tIns="91440" rIns="91440" bIns="91440" anchor="t" anchorCtr="0" upright="1">
                                  <a:noAutofit/>
                                </wps:bodyPr>
                              </wps:wsp>
                              <wps:wsp>
                                <wps:cNvPr id="122" name="Rechte verbindingslijn met pijl 1"/>
                                <wps:cNvCnPr>
                                  <a:cxnSpLocks noChangeShapeType="1"/>
                                </wps:cNvCnPr>
                                <wps:spPr bwMode="auto">
                                  <a:xfrm>
                                    <a:off x="6082" y="3348"/>
                                    <a:ext cx="1361" cy="1"/>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23" name="Rechthoek 22"/>
                                <wps:cNvSpPr>
                                  <a:spLocks noChangeArrowheads="1"/>
                                </wps:cNvSpPr>
                                <wps:spPr bwMode="auto">
                                  <a:xfrm>
                                    <a:off x="3398" y="3109"/>
                                    <a:ext cx="2437" cy="492"/>
                                  </a:xfrm>
                                  <a:prstGeom prst="rect">
                                    <a:avLst/>
                                  </a:prstGeom>
                                  <a:solidFill>
                                    <a:schemeClr val="accent5">
                                      <a:lumMod val="20000"/>
                                      <a:lumOff val="80000"/>
                                    </a:schemeClr>
                                  </a:solidFill>
                                  <a:ln w="9525" cmpd="sng" algn="ctr">
                                    <a:solidFill>
                                      <a:schemeClr val="dk1">
                                        <a:lumMod val="100000"/>
                                        <a:lumOff val="0"/>
                                      </a:schemeClr>
                                    </a:solidFill>
                                    <a:prstDash val="solid"/>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316C88BF" w14:textId="77777777" w:rsidR="00165402" w:rsidRPr="00E71187" w:rsidRDefault="00165402" w:rsidP="000E63D5">
                                      <w:pPr>
                                        <w:pStyle w:val="Heading2"/>
                                        <w:spacing w:line="240" w:lineRule="auto"/>
                                        <w:jc w:val="center"/>
                                        <w:rPr>
                                          <w:rFonts w:cs="Times New Roman"/>
                                          <w:b/>
                                          <w:color w:val="000000" w:themeColor="text1"/>
                                          <w:sz w:val="24"/>
                                          <w:szCs w:val="24"/>
                                          <w:lang w:val="en-GB"/>
                                        </w:rPr>
                                      </w:pPr>
                                      <w:r w:rsidRPr="00E71187">
                                        <w:rPr>
                                          <w:rFonts w:cs="Times New Roman"/>
                                          <w:b/>
                                          <w:color w:val="000000" w:themeColor="text1"/>
                                          <w:sz w:val="24"/>
                                          <w:szCs w:val="24"/>
                                          <w:lang w:val="en-GB"/>
                                        </w:rPr>
                                        <w:t>Enrolment</w:t>
                                      </w:r>
                                    </w:p>
                                  </w:txbxContent>
                                </wps:txbx>
                                <wps:bodyPr rot="0" vert="horz" wrap="square" lIns="45720" tIns="45720" rIns="45720" bIns="45720" anchor="ctr" anchorCtr="0" upright="1">
                                  <a:noAutofit/>
                                </wps:bodyPr>
                              </wps:wsp>
                            </wpg:grpSp>
                            <wps:wsp>
                              <wps:cNvPr id="124" name="Rechthoek 8"/>
                              <wps:cNvSpPr>
                                <a:spLocks noChangeArrowheads="1"/>
                              </wps:cNvSpPr>
                              <wps:spPr bwMode="auto">
                                <a:xfrm>
                                  <a:off x="972" y="9396"/>
                                  <a:ext cx="4313" cy="3019"/>
                                </a:xfrm>
                                <a:prstGeom prst="rect">
                                  <a:avLst/>
                                </a:prstGeom>
                                <a:solidFill>
                                  <a:srgbClr val="FFFFFF"/>
                                </a:solidFill>
                                <a:ln w="9525">
                                  <a:solidFill>
                                    <a:srgbClr val="000000"/>
                                  </a:solidFill>
                                  <a:miter lim="800000"/>
                                  <a:headEnd/>
                                  <a:tailEnd/>
                                </a:ln>
                              </wps:spPr>
                              <wps:txbx>
                                <w:txbxContent>
                                  <w:p w14:paraId="1E2D6117" w14:textId="481A42F2" w:rsidR="00165402" w:rsidRDefault="00165402" w:rsidP="00E71187">
                                    <w:pPr>
                                      <w:spacing w:after="0" w:line="276" w:lineRule="auto"/>
                                      <w:rPr>
                                        <w:rFonts w:ascii="Times New Roman" w:hAnsi="Times New Roman"/>
                                        <w:sz w:val="18"/>
                                        <w:szCs w:val="20"/>
                                        <w:lang w:val="en-CA"/>
                                      </w:rPr>
                                    </w:pPr>
                                    <w:r>
                                      <w:rPr>
                                        <w:rFonts w:ascii="Times New Roman" w:hAnsi="Times New Roman"/>
                                        <w:sz w:val="18"/>
                                        <w:szCs w:val="20"/>
                                        <w:lang w:val="en-CA"/>
                                      </w:rPr>
                                      <w:t xml:space="preserve">22 </w:t>
                                    </w:r>
                                    <w:r w:rsidRPr="00F35080">
                                      <w:rPr>
                                        <w:rFonts w:ascii="Times New Roman" w:hAnsi="Times New Roman"/>
                                        <w:sz w:val="18"/>
                                        <w:szCs w:val="20"/>
                                        <w:lang w:val="en-CA"/>
                                      </w:rPr>
                                      <w:t>lost to follow up</w:t>
                                    </w:r>
                                    <w:r>
                                      <w:rPr>
                                        <w:rFonts w:ascii="Times New Roman" w:hAnsi="Times New Roman"/>
                                        <w:sz w:val="18"/>
                                        <w:szCs w:val="20"/>
                                        <w:lang w:val="en-CA"/>
                                      </w:rPr>
                                      <w:t xml:space="preserve"> during p</w:t>
                                    </w:r>
                                    <w:r w:rsidRPr="00F35080">
                                      <w:rPr>
                                        <w:rFonts w:ascii="Times New Roman" w:hAnsi="Times New Roman"/>
                                        <w:sz w:val="18"/>
                                        <w:szCs w:val="20"/>
                                        <w:lang w:val="en-CA"/>
                                      </w:rPr>
                                      <w:t>renatal</w:t>
                                    </w:r>
                                    <w:r>
                                      <w:rPr>
                                        <w:rFonts w:ascii="Times New Roman" w:hAnsi="Times New Roman"/>
                                        <w:sz w:val="18"/>
                                        <w:szCs w:val="20"/>
                                        <w:lang w:val="en-CA"/>
                                      </w:rPr>
                                      <w:t xml:space="preserve"> phase:</w:t>
                                    </w:r>
                                  </w:p>
                                  <w:p w14:paraId="0DA6386B" w14:textId="77777777" w:rsidR="00165402" w:rsidRDefault="00165402" w:rsidP="00E71187">
                                    <w:pPr>
                                      <w:spacing w:after="0" w:line="276" w:lineRule="auto"/>
                                      <w:rPr>
                                        <w:rFonts w:ascii="Times New Roman" w:hAnsi="Times New Roman"/>
                                        <w:sz w:val="18"/>
                                        <w:szCs w:val="20"/>
                                        <w:lang w:val="en-CA"/>
                                      </w:rPr>
                                    </w:pPr>
                                    <w:r>
                                      <w:rPr>
                                        <w:rFonts w:ascii="Times New Roman" w:hAnsi="Times New Roman"/>
                                        <w:sz w:val="18"/>
                                        <w:szCs w:val="20"/>
                                        <w:lang w:val="en-CA"/>
                                      </w:rPr>
                                      <w:t xml:space="preserve">   16 women left study area</w:t>
                                    </w:r>
                                  </w:p>
                                  <w:p w14:paraId="45BFDC33" w14:textId="2BCE8F5C" w:rsidR="00165402" w:rsidRPr="00F35080" w:rsidRDefault="00165402" w:rsidP="00E71187">
                                    <w:pPr>
                                      <w:spacing w:after="0" w:line="276" w:lineRule="auto"/>
                                      <w:rPr>
                                        <w:rFonts w:ascii="Times New Roman" w:hAnsi="Times New Roman"/>
                                        <w:sz w:val="18"/>
                                        <w:szCs w:val="20"/>
                                        <w:lang w:val="en-CA"/>
                                      </w:rPr>
                                    </w:pPr>
                                    <w:r>
                                      <w:rPr>
                                        <w:rFonts w:ascii="Times New Roman" w:hAnsi="Times New Roman"/>
                                        <w:sz w:val="18"/>
                                        <w:szCs w:val="20"/>
                                        <w:lang w:val="en-CA"/>
                                      </w:rPr>
                                      <w:t xml:space="preserve">   6 women refused to continue </w:t>
                                    </w:r>
                                  </w:p>
                                  <w:p w14:paraId="66C91281" w14:textId="52B75203" w:rsidR="00165402" w:rsidRPr="00F35080"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37 f</w:t>
                                    </w:r>
                                    <w:r w:rsidRPr="00F35080">
                                      <w:rPr>
                                        <w:rFonts w:ascii="Times New Roman" w:hAnsi="Times New Roman"/>
                                        <w:sz w:val="18"/>
                                        <w:szCs w:val="20"/>
                                        <w:lang w:val="en-CA"/>
                                      </w:rPr>
                                      <w:t>etal loss</w:t>
                                    </w:r>
                                    <w:r>
                                      <w:rPr>
                                        <w:rFonts w:ascii="Times New Roman" w:hAnsi="Times New Roman"/>
                                        <w:sz w:val="18"/>
                                        <w:szCs w:val="20"/>
                                        <w:lang w:val="en-CA"/>
                                      </w:rPr>
                                      <w:t>es</w:t>
                                    </w:r>
                                    <w:r w:rsidRPr="00F35080">
                                      <w:rPr>
                                        <w:rFonts w:ascii="Times New Roman" w:hAnsi="Times New Roman"/>
                                        <w:sz w:val="18"/>
                                        <w:szCs w:val="20"/>
                                        <w:lang w:val="en-CA"/>
                                      </w:rPr>
                                      <w:t xml:space="preserve"> and stillbirth</w:t>
                                    </w:r>
                                    <w:r>
                                      <w:rPr>
                                        <w:rFonts w:ascii="Times New Roman" w:hAnsi="Times New Roman"/>
                                        <w:sz w:val="18"/>
                                        <w:szCs w:val="20"/>
                                        <w:lang w:val="en-CA"/>
                                      </w:rPr>
                                      <w:t>s</w:t>
                                    </w:r>
                                    <w:r w:rsidRPr="00F35080">
                                      <w:rPr>
                                        <w:rFonts w:ascii="Times New Roman" w:hAnsi="Times New Roman"/>
                                        <w:sz w:val="18"/>
                                        <w:szCs w:val="20"/>
                                        <w:lang w:val="en-CA"/>
                                      </w:rPr>
                                      <w:t xml:space="preserve"> </w:t>
                                    </w:r>
                                  </w:p>
                                  <w:p w14:paraId="6543434E" w14:textId="77777777" w:rsidR="00165402"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850 women with b</w:t>
                                    </w:r>
                                    <w:r w:rsidRPr="00F35080">
                                      <w:rPr>
                                        <w:rFonts w:ascii="Times New Roman" w:hAnsi="Times New Roman"/>
                                        <w:sz w:val="18"/>
                                        <w:szCs w:val="20"/>
                                        <w:lang w:val="en-CA"/>
                                      </w:rPr>
                                      <w:t>irth outcome data</w:t>
                                    </w:r>
                                  </w:p>
                                  <w:p w14:paraId="044B638C" w14:textId="5ED1674C" w:rsidR="00165402"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58 lost to follow up during postnatal phase:</w:t>
                                    </w:r>
                                  </w:p>
                                  <w:p w14:paraId="5A93738F" w14:textId="77777777" w:rsidR="00165402"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 xml:space="preserve">   10 left study area</w:t>
                                    </w:r>
                                  </w:p>
                                  <w:p w14:paraId="7E24ACC0" w14:textId="77777777" w:rsidR="00165402"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 xml:space="preserve">   15 child death</w:t>
                                    </w:r>
                                  </w:p>
                                  <w:p w14:paraId="3600EB7D" w14:textId="144B1E05" w:rsidR="00165402"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 xml:space="preserve">   12 refusal </w:t>
                                    </w:r>
                                  </w:p>
                                  <w:p w14:paraId="27BB2CC8" w14:textId="77777777" w:rsidR="00165402"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 xml:space="preserve">   21 unknown reason</w:t>
                                    </w:r>
                                  </w:p>
                                  <w:p w14:paraId="54481B5C" w14:textId="2C035EC2" w:rsidR="00165402" w:rsidRPr="00F35080"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 xml:space="preserve">39 missing data at 6 mo    </w:t>
                                    </w:r>
                                  </w:p>
                                  <w:p w14:paraId="6D4E72A2" w14:textId="77777777" w:rsidR="00165402" w:rsidRPr="00F35080" w:rsidRDefault="00165402" w:rsidP="000E63D5">
                                    <w:pPr>
                                      <w:spacing w:after="0" w:line="276" w:lineRule="auto"/>
                                      <w:ind w:left="426"/>
                                      <w:rPr>
                                        <w:rFonts w:ascii="Times New Roman" w:hAnsi="Times New Roman"/>
                                        <w:sz w:val="18"/>
                                        <w:szCs w:val="20"/>
                                        <w:lang w:val="en-CA"/>
                                      </w:rPr>
                                    </w:pPr>
                                  </w:p>
                                  <w:p w14:paraId="7590A55D" w14:textId="77777777" w:rsidR="00165402" w:rsidRPr="00F35080" w:rsidRDefault="00165402" w:rsidP="000E63D5">
                                    <w:pPr>
                                      <w:spacing w:after="0" w:line="276" w:lineRule="auto"/>
                                      <w:ind w:left="425"/>
                                      <w:rPr>
                                        <w:rFonts w:ascii="Times New Roman" w:hAnsi="Times New Roman"/>
                                        <w:sz w:val="18"/>
                                        <w:szCs w:val="20"/>
                                        <w:lang w:val="en-CA"/>
                                      </w:rPr>
                                    </w:pPr>
                                  </w:p>
                                </w:txbxContent>
                              </wps:txbx>
                              <wps:bodyPr rot="0" vert="horz" wrap="square" lIns="91440" tIns="91440" rIns="91440" bIns="91440" anchor="t" anchorCtr="0" upright="1">
                                <a:noAutofit/>
                              </wps:bodyPr>
                            </wps:wsp>
                            <wps:wsp>
                              <wps:cNvPr id="125" name="Rechthoek 8"/>
                              <wps:cNvSpPr>
                                <a:spLocks noChangeArrowheads="1"/>
                              </wps:cNvSpPr>
                              <wps:spPr bwMode="auto">
                                <a:xfrm>
                                  <a:off x="7120" y="9416"/>
                                  <a:ext cx="4593" cy="2999"/>
                                </a:xfrm>
                                <a:prstGeom prst="rect">
                                  <a:avLst/>
                                </a:prstGeom>
                                <a:solidFill>
                                  <a:srgbClr val="FFFFFF"/>
                                </a:solidFill>
                                <a:ln w="9525">
                                  <a:solidFill>
                                    <a:srgbClr val="000000"/>
                                  </a:solidFill>
                                  <a:miter lim="800000"/>
                                  <a:headEnd/>
                                  <a:tailEnd/>
                                </a:ln>
                              </wps:spPr>
                              <wps:txbx>
                                <w:txbxContent>
                                  <w:p w14:paraId="23B33FDF" w14:textId="2FB65ABA" w:rsidR="00165402" w:rsidRDefault="00165402" w:rsidP="00E71187">
                                    <w:pPr>
                                      <w:spacing w:after="0" w:line="276" w:lineRule="auto"/>
                                      <w:rPr>
                                        <w:rFonts w:ascii="Times New Roman" w:hAnsi="Times New Roman"/>
                                        <w:sz w:val="18"/>
                                        <w:szCs w:val="20"/>
                                        <w:lang w:val="en-CA"/>
                                      </w:rPr>
                                    </w:pPr>
                                    <w:r>
                                      <w:rPr>
                                        <w:rFonts w:ascii="Times New Roman" w:hAnsi="Times New Roman"/>
                                        <w:sz w:val="18"/>
                                        <w:szCs w:val="20"/>
                                        <w:lang w:val="en-CA"/>
                                      </w:rPr>
                                      <w:t xml:space="preserve">27 </w:t>
                                    </w:r>
                                    <w:r w:rsidRPr="00F35080">
                                      <w:rPr>
                                        <w:rFonts w:ascii="Times New Roman" w:hAnsi="Times New Roman"/>
                                        <w:sz w:val="18"/>
                                        <w:szCs w:val="20"/>
                                        <w:lang w:val="en-CA"/>
                                      </w:rPr>
                                      <w:t>lost to follow-up</w:t>
                                    </w:r>
                                    <w:r>
                                      <w:rPr>
                                        <w:rFonts w:ascii="Times New Roman" w:hAnsi="Times New Roman"/>
                                        <w:sz w:val="18"/>
                                        <w:szCs w:val="20"/>
                                        <w:lang w:val="en-CA"/>
                                      </w:rPr>
                                      <w:t xml:space="preserve"> during prenatal phase:</w:t>
                                    </w:r>
                                  </w:p>
                                  <w:p w14:paraId="099B48B7" w14:textId="0F7E868E" w:rsidR="00165402" w:rsidRDefault="00165402" w:rsidP="00E71187">
                                    <w:pPr>
                                      <w:spacing w:after="0" w:line="276" w:lineRule="auto"/>
                                      <w:rPr>
                                        <w:rFonts w:ascii="Times New Roman" w:hAnsi="Times New Roman"/>
                                        <w:sz w:val="18"/>
                                        <w:szCs w:val="20"/>
                                        <w:lang w:val="en-CA"/>
                                      </w:rPr>
                                    </w:pPr>
                                    <w:r>
                                      <w:rPr>
                                        <w:rFonts w:ascii="Times New Roman" w:hAnsi="Times New Roman"/>
                                        <w:sz w:val="18"/>
                                        <w:szCs w:val="20"/>
                                        <w:lang w:val="en-CA"/>
                                      </w:rPr>
                                      <w:t xml:space="preserve">   21 women left study area</w:t>
                                    </w:r>
                                  </w:p>
                                  <w:p w14:paraId="6B7D05D6" w14:textId="77777777" w:rsidR="00165402" w:rsidRDefault="00165402" w:rsidP="000A214D">
                                    <w:pPr>
                                      <w:spacing w:after="0" w:line="276" w:lineRule="auto"/>
                                      <w:rPr>
                                        <w:rFonts w:ascii="Times New Roman" w:hAnsi="Times New Roman"/>
                                        <w:sz w:val="18"/>
                                        <w:szCs w:val="20"/>
                                        <w:lang w:val="en-CA"/>
                                      </w:rPr>
                                    </w:pPr>
                                    <w:r>
                                      <w:rPr>
                                        <w:rFonts w:ascii="Times New Roman" w:hAnsi="Times New Roman"/>
                                        <w:sz w:val="18"/>
                                        <w:szCs w:val="20"/>
                                        <w:lang w:val="en-CA"/>
                                      </w:rPr>
                                      <w:t xml:space="preserve">   6 women refused to continue</w:t>
                                    </w:r>
                                  </w:p>
                                  <w:p w14:paraId="2EA60B01" w14:textId="127D4998" w:rsidR="00165402" w:rsidRPr="00F35080" w:rsidRDefault="00165402" w:rsidP="000A214D">
                                    <w:pPr>
                                      <w:spacing w:after="0" w:line="276" w:lineRule="auto"/>
                                      <w:rPr>
                                        <w:rFonts w:ascii="Times New Roman" w:hAnsi="Times New Roman"/>
                                        <w:sz w:val="18"/>
                                        <w:szCs w:val="20"/>
                                        <w:lang w:val="en-CA"/>
                                      </w:rPr>
                                    </w:pPr>
                                    <w:r>
                                      <w:rPr>
                                        <w:rFonts w:ascii="Times New Roman" w:hAnsi="Times New Roman"/>
                                        <w:sz w:val="18"/>
                                        <w:szCs w:val="20"/>
                                        <w:lang w:val="en-CA"/>
                                      </w:rPr>
                                      <w:t>43 f</w:t>
                                    </w:r>
                                    <w:r w:rsidRPr="00F35080">
                                      <w:rPr>
                                        <w:rFonts w:ascii="Times New Roman" w:hAnsi="Times New Roman"/>
                                        <w:sz w:val="18"/>
                                        <w:szCs w:val="20"/>
                                        <w:lang w:val="en-CA"/>
                                      </w:rPr>
                                      <w:t>etal loss</w:t>
                                    </w:r>
                                    <w:r>
                                      <w:rPr>
                                        <w:rFonts w:ascii="Times New Roman" w:hAnsi="Times New Roman"/>
                                        <w:sz w:val="18"/>
                                        <w:szCs w:val="20"/>
                                        <w:lang w:val="en-CA"/>
                                      </w:rPr>
                                      <w:t>es</w:t>
                                    </w:r>
                                    <w:r w:rsidRPr="00F35080">
                                      <w:rPr>
                                        <w:rFonts w:ascii="Times New Roman" w:hAnsi="Times New Roman"/>
                                        <w:sz w:val="18"/>
                                        <w:szCs w:val="20"/>
                                        <w:lang w:val="en-CA"/>
                                      </w:rPr>
                                      <w:t xml:space="preserve"> and stillbirth</w:t>
                                    </w:r>
                                    <w:r>
                                      <w:rPr>
                                        <w:rFonts w:ascii="Times New Roman" w:hAnsi="Times New Roman"/>
                                        <w:sz w:val="18"/>
                                        <w:szCs w:val="20"/>
                                        <w:lang w:val="en-CA"/>
                                      </w:rPr>
                                      <w:t>s</w:t>
                                    </w:r>
                                  </w:p>
                                  <w:p w14:paraId="3300F9A9" w14:textId="439257B3" w:rsidR="00165402" w:rsidRPr="00F35080" w:rsidRDefault="00165402" w:rsidP="000A214D">
                                    <w:pPr>
                                      <w:spacing w:after="0" w:line="276" w:lineRule="auto"/>
                                      <w:rPr>
                                        <w:rFonts w:ascii="Times New Roman" w:hAnsi="Times New Roman"/>
                                        <w:sz w:val="18"/>
                                        <w:szCs w:val="20"/>
                                        <w:lang w:val="en-CA"/>
                                      </w:rPr>
                                    </w:pPr>
                                    <w:r>
                                      <w:rPr>
                                        <w:rFonts w:ascii="Times New Roman" w:hAnsi="Times New Roman"/>
                                        <w:sz w:val="18"/>
                                        <w:szCs w:val="20"/>
                                        <w:lang w:val="en-CA"/>
                                      </w:rPr>
                                      <w:t>809 women with b</w:t>
                                    </w:r>
                                    <w:r w:rsidRPr="00F35080">
                                      <w:rPr>
                                        <w:rFonts w:ascii="Times New Roman" w:hAnsi="Times New Roman"/>
                                        <w:sz w:val="18"/>
                                        <w:szCs w:val="20"/>
                                        <w:lang w:val="en-CA"/>
                                      </w:rPr>
                                      <w:t xml:space="preserve">irth outcome data </w:t>
                                    </w:r>
                                  </w:p>
                                  <w:p w14:paraId="77E5F549" w14:textId="1AC8C0A7" w:rsidR="00165402" w:rsidRDefault="00165402" w:rsidP="000A214D">
                                    <w:pPr>
                                      <w:spacing w:after="0" w:line="276" w:lineRule="auto"/>
                                      <w:rPr>
                                        <w:rFonts w:ascii="Times New Roman" w:hAnsi="Times New Roman"/>
                                        <w:sz w:val="18"/>
                                        <w:szCs w:val="20"/>
                                        <w:lang w:val="en-CA"/>
                                      </w:rPr>
                                    </w:pPr>
                                    <w:r>
                                      <w:rPr>
                                        <w:rFonts w:ascii="Times New Roman" w:hAnsi="Times New Roman"/>
                                        <w:sz w:val="18"/>
                                        <w:szCs w:val="20"/>
                                        <w:lang w:val="en-CA"/>
                                      </w:rPr>
                                      <w:t xml:space="preserve">60 </w:t>
                                    </w:r>
                                    <w:r w:rsidRPr="00F35080">
                                      <w:rPr>
                                        <w:rFonts w:ascii="Times New Roman" w:hAnsi="Times New Roman"/>
                                        <w:sz w:val="18"/>
                                        <w:szCs w:val="20"/>
                                        <w:lang w:val="en-CA"/>
                                      </w:rPr>
                                      <w:t xml:space="preserve">lost to follow-up </w:t>
                                    </w:r>
                                    <w:r>
                                      <w:rPr>
                                        <w:rFonts w:ascii="Times New Roman" w:hAnsi="Times New Roman"/>
                                        <w:sz w:val="18"/>
                                        <w:szCs w:val="20"/>
                                        <w:lang w:val="en-CA"/>
                                      </w:rPr>
                                      <w:t>during postnatal phase:</w:t>
                                    </w:r>
                                  </w:p>
                                  <w:p w14:paraId="7E47F3EA" w14:textId="579C5916" w:rsidR="00165402" w:rsidRDefault="00165402" w:rsidP="008734F5">
                                    <w:pPr>
                                      <w:spacing w:after="0" w:line="276" w:lineRule="auto"/>
                                      <w:rPr>
                                        <w:rFonts w:ascii="Times New Roman" w:hAnsi="Times New Roman"/>
                                        <w:sz w:val="18"/>
                                        <w:szCs w:val="20"/>
                                        <w:lang w:val="en-CA"/>
                                      </w:rPr>
                                    </w:pPr>
                                    <w:r>
                                      <w:rPr>
                                        <w:rFonts w:ascii="Times New Roman" w:hAnsi="Times New Roman"/>
                                        <w:sz w:val="18"/>
                                        <w:szCs w:val="20"/>
                                        <w:lang w:val="en-CA"/>
                                      </w:rPr>
                                      <w:t xml:space="preserve">   9 left study area</w:t>
                                    </w:r>
                                  </w:p>
                                  <w:p w14:paraId="296555E4" w14:textId="77777777" w:rsidR="00165402" w:rsidRDefault="00165402" w:rsidP="008734F5">
                                    <w:pPr>
                                      <w:spacing w:after="0" w:line="276" w:lineRule="auto"/>
                                      <w:rPr>
                                        <w:rFonts w:ascii="Times New Roman" w:hAnsi="Times New Roman"/>
                                        <w:sz w:val="18"/>
                                        <w:szCs w:val="20"/>
                                        <w:lang w:val="en-CA"/>
                                      </w:rPr>
                                    </w:pPr>
                                    <w:r>
                                      <w:rPr>
                                        <w:rFonts w:ascii="Times New Roman" w:hAnsi="Times New Roman"/>
                                        <w:sz w:val="18"/>
                                        <w:szCs w:val="20"/>
                                        <w:lang w:val="en-CA"/>
                                      </w:rPr>
                                      <w:t xml:space="preserve">   15 child death</w:t>
                                    </w:r>
                                  </w:p>
                                  <w:p w14:paraId="2F9CC54D" w14:textId="4733E6F6" w:rsidR="00165402" w:rsidRDefault="00165402" w:rsidP="008734F5">
                                    <w:pPr>
                                      <w:spacing w:after="0" w:line="276" w:lineRule="auto"/>
                                      <w:rPr>
                                        <w:rFonts w:ascii="Times New Roman" w:hAnsi="Times New Roman"/>
                                        <w:sz w:val="18"/>
                                        <w:szCs w:val="20"/>
                                        <w:lang w:val="en-CA"/>
                                      </w:rPr>
                                    </w:pPr>
                                    <w:r>
                                      <w:rPr>
                                        <w:rFonts w:ascii="Times New Roman" w:hAnsi="Times New Roman"/>
                                        <w:sz w:val="18"/>
                                        <w:szCs w:val="20"/>
                                        <w:lang w:val="en-CA"/>
                                      </w:rPr>
                                      <w:t xml:space="preserve">   7 refusal </w:t>
                                    </w:r>
                                  </w:p>
                                  <w:p w14:paraId="2C49DAAA" w14:textId="2E1CF09A" w:rsidR="00165402" w:rsidRDefault="00165402" w:rsidP="008734F5">
                                    <w:pPr>
                                      <w:spacing w:after="0" w:line="276" w:lineRule="auto"/>
                                      <w:rPr>
                                        <w:rFonts w:ascii="Times New Roman" w:hAnsi="Times New Roman"/>
                                        <w:sz w:val="18"/>
                                        <w:szCs w:val="20"/>
                                        <w:lang w:val="en-CA"/>
                                      </w:rPr>
                                    </w:pPr>
                                    <w:r>
                                      <w:rPr>
                                        <w:rFonts w:ascii="Times New Roman" w:hAnsi="Times New Roman"/>
                                        <w:sz w:val="18"/>
                                        <w:szCs w:val="20"/>
                                        <w:lang w:val="en-CA"/>
                                      </w:rPr>
                                      <w:t xml:space="preserve">   29 unknown reason</w:t>
                                    </w:r>
                                  </w:p>
                                  <w:p w14:paraId="28566E5F" w14:textId="27865506" w:rsidR="00165402" w:rsidRPr="00F35080" w:rsidRDefault="00165402" w:rsidP="008734F5">
                                    <w:pPr>
                                      <w:spacing w:after="0" w:line="276" w:lineRule="auto"/>
                                      <w:rPr>
                                        <w:rFonts w:ascii="Times New Roman" w:hAnsi="Times New Roman"/>
                                        <w:sz w:val="18"/>
                                        <w:szCs w:val="20"/>
                                        <w:lang w:val="en-CA"/>
                                      </w:rPr>
                                    </w:pPr>
                                    <w:r>
                                      <w:rPr>
                                        <w:rFonts w:ascii="Times New Roman" w:hAnsi="Times New Roman"/>
                                        <w:sz w:val="18"/>
                                        <w:szCs w:val="20"/>
                                        <w:lang w:val="en-CA"/>
                                      </w:rPr>
                                      <w:t xml:space="preserve">40 missing data at 6 mo    </w:t>
                                    </w:r>
                                  </w:p>
                                  <w:p w14:paraId="705FA89C" w14:textId="77777777" w:rsidR="00165402" w:rsidRPr="00F35080" w:rsidRDefault="00165402" w:rsidP="000E63D5">
                                    <w:pPr>
                                      <w:spacing w:after="0"/>
                                      <w:ind w:left="426"/>
                                      <w:rPr>
                                        <w:rFonts w:ascii="Times New Roman" w:hAnsi="Times New Roman"/>
                                        <w:sz w:val="18"/>
                                        <w:szCs w:val="20"/>
                                        <w:lang w:val="en-CA"/>
                                      </w:rPr>
                                    </w:pPr>
                                  </w:p>
                                  <w:p w14:paraId="20D452D9" w14:textId="77777777" w:rsidR="00165402" w:rsidRPr="00F35080" w:rsidRDefault="00165402" w:rsidP="000E63D5">
                                    <w:pPr>
                                      <w:spacing w:after="0" w:line="276" w:lineRule="auto"/>
                                      <w:ind w:left="426"/>
                                      <w:rPr>
                                        <w:rFonts w:ascii="Times New Roman" w:hAnsi="Times New Roman"/>
                                        <w:sz w:val="18"/>
                                        <w:szCs w:val="20"/>
                                        <w:lang w:val="en-CA"/>
                                      </w:rPr>
                                    </w:pPr>
                                  </w:p>
                                </w:txbxContent>
                              </wps:txbx>
                              <wps:bodyPr rot="0" vert="horz" wrap="square" lIns="91440" tIns="91440" rIns="91440" bIns="91440" anchor="t" anchorCtr="0" upright="1">
                                <a:noAutofit/>
                              </wps:bodyPr>
                            </wps:wsp>
                            <wps:wsp>
                              <wps:cNvPr id="126" name="Rechthoek 23"/>
                              <wps:cNvSpPr>
                                <a:spLocks noChangeArrowheads="1"/>
                              </wps:cNvSpPr>
                              <wps:spPr bwMode="auto">
                                <a:xfrm>
                                  <a:off x="5096" y="9111"/>
                                  <a:ext cx="2147" cy="492"/>
                                </a:xfrm>
                                <a:prstGeom prst="rect">
                                  <a:avLst/>
                                </a:prstGeom>
                                <a:solidFill>
                                  <a:schemeClr val="accent5">
                                    <a:lumMod val="20000"/>
                                    <a:lumOff val="80000"/>
                                  </a:schemeClr>
                                </a:solidFill>
                                <a:ln w="9525" cap="flat" cmpd="sng" algn="ctr">
                                  <a:solidFill>
                                    <a:schemeClr val="dk1">
                                      <a:lumMod val="100000"/>
                                      <a:lumOff val="0"/>
                                    </a:schemeClr>
                                  </a:solidFill>
                                  <a:prstDash val="solid"/>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684D88C3" w14:textId="77777777" w:rsidR="00165402" w:rsidRPr="00F35080" w:rsidRDefault="00165402" w:rsidP="000E63D5">
                                    <w:pPr>
                                      <w:pStyle w:val="Heading2"/>
                                      <w:spacing w:line="240" w:lineRule="auto"/>
                                      <w:jc w:val="center"/>
                                      <w:rPr>
                                        <w:rFonts w:cs="Times New Roman"/>
                                        <w:b/>
                                        <w:color w:val="000000" w:themeColor="text1"/>
                                        <w:sz w:val="24"/>
                                        <w:szCs w:val="22"/>
                                      </w:rPr>
                                    </w:pPr>
                                    <w:r w:rsidRPr="00E71187">
                                      <w:rPr>
                                        <w:rFonts w:cs="Times New Roman"/>
                                        <w:b/>
                                        <w:color w:val="000000" w:themeColor="text1"/>
                                        <w:sz w:val="24"/>
                                        <w:szCs w:val="22"/>
                                      </w:rPr>
                                      <w:t>Fo</w:t>
                                    </w:r>
                                    <w:r w:rsidRPr="005E3FF2">
                                      <w:rPr>
                                        <w:rFonts w:cs="Times New Roman"/>
                                        <w:b/>
                                        <w:color w:val="000000" w:themeColor="text1"/>
                                        <w:sz w:val="24"/>
                                        <w:szCs w:val="22"/>
                                      </w:rPr>
                                      <w:t>llow-up</w:t>
                                    </w:r>
                                  </w:p>
                                </w:txbxContent>
                              </wps:txbx>
                              <wps:bodyPr rot="0" vert="horz" wrap="square" lIns="45720" tIns="45720" rIns="45720" bIns="45720" anchor="ctr" anchorCtr="0" upright="1">
                                <a:noAutofit/>
                              </wps:bodyPr>
                            </wps:wsp>
                          </wpg:grpSp>
                          <wps:wsp>
                            <wps:cNvPr id="127" name="Rechte verbindingslijn met pijl 24"/>
                            <wps:cNvCnPr>
                              <a:cxnSpLocks noChangeShapeType="1"/>
                            </wps:cNvCnPr>
                            <wps:spPr bwMode="auto">
                              <a:xfrm flipH="1">
                                <a:off x="3130" y="12415"/>
                                <a:ext cx="1" cy="70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28" name="Rechte verbindingslijn met pijl 24"/>
                            <wps:cNvCnPr>
                              <a:cxnSpLocks noChangeShapeType="1"/>
                            </wps:cNvCnPr>
                            <wps:spPr bwMode="auto">
                              <a:xfrm>
                                <a:off x="9161" y="12415"/>
                                <a:ext cx="0" cy="7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grpSp>
                    </wpg:wgp>
                  </a:graphicData>
                </a:graphic>
                <wp14:sizeRelH relativeFrom="margin">
                  <wp14:pctWidth>0</wp14:pctWidth>
                </wp14:sizeRelH>
                <wp14:sizeRelV relativeFrom="margin">
                  <wp14:pctHeight>0</wp14:pctHeight>
                </wp14:sizeRelV>
              </wp:anchor>
            </w:drawing>
          </mc:Choice>
          <mc:Fallback>
            <w:pict>
              <v:group w14:anchorId="48758D42" id="Group 55" o:spid="_x0000_s1026" style="position:absolute;margin-left:-.1pt;margin-top:.5pt;width:446.65pt;height:604.2pt;z-index:251659264;mso-width-relative:margin;mso-height-relative:margin" coordorigin="972,1811" coordsize="10819,123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">
                <v:shapetype id="_x0000_t32" coordsize="21600,21600" o:spt="32" o:oned="t" path="m,l21600,21600e" filled="f">
                  <v:path arrowok="t" fillok="f" o:connecttype="none"/>
                  <o:lock v:ext="edit" shapetype="t"/>
                </v:shapetype>
                <v:shape id="Rechte verbindingslijn met pijl 6" o:spid="_x0000_s1027" type="#_x0000_t32" style="position:absolute;left:3259;top:7032;width:0;height:7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">
                  <v:stroke endarrow="block"/>
                  <v:shadow color="#ccc"/>
                </v:shape>
                <v:shapetype id="_x0000_t33" coordsize="21600,21600" o:spt="33" o:oned="t" path="m,l21600,r,21600e" filled="f">
                  <v:stroke joinstyle="miter"/>
                  <v:path arrowok="t" fillok="f" o:connecttype="none"/>
                  <o:lock v:ext="edit" shapetype="t"/>
                </v:shapetype>
                <v:shape id="Gebogen verbindingslijn 19" o:spid="_x0000_s1028" type="#_x0000_t33" style="position:absolute;left:3260;top:5892;width:4935;height:442;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">
                  <v:stroke endarrow="block"/>
                  <v:shadow color="#ccc"/>
                </v:shape>
                <v:group id="Group 59" o:spid="_x0000_s1029" style="position:absolute;left:972;top:1811;width:10819;height:12329" coordorigin="972,1811" coordsize="10819,123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">
                  <v:rect id="Rechthoek 9" o:spid="_x0000_s1030" style="position:absolute;left:7115;top:7792;width:4568;height:10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">
                    <v:textbox inset=",7.2pt,,7.2pt">
                      <w:txbxContent>
                        <w:p w14:paraId="4C516B7A" w14:textId="5DFAFD8D" w:rsidR="00165402" w:rsidRPr="00F35080" w:rsidRDefault="00165402" w:rsidP="007E61D2">
                          <w:pPr>
                            <w:spacing w:after="0" w:line="276" w:lineRule="auto"/>
                            <w:rPr>
                              <w:rFonts w:ascii="Times New Roman" w:hAnsi="Times New Roman"/>
                              <w:sz w:val="18"/>
                              <w:szCs w:val="20"/>
                              <w:lang w:val="en-CA"/>
                            </w:rPr>
                          </w:pPr>
                          <w:r>
                            <w:rPr>
                              <w:rFonts w:ascii="Times New Roman" w:hAnsi="Times New Roman"/>
                              <w:sz w:val="18"/>
                              <w:szCs w:val="20"/>
                              <w:lang w:val="en-CA"/>
                            </w:rPr>
                            <w:t>58 women n</w:t>
                          </w:r>
                          <w:r w:rsidRPr="00F35080">
                            <w:rPr>
                              <w:rFonts w:ascii="Times New Roman" w:hAnsi="Times New Roman"/>
                              <w:sz w:val="18"/>
                              <w:szCs w:val="20"/>
                              <w:lang w:val="en-CA"/>
                            </w:rPr>
                            <w:t>o</w:t>
                          </w:r>
                          <w:r>
                            <w:rPr>
                              <w:rFonts w:ascii="Times New Roman" w:hAnsi="Times New Roman"/>
                              <w:sz w:val="18"/>
                              <w:szCs w:val="20"/>
                              <w:lang w:val="en-CA"/>
                            </w:rPr>
                            <w:t>t meeting eligibility criteria</w:t>
                          </w:r>
                          <w:r w:rsidRPr="00F35080">
                            <w:rPr>
                              <w:rFonts w:ascii="Times New Roman" w:hAnsi="Times New Roman"/>
                              <w:sz w:val="18"/>
                              <w:szCs w:val="20"/>
                              <w:lang w:val="en-CA"/>
                            </w:rPr>
                            <w:t xml:space="preserve">: </w:t>
                          </w:r>
                        </w:p>
                        <w:p w14:paraId="6A950401" w14:textId="05B65E7D" w:rsidR="00165402" w:rsidRPr="00F35080" w:rsidRDefault="00165402" w:rsidP="007E61D2">
                          <w:pPr>
                            <w:spacing w:after="0" w:line="276" w:lineRule="auto"/>
                            <w:rPr>
                              <w:rFonts w:ascii="Times New Roman" w:hAnsi="Times New Roman"/>
                              <w:sz w:val="18"/>
                              <w:szCs w:val="20"/>
                              <w:lang w:val="en-CA"/>
                            </w:rPr>
                          </w:pPr>
                          <w:r>
                            <w:rPr>
                              <w:rFonts w:ascii="Times New Roman" w:hAnsi="Times New Roman"/>
                              <w:sz w:val="18"/>
                              <w:szCs w:val="20"/>
                              <w:lang w:val="en-CA"/>
                            </w:rPr>
                            <w:t xml:space="preserve">   30 women with </w:t>
                          </w:r>
                          <w:r w:rsidRPr="00F35080">
                            <w:rPr>
                              <w:rFonts w:ascii="Times New Roman" w:hAnsi="Times New Roman"/>
                              <w:sz w:val="18"/>
                              <w:szCs w:val="20"/>
                              <w:lang w:val="en-CA"/>
                            </w:rPr>
                            <w:t xml:space="preserve">GA </w:t>
                          </w:r>
                          <w:r w:rsidRPr="00F35080">
                            <w:rPr>
                              <w:rFonts w:ascii="Times New Roman" w:hAnsi="Times New Roman" w:cs="Times New Roman"/>
                              <w:sz w:val="18"/>
                              <w:szCs w:val="20"/>
                              <w:lang w:val="en-CA"/>
                            </w:rPr>
                            <w:t>≥</w:t>
                          </w:r>
                          <w:r w:rsidRPr="00F35080">
                            <w:rPr>
                              <w:rFonts w:ascii="Times New Roman" w:hAnsi="Times New Roman"/>
                              <w:sz w:val="18"/>
                              <w:szCs w:val="20"/>
                              <w:lang w:val="en-CA"/>
                            </w:rPr>
                            <w:t>21 weeks at inclusion</w:t>
                          </w:r>
                        </w:p>
                        <w:p w14:paraId="71C78EA6" w14:textId="30AC77E5" w:rsidR="00165402" w:rsidRPr="00F35080" w:rsidRDefault="00165402" w:rsidP="007E61D2">
                          <w:pPr>
                            <w:spacing w:after="0" w:line="276" w:lineRule="auto"/>
                            <w:rPr>
                              <w:rFonts w:ascii="Times New Roman" w:hAnsi="Times New Roman"/>
                              <w:sz w:val="20"/>
                            </w:rPr>
                          </w:pPr>
                          <w:r>
                            <w:rPr>
                              <w:rFonts w:ascii="Times New Roman" w:hAnsi="Times New Roman"/>
                              <w:sz w:val="18"/>
                              <w:szCs w:val="20"/>
                              <w:lang w:val="en-CA"/>
                            </w:rPr>
                            <w:t xml:space="preserve">   28 m</w:t>
                          </w:r>
                          <w:r w:rsidRPr="00F35080">
                            <w:rPr>
                              <w:rFonts w:ascii="Times New Roman" w:hAnsi="Times New Roman"/>
                              <w:sz w:val="18"/>
                              <w:szCs w:val="20"/>
                              <w:lang w:val="en-CA"/>
                            </w:rPr>
                            <w:t>ultifet</w:t>
                          </w:r>
                          <w:r>
                            <w:rPr>
                              <w:rFonts w:ascii="Times New Roman" w:hAnsi="Times New Roman"/>
                              <w:sz w:val="18"/>
                              <w:szCs w:val="20"/>
                              <w:lang w:val="en-CA"/>
                            </w:rPr>
                            <w:t>al pregnancies</w:t>
                          </w:r>
                        </w:p>
                        <w:p w14:paraId="0FB872EA" w14:textId="77777777" w:rsidR="00165402" w:rsidRPr="00F35080" w:rsidRDefault="00165402" w:rsidP="000E63D5">
                          <w:pPr>
                            <w:spacing w:after="0" w:line="276" w:lineRule="auto"/>
                            <w:ind w:left="360"/>
                            <w:rPr>
                              <w:rFonts w:ascii="Arial" w:hAnsi="Arial" w:cs="Arial"/>
                              <w:sz w:val="18"/>
                              <w:szCs w:val="20"/>
                            </w:rPr>
                          </w:pPr>
                        </w:p>
                        <w:p w14:paraId="321D312F" w14:textId="77777777" w:rsidR="00165402" w:rsidRPr="00F35080" w:rsidRDefault="00165402" w:rsidP="000E63D5">
                          <w:pPr>
                            <w:rPr>
                              <w:rFonts w:ascii="Arial" w:hAnsi="Arial" w:cs="Arial"/>
                              <w:sz w:val="18"/>
                              <w:szCs w:val="20"/>
                            </w:rPr>
                          </w:pPr>
                        </w:p>
                      </w:txbxContent>
                    </v:textbox>
                  </v:rect>
                  <v:group id="Group 61" o:spid="_x0000_s1031" style="position:absolute;left:972;top:1811;width:10819;height:12329" coordorigin="972,1811" coordsize="10819,123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">
                    <v:rect id="Rechthoek 10" o:spid="_x0000_s1032" style="position:absolute;left:972;top:13135;width:4989;height:10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">
                      <v:textbox inset=",7.2pt,,7.2pt">
                        <w:txbxContent>
                          <w:p w14:paraId="567A7C4C" w14:textId="77777777" w:rsidR="00165402" w:rsidRPr="00061508" w:rsidRDefault="00165402" w:rsidP="000E63D5">
                            <w:pPr>
                              <w:spacing w:after="0" w:line="276" w:lineRule="auto"/>
                              <w:ind w:left="142"/>
                              <w:rPr>
                                <w:rFonts w:ascii="Times New Roman" w:hAnsi="Times New Roman"/>
                                <w:sz w:val="18"/>
                                <w:szCs w:val="20"/>
                                <w:lang w:val="en-CA"/>
                              </w:rPr>
                            </w:pPr>
                            <w:r w:rsidRPr="00061508">
                              <w:rPr>
                                <w:rFonts w:ascii="Times New Roman" w:hAnsi="Times New Roman"/>
                                <w:sz w:val="18"/>
                                <w:szCs w:val="20"/>
                                <w:lang w:val="en-CA"/>
                              </w:rPr>
                              <w:t>Infants assessed at 6 mo (</w:t>
                            </w:r>
                            <w:r w:rsidRPr="00061508">
                              <w:rPr>
                                <w:rFonts w:ascii="Times New Roman" w:hAnsi="Times New Roman"/>
                                <w:i/>
                                <w:sz w:val="18"/>
                                <w:szCs w:val="20"/>
                                <w:lang w:val="en-CA"/>
                              </w:rPr>
                              <w:t xml:space="preserve">n </w:t>
                            </w:r>
                            <w:r w:rsidRPr="00061508">
                              <w:rPr>
                                <w:rFonts w:ascii="Times New Roman" w:hAnsi="Times New Roman"/>
                                <w:sz w:val="18"/>
                                <w:szCs w:val="20"/>
                                <w:lang w:val="en-CA"/>
                              </w:rPr>
                              <w:t>= 753)</w:t>
                            </w:r>
                          </w:p>
                          <w:p w14:paraId="33FF4B53" w14:textId="00EB5C82" w:rsidR="00165402" w:rsidRPr="00061508" w:rsidRDefault="00165402" w:rsidP="000E63D5">
                            <w:pPr>
                              <w:spacing w:after="0" w:line="276" w:lineRule="auto"/>
                              <w:ind w:firstLine="142"/>
                              <w:rPr>
                                <w:rFonts w:ascii="Times New Roman" w:hAnsi="Times New Roman"/>
                                <w:sz w:val="18"/>
                                <w:szCs w:val="20"/>
                                <w:lang w:val="en-CA"/>
                              </w:rPr>
                            </w:pPr>
                            <w:r w:rsidRPr="00061508">
                              <w:rPr>
                                <w:rFonts w:ascii="Times New Roman" w:hAnsi="Times New Roman"/>
                                <w:sz w:val="18"/>
                                <w:szCs w:val="20"/>
                                <w:lang w:val="en-CA"/>
                              </w:rPr>
                              <w:t>Subsample of infants assessed at 9 mo (</w:t>
                            </w:r>
                            <w:r w:rsidRPr="00061508">
                              <w:rPr>
                                <w:rFonts w:ascii="Times New Roman" w:hAnsi="Times New Roman"/>
                                <w:i/>
                                <w:sz w:val="18"/>
                                <w:szCs w:val="20"/>
                                <w:lang w:val="en-CA"/>
                              </w:rPr>
                              <w:t>n</w:t>
                            </w:r>
                            <w:r w:rsidRPr="00061508">
                              <w:rPr>
                                <w:rFonts w:ascii="Times New Roman" w:hAnsi="Times New Roman"/>
                                <w:sz w:val="18"/>
                                <w:szCs w:val="20"/>
                                <w:lang w:val="en-CA"/>
                              </w:rPr>
                              <w:t xml:space="preserve"> = 695)</w:t>
                            </w:r>
                          </w:p>
                          <w:p w14:paraId="63F96F37" w14:textId="67515982" w:rsidR="00165402" w:rsidRPr="00F35080" w:rsidRDefault="00165402" w:rsidP="000E63D5">
                            <w:pPr>
                              <w:spacing w:after="0" w:line="276" w:lineRule="auto"/>
                              <w:ind w:left="142"/>
                              <w:rPr>
                                <w:rFonts w:ascii="Times New Roman" w:hAnsi="Times New Roman"/>
                                <w:sz w:val="18"/>
                                <w:szCs w:val="20"/>
                                <w:lang w:val="en-CA"/>
                              </w:rPr>
                            </w:pPr>
                            <w:r w:rsidRPr="00061508">
                              <w:rPr>
                                <w:rFonts w:ascii="Times New Roman" w:hAnsi="Times New Roman"/>
                                <w:sz w:val="18"/>
                                <w:szCs w:val="20"/>
                                <w:lang w:val="en-CA"/>
                              </w:rPr>
                              <w:t>Subsample of infants assessed at 12 mo (</w:t>
                            </w:r>
                            <w:r w:rsidRPr="00061508">
                              <w:rPr>
                                <w:rFonts w:ascii="Times New Roman" w:hAnsi="Times New Roman"/>
                                <w:i/>
                                <w:sz w:val="18"/>
                                <w:szCs w:val="20"/>
                                <w:lang w:val="en-CA"/>
                              </w:rPr>
                              <w:t>n</w:t>
                            </w:r>
                            <w:r w:rsidRPr="00061508">
                              <w:rPr>
                                <w:rFonts w:ascii="Times New Roman" w:hAnsi="Times New Roman"/>
                                <w:sz w:val="18"/>
                                <w:szCs w:val="20"/>
                                <w:lang w:val="en-CA"/>
                              </w:rPr>
                              <w:t xml:space="preserve"> =</w:t>
                            </w:r>
                            <w:r w:rsidRPr="00F35080">
                              <w:rPr>
                                <w:rFonts w:ascii="Times New Roman" w:hAnsi="Times New Roman"/>
                                <w:sz w:val="18"/>
                                <w:szCs w:val="20"/>
                                <w:lang w:val="en-CA"/>
                              </w:rPr>
                              <w:t xml:space="preserve"> 501)</w:t>
                            </w:r>
                          </w:p>
                          <w:p w14:paraId="732C766E" w14:textId="77777777" w:rsidR="00165402" w:rsidRPr="00F35080" w:rsidRDefault="00165402" w:rsidP="000E63D5">
                            <w:pPr>
                              <w:spacing w:after="0"/>
                              <w:rPr>
                                <w:rFonts w:ascii="Arial" w:hAnsi="Arial" w:cs="Arial"/>
                                <w:sz w:val="14"/>
                                <w:szCs w:val="20"/>
                                <w:lang w:val="en-CA"/>
                              </w:rPr>
                            </w:pPr>
                          </w:p>
                          <w:p w14:paraId="0BC857EB" w14:textId="77777777" w:rsidR="00165402" w:rsidRPr="00F35080" w:rsidRDefault="00165402" w:rsidP="000E63D5">
                            <w:pPr>
                              <w:spacing w:after="0"/>
                              <w:jc w:val="center"/>
                              <w:rPr>
                                <w:rFonts w:ascii="Times New Roman" w:hAnsi="Times New Roman"/>
                                <w:sz w:val="18"/>
                                <w:szCs w:val="20"/>
                                <w:lang w:val="en-CA"/>
                              </w:rPr>
                            </w:pPr>
                          </w:p>
                          <w:p w14:paraId="1FE192E3" w14:textId="3EC44967" w:rsidR="00165402" w:rsidRPr="00F35080" w:rsidRDefault="00165402" w:rsidP="000E63D5">
                            <w:pPr>
                              <w:spacing w:after="0"/>
                              <w:jc w:val="center"/>
                              <w:rPr>
                                <w:rFonts w:ascii="Times New Roman" w:hAnsi="Times New Roman" w:cs="Times New Roman"/>
                                <w:sz w:val="18"/>
                                <w:szCs w:val="20"/>
                                <w:lang w:val="en-CA"/>
                              </w:rPr>
                            </w:pPr>
                            <w:r w:rsidRPr="00F35080">
                              <w:rPr>
                                <w:rFonts w:ascii="Times New Roman" w:hAnsi="Times New Roman" w:cs="Times New Roman"/>
                                <w:sz w:val="18"/>
                                <w:szCs w:val="20"/>
                                <w:lang w:val="en-CA"/>
                              </w:rPr>
                              <w:t>x</w:t>
                            </w:r>
                          </w:p>
                        </w:txbxContent>
                      </v:textbox>
                    </v:rect>
                    <v:rect id="Rechthoek 11" o:spid="_x0000_s1033" style="position:absolute;left:6729;top:13148;width:4954;height:9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">
                      <v:textbox inset=",7.2pt,,7.2pt">
                        <w:txbxContent>
                          <w:p w14:paraId="6B7AD23A" w14:textId="77777777" w:rsidR="00165402" w:rsidRPr="00061508" w:rsidRDefault="00165402" w:rsidP="000E63D5">
                            <w:pPr>
                              <w:spacing w:after="0" w:line="276" w:lineRule="auto"/>
                              <w:ind w:left="142"/>
                              <w:rPr>
                                <w:rFonts w:ascii="Times New Roman" w:hAnsi="Times New Roman"/>
                                <w:sz w:val="18"/>
                                <w:szCs w:val="20"/>
                                <w:lang w:val="en-CA"/>
                              </w:rPr>
                            </w:pPr>
                            <w:r w:rsidRPr="00061508">
                              <w:rPr>
                                <w:rFonts w:ascii="Times New Roman" w:hAnsi="Times New Roman"/>
                                <w:sz w:val="18"/>
                                <w:szCs w:val="20"/>
                                <w:lang w:val="en-CA"/>
                              </w:rPr>
                              <w:t>Infants assessed at 6 mo (</w:t>
                            </w:r>
                            <w:r w:rsidRPr="00061508">
                              <w:rPr>
                                <w:rFonts w:ascii="Times New Roman" w:hAnsi="Times New Roman"/>
                                <w:i/>
                                <w:sz w:val="18"/>
                                <w:szCs w:val="20"/>
                                <w:lang w:val="en-CA"/>
                              </w:rPr>
                              <w:t xml:space="preserve">n </w:t>
                            </w:r>
                            <w:r w:rsidRPr="00061508">
                              <w:rPr>
                                <w:rFonts w:ascii="Times New Roman" w:hAnsi="Times New Roman"/>
                                <w:sz w:val="18"/>
                                <w:szCs w:val="20"/>
                                <w:lang w:val="en-CA"/>
                              </w:rPr>
                              <w:t>= 709)</w:t>
                            </w:r>
                          </w:p>
                          <w:p w14:paraId="61DFE41E" w14:textId="428C16A8" w:rsidR="00165402" w:rsidRPr="00061508" w:rsidRDefault="00165402" w:rsidP="000E63D5">
                            <w:pPr>
                              <w:spacing w:after="0" w:line="276" w:lineRule="auto"/>
                              <w:ind w:firstLine="142"/>
                              <w:rPr>
                                <w:rFonts w:ascii="Times New Roman" w:hAnsi="Times New Roman"/>
                                <w:sz w:val="18"/>
                                <w:szCs w:val="20"/>
                                <w:lang w:val="en-CA"/>
                              </w:rPr>
                            </w:pPr>
                            <w:r w:rsidRPr="00061508">
                              <w:rPr>
                                <w:rFonts w:ascii="Times New Roman" w:hAnsi="Times New Roman"/>
                                <w:sz w:val="18"/>
                                <w:szCs w:val="20"/>
                                <w:lang w:val="en-CA"/>
                              </w:rPr>
                              <w:t>Subsample of infants assessed at 9 mo (</w:t>
                            </w:r>
                            <w:r w:rsidRPr="00061508">
                              <w:rPr>
                                <w:rFonts w:ascii="Times New Roman" w:hAnsi="Times New Roman"/>
                                <w:i/>
                                <w:sz w:val="18"/>
                                <w:szCs w:val="20"/>
                                <w:lang w:val="en-CA"/>
                              </w:rPr>
                              <w:t>n</w:t>
                            </w:r>
                            <w:r w:rsidRPr="00061508">
                              <w:rPr>
                                <w:rFonts w:ascii="Times New Roman" w:hAnsi="Times New Roman"/>
                                <w:sz w:val="18"/>
                                <w:szCs w:val="20"/>
                                <w:lang w:val="en-CA"/>
                              </w:rPr>
                              <w:t xml:space="preserve"> = 650)</w:t>
                            </w:r>
                          </w:p>
                          <w:p w14:paraId="653F4636" w14:textId="4DE4F675" w:rsidR="00165402" w:rsidRPr="00F35080" w:rsidRDefault="00165402" w:rsidP="000E63D5">
                            <w:pPr>
                              <w:spacing w:after="0" w:line="276" w:lineRule="auto"/>
                              <w:ind w:left="142"/>
                              <w:rPr>
                                <w:rFonts w:ascii="Times New Roman" w:hAnsi="Times New Roman"/>
                                <w:sz w:val="18"/>
                                <w:szCs w:val="20"/>
                                <w:lang w:val="en-CA"/>
                              </w:rPr>
                            </w:pPr>
                            <w:bookmarkStart w:id="1" w:name="_GoBack"/>
                            <w:r w:rsidRPr="00061508">
                              <w:rPr>
                                <w:rFonts w:ascii="Times New Roman" w:hAnsi="Times New Roman"/>
                                <w:sz w:val="18"/>
                                <w:szCs w:val="20"/>
                                <w:lang w:val="en-CA"/>
                              </w:rPr>
                              <w:t>Subsample of</w:t>
                            </w:r>
                            <w:bookmarkEnd w:id="1"/>
                            <w:r w:rsidRPr="00061508">
                              <w:rPr>
                                <w:rFonts w:ascii="Times New Roman" w:hAnsi="Times New Roman"/>
                                <w:sz w:val="18"/>
                                <w:szCs w:val="20"/>
                                <w:lang w:val="en-CA"/>
                              </w:rPr>
                              <w:t xml:space="preserve"> infants assessed</w:t>
                            </w:r>
                            <w:r w:rsidRPr="00F35080">
                              <w:rPr>
                                <w:rFonts w:ascii="Times New Roman" w:hAnsi="Times New Roman"/>
                                <w:sz w:val="18"/>
                                <w:szCs w:val="20"/>
                                <w:lang w:val="en-CA"/>
                              </w:rPr>
                              <w:t xml:space="preserve"> at 12 mo (</w:t>
                            </w:r>
                            <w:r w:rsidRPr="00F35080">
                              <w:rPr>
                                <w:rFonts w:ascii="Times New Roman" w:hAnsi="Times New Roman"/>
                                <w:i/>
                                <w:sz w:val="18"/>
                                <w:szCs w:val="20"/>
                                <w:lang w:val="en-CA"/>
                              </w:rPr>
                              <w:t>n</w:t>
                            </w:r>
                            <w:r w:rsidRPr="00F35080">
                              <w:rPr>
                                <w:rFonts w:ascii="Times New Roman" w:hAnsi="Times New Roman"/>
                                <w:sz w:val="18"/>
                                <w:szCs w:val="20"/>
                                <w:lang w:val="en-CA"/>
                              </w:rPr>
                              <w:t xml:space="preserve"> = 454)</w:t>
                            </w:r>
                          </w:p>
                          <w:p w14:paraId="4775745C" w14:textId="77777777" w:rsidR="00165402" w:rsidRPr="00F35080" w:rsidRDefault="00165402" w:rsidP="000E63D5">
                            <w:pPr>
                              <w:spacing w:after="0" w:line="276" w:lineRule="auto"/>
                              <w:jc w:val="center"/>
                              <w:rPr>
                                <w:rFonts w:ascii="Times New Roman" w:hAnsi="Times New Roman" w:cs="Times New Roman"/>
                                <w:sz w:val="18"/>
                                <w:szCs w:val="20"/>
                                <w:lang w:val="en-CA"/>
                              </w:rPr>
                            </w:pPr>
                          </w:p>
                        </w:txbxContent>
                      </v:textbox>
                    </v:rect>
                    <v:rect id="Rechthoek 23" o:spid="_x0000_s1034" style="position:absolute;left:5299;top:12744;width:2144;height:4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" fillcolor="#d9e2f3 [664]" strokecolor="black [3200]">
                      <v:shadow color="#868686"/>
                      <v:textbox inset="3.6pt,,3.6pt">
                        <w:txbxContent>
                          <w:p w14:paraId="487E483B" w14:textId="77777777" w:rsidR="00165402" w:rsidRPr="00E71187" w:rsidRDefault="00165402" w:rsidP="000E63D5">
                            <w:pPr>
                              <w:pStyle w:val="Heading2"/>
                              <w:spacing w:line="240" w:lineRule="auto"/>
                              <w:jc w:val="center"/>
                              <w:rPr>
                                <w:rFonts w:cs="Times New Roman"/>
                                <w:b/>
                                <w:color w:val="000000" w:themeColor="text1"/>
                                <w:sz w:val="24"/>
                                <w:szCs w:val="22"/>
                              </w:rPr>
                            </w:pPr>
                            <w:r w:rsidRPr="00E71187">
                              <w:rPr>
                                <w:rFonts w:cs="Times New Roman"/>
                                <w:b/>
                                <w:color w:val="000000" w:themeColor="text1"/>
                                <w:sz w:val="24"/>
                                <w:szCs w:val="22"/>
                              </w:rPr>
                              <w:t>Analysis</w:t>
                            </w:r>
                          </w:p>
                        </w:txbxContent>
                      </v:textbox>
                    </v:rect>
                    <v:group id="Group 65" o:spid="_x0000_s1035" style="position:absolute;left:972;top:1811;width:10819;height:10604" coordorigin="972,1811" coordsize="10819,106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">
                      <v:shape id="Rechte verbindingslijn met pijl 24" o:spid="_x0000_s1036" type="#_x0000_t32" style="position:absolute;left:3259;top:8709;width:0;height:7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">
                        <v:stroke endarrow="block"/>
                        <v:shadow color="#ccc"/>
                      </v:shape>
                      <v:shape id="Rechte verbindingslijn met pijl 25" o:spid="_x0000_s1037" type="#_x0000_t32" style="position:absolute;left:9151;top:8722;width:0;height:7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">
                        <v:stroke endarrow="block"/>
                        <v:shadow color="#ccc"/>
                      </v:shape>
                      <v:rect id="Rechthoek 8" o:spid="_x0000_s1038" style="position:absolute;left:972;top:7792;width:4313;height:10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">
                        <v:textbox inset=",7.2pt,,7.2pt">
                          <w:txbxContent>
                            <w:p w14:paraId="0AFA082C" w14:textId="725EB91F" w:rsidR="00165402" w:rsidRPr="00F35080" w:rsidRDefault="00165402" w:rsidP="007E61D2">
                              <w:pPr>
                                <w:spacing w:after="0" w:line="276" w:lineRule="auto"/>
                                <w:rPr>
                                  <w:rFonts w:ascii="Times New Roman" w:hAnsi="Times New Roman"/>
                                  <w:sz w:val="18"/>
                                  <w:szCs w:val="20"/>
                                  <w:lang w:val="en-CA"/>
                                </w:rPr>
                              </w:pPr>
                              <w:r>
                                <w:rPr>
                                  <w:rFonts w:ascii="Times New Roman" w:hAnsi="Times New Roman"/>
                                  <w:sz w:val="18"/>
                                  <w:szCs w:val="20"/>
                                  <w:lang w:val="en-CA"/>
                                </w:rPr>
                                <w:t>51 women n</w:t>
                              </w:r>
                              <w:r w:rsidRPr="00F35080">
                                <w:rPr>
                                  <w:rFonts w:ascii="Times New Roman" w:hAnsi="Times New Roman"/>
                                  <w:sz w:val="18"/>
                                  <w:szCs w:val="20"/>
                                  <w:lang w:val="en-CA"/>
                                </w:rPr>
                                <w:t>o</w:t>
                              </w:r>
                              <w:r>
                                <w:rPr>
                                  <w:rFonts w:ascii="Times New Roman" w:hAnsi="Times New Roman"/>
                                  <w:sz w:val="18"/>
                                  <w:szCs w:val="20"/>
                                  <w:lang w:val="en-CA"/>
                                </w:rPr>
                                <w:t>t meeting eligibility criteria</w:t>
                              </w:r>
                              <w:r w:rsidRPr="00F35080">
                                <w:rPr>
                                  <w:rFonts w:ascii="Times New Roman" w:hAnsi="Times New Roman"/>
                                  <w:sz w:val="18"/>
                                  <w:szCs w:val="20"/>
                                  <w:lang w:val="en-CA"/>
                                </w:rPr>
                                <w:t xml:space="preserve">: </w:t>
                              </w:r>
                            </w:p>
                            <w:p w14:paraId="35182B38" w14:textId="64AF3099" w:rsidR="00165402" w:rsidRPr="00F35080" w:rsidRDefault="00165402" w:rsidP="007E61D2">
                              <w:pPr>
                                <w:spacing w:after="0" w:line="276" w:lineRule="auto"/>
                                <w:rPr>
                                  <w:rFonts w:ascii="Times New Roman" w:hAnsi="Times New Roman"/>
                                  <w:sz w:val="18"/>
                                  <w:szCs w:val="20"/>
                                  <w:lang w:val="en-CA"/>
                                </w:rPr>
                              </w:pPr>
                              <w:r>
                                <w:rPr>
                                  <w:rFonts w:ascii="Times New Roman" w:hAnsi="Times New Roman"/>
                                  <w:sz w:val="18"/>
                                  <w:szCs w:val="20"/>
                                  <w:lang w:val="en-CA"/>
                                </w:rPr>
                                <w:t xml:space="preserve">   29 women with </w:t>
                              </w:r>
                              <w:r w:rsidRPr="00F35080">
                                <w:rPr>
                                  <w:rFonts w:ascii="Times New Roman" w:hAnsi="Times New Roman"/>
                                  <w:sz w:val="18"/>
                                  <w:szCs w:val="20"/>
                                  <w:lang w:val="en-CA"/>
                                </w:rPr>
                                <w:t xml:space="preserve">GA </w:t>
                              </w:r>
                              <w:r w:rsidRPr="00F35080">
                                <w:rPr>
                                  <w:rFonts w:ascii="Times New Roman" w:hAnsi="Times New Roman" w:cs="Times New Roman"/>
                                  <w:sz w:val="18"/>
                                  <w:szCs w:val="20"/>
                                  <w:lang w:val="en-CA"/>
                                </w:rPr>
                                <w:t>≥</w:t>
                              </w:r>
                              <w:r>
                                <w:rPr>
                                  <w:rFonts w:ascii="Times New Roman" w:hAnsi="Times New Roman"/>
                                  <w:sz w:val="18"/>
                                  <w:szCs w:val="20"/>
                                  <w:lang w:val="en-CA"/>
                                </w:rPr>
                                <w:t>21 weeks at inclusion</w:t>
                              </w:r>
                            </w:p>
                            <w:p w14:paraId="7B3ED5C3" w14:textId="1CF09074" w:rsidR="00165402" w:rsidRPr="00F35080" w:rsidRDefault="00165402" w:rsidP="007E61D2">
                              <w:pPr>
                                <w:spacing w:after="0" w:line="276" w:lineRule="auto"/>
                                <w:rPr>
                                  <w:rFonts w:ascii="Times New Roman" w:hAnsi="Times New Roman"/>
                                  <w:sz w:val="18"/>
                                  <w:szCs w:val="20"/>
                                  <w:lang w:val="en-CA"/>
                                </w:rPr>
                              </w:pPr>
                              <w:r>
                                <w:rPr>
                                  <w:rFonts w:ascii="Times New Roman" w:hAnsi="Times New Roman"/>
                                  <w:sz w:val="18"/>
                                  <w:szCs w:val="20"/>
                                  <w:lang w:val="en-CA"/>
                                </w:rPr>
                                <w:t xml:space="preserve">   22 multifetal pregnancies</w:t>
                              </w:r>
                            </w:p>
                            <w:p w14:paraId="349B928D" w14:textId="77777777" w:rsidR="00165402" w:rsidRPr="00F35080" w:rsidRDefault="00165402" w:rsidP="000E63D5">
                              <w:pPr>
                                <w:spacing w:after="0" w:line="276" w:lineRule="auto"/>
                                <w:ind w:left="425"/>
                                <w:rPr>
                                  <w:rFonts w:ascii="Times New Roman" w:hAnsi="Times New Roman"/>
                                  <w:sz w:val="18"/>
                                  <w:szCs w:val="20"/>
                                  <w:lang w:val="en-CA"/>
                                </w:rPr>
                              </w:pPr>
                            </w:p>
                          </w:txbxContent>
                        </v:textbox>
                      </v:rect>
                      <v:rect id="Rechthoek 17" o:spid="_x0000_s1039" style="position:absolute;left:5096;top:7582;width:2147;height:4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" fillcolor="#d9e2f3 [664]" strokecolor="black [3200]">
                        <v:shadow color="#868686"/>
                        <v:textbox inset="3.6pt,,3.6pt">
                          <w:txbxContent>
                            <w:p w14:paraId="16712151" w14:textId="77777777" w:rsidR="00165402" w:rsidRPr="00E71187" w:rsidRDefault="00165402" w:rsidP="000E63D5">
                              <w:pPr>
                                <w:pStyle w:val="Heading2"/>
                                <w:spacing w:line="240" w:lineRule="auto"/>
                                <w:jc w:val="center"/>
                                <w:rPr>
                                  <w:rFonts w:cs="Times New Roman"/>
                                  <w:b/>
                                  <w:color w:val="000000" w:themeColor="text1"/>
                                  <w:sz w:val="24"/>
                                  <w:szCs w:val="22"/>
                                  <w:lang w:val="en-GB"/>
                                </w:rPr>
                              </w:pPr>
                              <w:r w:rsidRPr="00E71187">
                                <w:rPr>
                                  <w:rFonts w:cs="Times New Roman"/>
                                  <w:b/>
                                  <w:color w:val="000000" w:themeColor="text1"/>
                                  <w:sz w:val="24"/>
                                  <w:szCs w:val="22"/>
                                  <w:lang w:val="en-GB"/>
                                </w:rPr>
                                <w:t>Exclusion</w:t>
                              </w:r>
                            </w:p>
                          </w:txbxContent>
                        </v:textbox>
                      </v:rect>
                      <v:shape id="Rechte verbindingslijn met pijl 7" o:spid="_x0000_s1040" type="#_x0000_t32" style="position:absolute;left:9140;top:7083;width:0;height:7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">
                        <v:stroke endarrow="block"/>
                        <v:shadow color="#ccc"/>
                      </v:shape>
                      <v:group id="Group 72" o:spid="_x0000_s1041" style="position:absolute;left:1234;top:1811;width:10557;height:5273" coordorigin="1234,1811" coordsize="10557,52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">
                        <v:rect id="Rechthoek 4" o:spid="_x0000_s1042" style="position:absolute;left:1234;top:6284;width:4051;height: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">
                          <v:textbox inset=",7.2pt,,7.2pt">
                            <w:txbxContent>
                              <w:p w14:paraId="69AFADFB" w14:textId="5219D4BF" w:rsidR="00165402" w:rsidRPr="00352256" w:rsidRDefault="00165402" w:rsidP="00E71187">
                                <w:pPr>
                                  <w:spacing w:after="0"/>
                                  <w:rPr>
                                    <w:rFonts w:ascii="Times New Roman" w:hAnsi="Times New Roman"/>
                                    <w:sz w:val="20"/>
                                    <w:szCs w:val="20"/>
                                    <w:lang w:val="en-CA"/>
                                  </w:rPr>
                                </w:pPr>
                                <w:r>
                                  <w:rPr>
                                    <w:rFonts w:ascii="Times New Roman" w:hAnsi="Times New Roman"/>
                                    <w:sz w:val="20"/>
                                    <w:szCs w:val="20"/>
                                    <w:lang w:val="en-CA"/>
                                  </w:rPr>
                                  <w:t>960 women in prenatal control group: received IFA</w:t>
                                </w:r>
                              </w:p>
                              <w:p w14:paraId="13B259EB" w14:textId="77777777" w:rsidR="00165402" w:rsidRPr="00C75530" w:rsidRDefault="00165402" w:rsidP="000E63D5">
                                <w:pPr>
                                  <w:spacing w:after="0"/>
                                  <w:rPr>
                                    <w:rFonts w:cs="Calibri"/>
                                    <w:lang w:val="en-US"/>
                                  </w:rPr>
                                </w:pPr>
                              </w:p>
                            </w:txbxContent>
                          </v:textbox>
                        </v:rect>
                        <v:rect id="Rechthoek 5" o:spid="_x0000_s1043" style="position:absolute;left:7115;top:6285;width:4676;height:7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">
                          <v:textbox inset=",7.2pt,,7.2pt">
                            <w:txbxContent>
                              <w:p w14:paraId="59DBCE46" w14:textId="02433A42" w:rsidR="00165402" w:rsidRPr="00352256" w:rsidRDefault="00165402" w:rsidP="00E71187">
                                <w:pPr>
                                  <w:spacing w:after="0"/>
                                  <w:rPr>
                                    <w:rFonts w:ascii="Times New Roman" w:hAnsi="Times New Roman"/>
                                    <w:sz w:val="20"/>
                                    <w:szCs w:val="20"/>
                                    <w:lang w:val="en-CA"/>
                                  </w:rPr>
                                </w:pPr>
                                <w:r>
                                  <w:rPr>
                                    <w:rFonts w:ascii="Times New Roman" w:hAnsi="Times New Roman"/>
                                    <w:sz w:val="20"/>
                                    <w:szCs w:val="20"/>
                                    <w:lang w:val="en-CA"/>
                                  </w:rPr>
                                  <w:t>937 women in prenatal intervention group: received BEP + IFA</w:t>
                                </w:r>
                              </w:p>
                              <w:p w14:paraId="20B26928" w14:textId="595981F7" w:rsidR="00165402" w:rsidRDefault="00165402" w:rsidP="000E63D5">
                                <w:pPr>
                                  <w:spacing w:after="0"/>
                                  <w:ind w:left="142"/>
                                  <w:rPr>
                                    <w:rFonts w:ascii="Times New Roman" w:hAnsi="Times New Roman"/>
                                    <w:sz w:val="20"/>
                                    <w:szCs w:val="20"/>
                                    <w:lang w:val="en-CA"/>
                                  </w:rPr>
                                </w:pPr>
                                <w:r>
                                  <w:rPr>
                                    <w:rFonts w:ascii="Times New Roman" w:hAnsi="Times New Roman"/>
                                    <w:sz w:val="20"/>
                                    <w:szCs w:val="20"/>
                                    <w:lang w:val="en-CA"/>
                                  </w:rPr>
                                  <w:t>937)</w:t>
                                </w:r>
                              </w:p>
                              <w:p w14:paraId="7778D67B" w14:textId="77777777" w:rsidR="00165402" w:rsidRPr="000D7502" w:rsidRDefault="00165402" w:rsidP="000E63D5">
                                <w:pPr>
                                  <w:spacing w:after="0"/>
                                  <w:ind w:left="360" w:hanging="360"/>
                                  <w:rPr>
                                    <w:rFonts w:cs="Calibri"/>
                                    <w:lang w:val="en-CA"/>
                                  </w:rPr>
                                </w:pPr>
                              </w:p>
                            </w:txbxContent>
                          </v:textbox>
                        </v:rect>
                        <v:rect id="Rechthoek 26" o:spid="_x0000_s1044" style="position:absolute;left:4156;top:1811;width:3898;height:5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">
                          <v:textbox inset=",7.2pt,,7.2pt">
                            <w:txbxContent>
                              <w:p w14:paraId="4B02F249" w14:textId="45814528" w:rsidR="00165402" w:rsidRPr="00F35080" w:rsidRDefault="00165402" w:rsidP="000E63D5">
                                <w:pPr>
                                  <w:jc w:val="center"/>
                                  <w:rPr>
                                    <w:rFonts w:ascii="Times New Roman" w:hAnsi="Times New Roman" w:cs="Times New Roman"/>
                                    <w:sz w:val="18"/>
                                    <w:szCs w:val="18"/>
                                    <w:lang w:val="en-CA"/>
                                  </w:rPr>
                                </w:pPr>
                                <w:r>
                                  <w:rPr>
                                    <w:rFonts w:ascii="Times New Roman" w:hAnsi="Times New Roman"/>
                                    <w:sz w:val="18"/>
                                    <w:szCs w:val="18"/>
                                    <w:lang w:val="en-CA"/>
                                  </w:rPr>
                                  <w:t>2016 women a</w:t>
                                </w:r>
                                <w:r w:rsidRPr="00F35080">
                                  <w:rPr>
                                    <w:rFonts w:ascii="Times New Roman" w:hAnsi="Times New Roman"/>
                                    <w:sz w:val="18"/>
                                    <w:szCs w:val="18"/>
                                    <w:lang w:val="en-CA"/>
                                  </w:rPr>
                                  <w:t>ssessed for</w:t>
                                </w:r>
                                <w:r>
                                  <w:rPr>
                                    <w:rFonts w:ascii="Times New Roman" w:hAnsi="Times New Roman"/>
                                    <w:sz w:val="18"/>
                                    <w:szCs w:val="18"/>
                                    <w:lang w:val="en-CA"/>
                                  </w:rPr>
                                  <w:t xml:space="preserve"> </w:t>
                                </w:r>
                                <w:r w:rsidRPr="00F35080">
                                  <w:rPr>
                                    <w:rFonts w:ascii="Times New Roman" w:hAnsi="Times New Roman"/>
                                    <w:sz w:val="18"/>
                                    <w:szCs w:val="18"/>
                                    <w:lang w:val="en-CA"/>
                                  </w:rPr>
                                  <w:t>eligibi</w:t>
                                </w:r>
                                <w:r>
                                  <w:rPr>
                                    <w:rFonts w:ascii="Times New Roman" w:hAnsi="Times New Roman"/>
                                    <w:sz w:val="18"/>
                                    <w:szCs w:val="18"/>
                                    <w:lang w:val="en-CA"/>
                                  </w:rPr>
                                  <w:t>lity</w:t>
                                </w:r>
                              </w:p>
                              <w:p w14:paraId="4B15AD2A" w14:textId="77777777" w:rsidR="00165402" w:rsidRPr="00245C1E" w:rsidRDefault="00165402" w:rsidP="000E63D5">
                                <w:pPr>
                                  <w:jc w:val="center"/>
                                  <w:rPr>
                                    <w:rFonts w:ascii="Times New Roman" w:hAnsi="Times New Roman" w:cs="Times New Roman"/>
                                    <w:sz w:val="20"/>
                                    <w:szCs w:val="20"/>
                                    <w:lang w:val="en-CA"/>
                                  </w:rPr>
                                </w:pPr>
                                <w:r>
                                  <w:rPr>
                                    <w:rFonts w:ascii="Times New Roman" w:hAnsi="Times New Roman"/>
                                    <w:sz w:val="20"/>
                                    <w:szCs w:val="20"/>
                                    <w:lang w:val="en-CA"/>
                                  </w:rPr>
                                  <w:t xml:space="preserve"> (N=</w:t>
                                </w:r>
                                <w:r w:rsidRPr="00352256">
                                  <w:rPr>
                                    <w:rFonts w:ascii="Times New Roman" w:hAnsi="Times New Roman"/>
                                    <w:sz w:val="20"/>
                                    <w:szCs w:val="20"/>
                                    <w:lang w:val="en-CA"/>
                                  </w:rPr>
                                  <w:t>2016)</w:t>
                                </w:r>
                              </w:p>
                            </w:txbxContent>
                          </v:textbox>
                        </v:rect>
                        <v:rect id="Rechthoek 18" o:spid="_x0000_s1045" style="position:absolute;left:7440;top:2701;width:4243;height:13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">
                          <v:textbox inset=",7.2pt,,7.2pt">
                            <w:txbxContent>
                              <w:p w14:paraId="7DB78DEE" w14:textId="37147749" w:rsidR="00165402" w:rsidRPr="00F35080" w:rsidRDefault="00165402" w:rsidP="00E71187">
                                <w:pPr>
                                  <w:spacing w:after="0" w:line="276" w:lineRule="auto"/>
                                  <w:rPr>
                                    <w:rFonts w:ascii="Times New Roman" w:hAnsi="Times New Roman"/>
                                    <w:sz w:val="18"/>
                                    <w:szCs w:val="18"/>
                                    <w:lang w:val="en-CA"/>
                                  </w:rPr>
                                </w:pPr>
                                <w:r>
                                  <w:rPr>
                                    <w:rFonts w:ascii="Times New Roman" w:hAnsi="Times New Roman"/>
                                    <w:sz w:val="18"/>
                                    <w:szCs w:val="18"/>
                                    <w:lang w:val="en-CA"/>
                                  </w:rPr>
                                  <w:t>119 women exc</w:t>
                                </w:r>
                                <w:r w:rsidRPr="00F35080">
                                  <w:rPr>
                                    <w:rFonts w:ascii="Times New Roman" w:hAnsi="Times New Roman"/>
                                    <w:sz w:val="18"/>
                                    <w:szCs w:val="18"/>
                                    <w:lang w:val="en-CA"/>
                                  </w:rPr>
                                  <w:t>luded</w:t>
                                </w:r>
                                <w:r>
                                  <w:rPr>
                                    <w:rFonts w:ascii="Times New Roman" w:hAnsi="Times New Roman"/>
                                    <w:sz w:val="18"/>
                                    <w:szCs w:val="18"/>
                                    <w:lang w:val="en-CA"/>
                                  </w:rPr>
                                  <w:t xml:space="preserve"> for not meeting the inclusion criteria:</w:t>
                                </w:r>
                                <w:r w:rsidRPr="00F35080">
                                  <w:rPr>
                                    <w:rFonts w:ascii="Times New Roman" w:hAnsi="Times New Roman"/>
                                    <w:sz w:val="18"/>
                                    <w:szCs w:val="18"/>
                                    <w:lang w:val="en-CA"/>
                                  </w:rPr>
                                  <w:t xml:space="preserve"> </w:t>
                                </w:r>
                              </w:p>
                              <w:p w14:paraId="05CCCE63" w14:textId="03D5BCC7" w:rsidR="00165402" w:rsidRPr="00F35080" w:rsidRDefault="00165402" w:rsidP="007E61D2">
                                <w:pPr>
                                  <w:spacing w:after="0" w:line="276" w:lineRule="auto"/>
                                  <w:rPr>
                                    <w:rFonts w:ascii="Times New Roman" w:hAnsi="Times New Roman"/>
                                    <w:sz w:val="18"/>
                                    <w:szCs w:val="18"/>
                                    <w:lang w:val="en-CA"/>
                                  </w:rPr>
                                </w:pPr>
                                <w:r>
                                  <w:rPr>
                                    <w:rFonts w:ascii="Times New Roman" w:hAnsi="Times New Roman"/>
                                    <w:sz w:val="18"/>
                                    <w:szCs w:val="18"/>
                                    <w:lang w:val="en-CA"/>
                                  </w:rPr>
                                  <w:t xml:space="preserve">   110 non-</w:t>
                                </w:r>
                                <w:r w:rsidRPr="00F35080">
                                  <w:rPr>
                                    <w:rFonts w:ascii="Times New Roman" w:hAnsi="Times New Roman"/>
                                    <w:sz w:val="18"/>
                                    <w:szCs w:val="18"/>
                                    <w:lang w:val="en-CA"/>
                                  </w:rPr>
                                  <w:t>confirmed pregnanc</w:t>
                                </w:r>
                                <w:r>
                                  <w:rPr>
                                    <w:rFonts w:ascii="Times New Roman" w:hAnsi="Times New Roman"/>
                                    <w:sz w:val="18"/>
                                    <w:szCs w:val="18"/>
                                    <w:lang w:val="en-CA"/>
                                  </w:rPr>
                                  <w:t>ies</w:t>
                                </w:r>
                                <w:r w:rsidRPr="00F35080">
                                  <w:rPr>
                                    <w:rFonts w:ascii="Times New Roman" w:hAnsi="Times New Roman"/>
                                    <w:sz w:val="18"/>
                                    <w:szCs w:val="18"/>
                                    <w:lang w:val="en-CA"/>
                                  </w:rPr>
                                  <w:t xml:space="preserve"> </w:t>
                                </w:r>
                              </w:p>
                              <w:p w14:paraId="1D16673C" w14:textId="641B74CE" w:rsidR="00165402" w:rsidRPr="00F35080" w:rsidRDefault="00165402" w:rsidP="00E71187">
                                <w:pPr>
                                  <w:spacing w:after="0" w:line="276" w:lineRule="auto"/>
                                  <w:rPr>
                                    <w:rFonts w:ascii="Times New Roman" w:hAnsi="Times New Roman" w:cs="Times New Roman"/>
                                    <w:sz w:val="18"/>
                                    <w:szCs w:val="18"/>
                                    <w:lang w:val="en-CA"/>
                                  </w:rPr>
                                </w:pPr>
                                <w:r>
                                  <w:rPr>
                                    <w:rFonts w:ascii="Times New Roman" w:hAnsi="Times New Roman"/>
                                    <w:sz w:val="18"/>
                                    <w:szCs w:val="18"/>
                                    <w:lang w:val="en-CA"/>
                                  </w:rPr>
                                  <w:t xml:space="preserve">   9 women declined to participate</w:t>
                                </w:r>
                              </w:p>
                              <w:p w14:paraId="7F833645" w14:textId="77777777" w:rsidR="00165402" w:rsidRPr="00F35080" w:rsidRDefault="00165402" w:rsidP="000E63D5">
                                <w:pPr>
                                  <w:spacing w:after="0"/>
                                  <w:ind w:left="284" w:hanging="284"/>
                                  <w:rPr>
                                    <w:rFonts w:ascii="Arial" w:hAnsi="Arial" w:cs="Arial"/>
                                    <w:sz w:val="18"/>
                                    <w:szCs w:val="18"/>
                                    <w:lang w:val="en-CA"/>
                                  </w:rPr>
                                </w:pPr>
                              </w:p>
                              <w:p w14:paraId="67C5EE39" w14:textId="77777777" w:rsidR="00165402" w:rsidRPr="00F35080" w:rsidRDefault="00165402" w:rsidP="000E63D5">
                                <w:pPr>
                                  <w:spacing w:after="0"/>
                                  <w:rPr>
                                    <w:rFonts w:ascii="Arial" w:hAnsi="Arial" w:cs="Arial"/>
                                    <w:sz w:val="18"/>
                                    <w:szCs w:val="18"/>
                                    <w:lang w:val="en-CA"/>
                                  </w:rPr>
                                </w:pPr>
                              </w:p>
                              <w:p w14:paraId="2F50F5F9" w14:textId="77777777" w:rsidR="00165402" w:rsidRPr="00F35080" w:rsidRDefault="00165402" w:rsidP="000E63D5">
                                <w:pPr>
                                  <w:spacing w:after="0"/>
                                  <w:ind w:left="360"/>
                                  <w:rPr>
                                    <w:rFonts w:ascii="Arial" w:hAnsi="Arial" w:cs="Arial"/>
                                    <w:sz w:val="18"/>
                                    <w:szCs w:val="18"/>
                                    <w:lang w:val="en-CA"/>
                                  </w:rPr>
                                </w:pPr>
                              </w:p>
                            </w:txbxContent>
                          </v:textbox>
                        </v:rect>
                        <v:rect id="Rechthoek 20" o:spid="_x0000_s1046" style="position:absolute;left:5096;top:6063;width:2147;height:4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" fillcolor="#d9e2f3 [664]" strokecolor="black [3200]">
                          <v:shadow color="#868686"/>
                          <v:textbox inset="3.6pt,,3.6pt">
                            <w:txbxContent>
                              <w:p w14:paraId="20C8E4C8" w14:textId="77777777" w:rsidR="00165402" w:rsidRPr="00E71187" w:rsidRDefault="00165402" w:rsidP="000E63D5">
                                <w:pPr>
                                  <w:pStyle w:val="Heading2"/>
                                  <w:spacing w:line="240" w:lineRule="auto"/>
                                  <w:jc w:val="center"/>
                                  <w:rPr>
                                    <w:rFonts w:cs="Times New Roman"/>
                                    <w:b/>
                                    <w:color w:val="000000" w:themeColor="text1"/>
                                    <w:sz w:val="24"/>
                                    <w:szCs w:val="24"/>
                                    <w:lang w:val="en-GB"/>
                                  </w:rPr>
                                </w:pPr>
                                <w:r w:rsidRPr="00E71187">
                                  <w:rPr>
                                    <w:rFonts w:cs="Times New Roman"/>
                                    <w:b/>
                                    <w:color w:val="000000" w:themeColor="text1"/>
                                    <w:sz w:val="24"/>
                                    <w:szCs w:val="24"/>
                                    <w:lang w:val="en-GB"/>
                                  </w:rPr>
                                  <w:t>Allocation</w:t>
                                </w:r>
                              </w:p>
                            </w:txbxContent>
                          </v:textbox>
                        </v:rect>
                        <v:shape id="Gebogen verbindingslijn 21" o:spid="_x0000_s1047" type="#_x0000_t33" style="position:absolute;left:3259;top:5875;width:3506;height:409;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">
                          <v:stroke endarrow="block"/>
                          <v:shadow color="#ccc"/>
                        </v:shape>
                        <v:shape id="Rechte verbindingslijn met pijl 2" o:spid="_x0000_s1048" type="#_x0000_t32" style="position:absolute;left:6082;top:2399;width:1;height:34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">
                          <v:stroke endarrow="block"/>
                          <v:shadow color="#ccc"/>
                        </v:shape>
                        <v:rect id="Rechthoek 3" o:spid="_x0000_s1049" style="position:absolute;left:4832;top:4764;width:2538;height:5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">
                          <v:textbox inset=",7.2pt,,7.2pt">
                            <w:txbxContent>
                              <w:p w14:paraId="2510C060" w14:textId="1D9A8515" w:rsidR="00165402" w:rsidRPr="00A822D4" w:rsidRDefault="00165402" w:rsidP="000E63D5">
                                <w:pPr>
                                  <w:widowControl w:val="0"/>
                                  <w:jc w:val="center"/>
                                  <w:rPr>
                                    <w:rFonts w:ascii="Times New Roman" w:hAnsi="Times New Roman"/>
                                    <w:sz w:val="20"/>
                                    <w:szCs w:val="20"/>
                                    <w:lang w:val="en-GB"/>
                                  </w:rPr>
                                </w:pPr>
                                <w:r>
                                  <w:rPr>
                                    <w:rFonts w:ascii="Times New Roman" w:hAnsi="Times New Roman"/>
                                    <w:sz w:val="18"/>
                                    <w:szCs w:val="18"/>
                                    <w:lang w:val="en-GB"/>
                                  </w:rPr>
                                  <w:t>1897 r</w:t>
                                </w:r>
                                <w:r w:rsidRPr="00F35080">
                                  <w:rPr>
                                    <w:rFonts w:ascii="Times New Roman" w:hAnsi="Times New Roman"/>
                                    <w:sz w:val="18"/>
                                    <w:szCs w:val="18"/>
                                    <w:lang w:val="en-GB"/>
                                  </w:rPr>
                                  <w:t xml:space="preserve">andomised </w:t>
                                </w:r>
                              </w:p>
                            </w:txbxContent>
                          </v:textbox>
                        </v:rect>
                        <v:shape id="Rechte verbindingslijn met pijl 1" o:spid="_x0000_s1050" type="#_x0000_t32" style="position:absolute;left:6082;top:3348;width:1361;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">
                          <v:stroke endarrow="block"/>
                          <v:shadow color="#ccc"/>
                        </v:shape>
                        <v:rect id="Rechthoek 22" o:spid="_x0000_s1051" style="position:absolute;left:3398;top:3109;width:2437;height:4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" fillcolor="#d9e2f3 [664]" strokecolor="black [3200]">
                          <v:shadow color="#868686"/>
                          <v:textbox inset="3.6pt,,3.6pt">
                            <w:txbxContent>
                              <w:p w14:paraId="316C88BF" w14:textId="77777777" w:rsidR="00165402" w:rsidRPr="00E71187" w:rsidRDefault="00165402" w:rsidP="000E63D5">
                                <w:pPr>
                                  <w:pStyle w:val="Heading2"/>
                                  <w:spacing w:line="240" w:lineRule="auto"/>
                                  <w:jc w:val="center"/>
                                  <w:rPr>
                                    <w:rFonts w:cs="Times New Roman"/>
                                    <w:b/>
                                    <w:color w:val="000000" w:themeColor="text1"/>
                                    <w:sz w:val="24"/>
                                    <w:szCs w:val="24"/>
                                    <w:lang w:val="en-GB"/>
                                  </w:rPr>
                                </w:pPr>
                                <w:r w:rsidRPr="00E71187">
                                  <w:rPr>
                                    <w:rFonts w:cs="Times New Roman"/>
                                    <w:b/>
                                    <w:color w:val="000000" w:themeColor="text1"/>
                                    <w:sz w:val="24"/>
                                    <w:szCs w:val="24"/>
                                    <w:lang w:val="en-GB"/>
                                  </w:rPr>
                                  <w:t>Enrolment</w:t>
                                </w:r>
                              </w:p>
                            </w:txbxContent>
                          </v:textbox>
                        </v:rect>
                      </v:group>
                      <v:rect id="Rechthoek 8" o:spid="_x0000_s1052" style="position:absolute;left:972;top:9396;width:4313;height:3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">
                        <v:textbox inset=",7.2pt,,7.2pt">
                          <w:txbxContent>
                            <w:p w14:paraId="1E2D6117" w14:textId="481A42F2" w:rsidR="00165402" w:rsidRDefault="00165402" w:rsidP="00E71187">
                              <w:pPr>
                                <w:spacing w:after="0" w:line="276" w:lineRule="auto"/>
                                <w:rPr>
                                  <w:rFonts w:ascii="Times New Roman" w:hAnsi="Times New Roman"/>
                                  <w:sz w:val="18"/>
                                  <w:szCs w:val="20"/>
                                  <w:lang w:val="en-CA"/>
                                </w:rPr>
                              </w:pPr>
                              <w:r>
                                <w:rPr>
                                  <w:rFonts w:ascii="Times New Roman" w:hAnsi="Times New Roman"/>
                                  <w:sz w:val="18"/>
                                  <w:szCs w:val="20"/>
                                  <w:lang w:val="en-CA"/>
                                </w:rPr>
                                <w:t xml:space="preserve">22 </w:t>
                              </w:r>
                              <w:r w:rsidRPr="00F35080">
                                <w:rPr>
                                  <w:rFonts w:ascii="Times New Roman" w:hAnsi="Times New Roman"/>
                                  <w:sz w:val="18"/>
                                  <w:szCs w:val="20"/>
                                  <w:lang w:val="en-CA"/>
                                </w:rPr>
                                <w:t>lost to follow up</w:t>
                              </w:r>
                              <w:r>
                                <w:rPr>
                                  <w:rFonts w:ascii="Times New Roman" w:hAnsi="Times New Roman"/>
                                  <w:sz w:val="18"/>
                                  <w:szCs w:val="20"/>
                                  <w:lang w:val="en-CA"/>
                                </w:rPr>
                                <w:t xml:space="preserve"> during p</w:t>
                              </w:r>
                              <w:r w:rsidRPr="00F35080">
                                <w:rPr>
                                  <w:rFonts w:ascii="Times New Roman" w:hAnsi="Times New Roman"/>
                                  <w:sz w:val="18"/>
                                  <w:szCs w:val="20"/>
                                  <w:lang w:val="en-CA"/>
                                </w:rPr>
                                <w:t>renatal</w:t>
                              </w:r>
                              <w:r>
                                <w:rPr>
                                  <w:rFonts w:ascii="Times New Roman" w:hAnsi="Times New Roman"/>
                                  <w:sz w:val="18"/>
                                  <w:szCs w:val="20"/>
                                  <w:lang w:val="en-CA"/>
                                </w:rPr>
                                <w:t xml:space="preserve"> phase:</w:t>
                              </w:r>
                            </w:p>
                            <w:p w14:paraId="0DA6386B" w14:textId="77777777" w:rsidR="00165402" w:rsidRDefault="00165402" w:rsidP="00E71187">
                              <w:pPr>
                                <w:spacing w:after="0" w:line="276" w:lineRule="auto"/>
                                <w:rPr>
                                  <w:rFonts w:ascii="Times New Roman" w:hAnsi="Times New Roman"/>
                                  <w:sz w:val="18"/>
                                  <w:szCs w:val="20"/>
                                  <w:lang w:val="en-CA"/>
                                </w:rPr>
                              </w:pPr>
                              <w:r>
                                <w:rPr>
                                  <w:rFonts w:ascii="Times New Roman" w:hAnsi="Times New Roman"/>
                                  <w:sz w:val="18"/>
                                  <w:szCs w:val="20"/>
                                  <w:lang w:val="en-CA"/>
                                </w:rPr>
                                <w:t xml:space="preserve">   16 women left study area</w:t>
                              </w:r>
                            </w:p>
                            <w:p w14:paraId="45BFDC33" w14:textId="2BCE8F5C" w:rsidR="00165402" w:rsidRPr="00F35080" w:rsidRDefault="00165402" w:rsidP="00E71187">
                              <w:pPr>
                                <w:spacing w:after="0" w:line="276" w:lineRule="auto"/>
                                <w:rPr>
                                  <w:rFonts w:ascii="Times New Roman" w:hAnsi="Times New Roman"/>
                                  <w:sz w:val="18"/>
                                  <w:szCs w:val="20"/>
                                  <w:lang w:val="en-CA"/>
                                </w:rPr>
                              </w:pPr>
                              <w:r>
                                <w:rPr>
                                  <w:rFonts w:ascii="Times New Roman" w:hAnsi="Times New Roman"/>
                                  <w:sz w:val="18"/>
                                  <w:szCs w:val="20"/>
                                  <w:lang w:val="en-CA"/>
                                </w:rPr>
                                <w:t xml:space="preserve">   6 women refused to continue </w:t>
                              </w:r>
                            </w:p>
                            <w:p w14:paraId="66C91281" w14:textId="52B75203" w:rsidR="00165402" w:rsidRPr="00F35080"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37 f</w:t>
                              </w:r>
                              <w:r w:rsidRPr="00F35080">
                                <w:rPr>
                                  <w:rFonts w:ascii="Times New Roman" w:hAnsi="Times New Roman"/>
                                  <w:sz w:val="18"/>
                                  <w:szCs w:val="20"/>
                                  <w:lang w:val="en-CA"/>
                                </w:rPr>
                                <w:t>etal loss</w:t>
                              </w:r>
                              <w:r>
                                <w:rPr>
                                  <w:rFonts w:ascii="Times New Roman" w:hAnsi="Times New Roman"/>
                                  <w:sz w:val="18"/>
                                  <w:szCs w:val="20"/>
                                  <w:lang w:val="en-CA"/>
                                </w:rPr>
                                <w:t>es</w:t>
                              </w:r>
                              <w:r w:rsidRPr="00F35080">
                                <w:rPr>
                                  <w:rFonts w:ascii="Times New Roman" w:hAnsi="Times New Roman"/>
                                  <w:sz w:val="18"/>
                                  <w:szCs w:val="20"/>
                                  <w:lang w:val="en-CA"/>
                                </w:rPr>
                                <w:t xml:space="preserve"> and stillbirth</w:t>
                              </w:r>
                              <w:r>
                                <w:rPr>
                                  <w:rFonts w:ascii="Times New Roman" w:hAnsi="Times New Roman"/>
                                  <w:sz w:val="18"/>
                                  <w:szCs w:val="20"/>
                                  <w:lang w:val="en-CA"/>
                                </w:rPr>
                                <w:t>s</w:t>
                              </w:r>
                              <w:r w:rsidRPr="00F35080">
                                <w:rPr>
                                  <w:rFonts w:ascii="Times New Roman" w:hAnsi="Times New Roman"/>
                                  <w:sz w:val="18"/>
                                  <w:szCs w:val="20"/>
                                  <w:lang w:val="en-CA"/>
                                </w:rPr>
                                <w:t xml:space="preserve"> </w:t>
                              </w:r>
                            </w:p>
                            <w:p w14:paraId="6543434E" w14:textId="77777777" w:rsidR="00165402"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850 women with b</w:t>
                              </w:r>
                              <w:r w:rsidRPr="00F35080">
                                <w:rPr>
                                  <w:rFonts w:ascii="Times New Roman" w:hAnsi="Times New Roman"/>
                                  <w:sz w:val="18"/>
                                  <w:szCs w:val="20"/>
                                  <w:lang w:val="en-CA"/>
                                </w:rPr>
                                <w:t>irth outcome data</w:t>
                              </w:r>
                            </w:p>
                            <w:p w14:paraId="044B638C" w14:textId="5ED1674C" w:rsidR="00165402"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58 lost to follow up during postnatal phase:</w:t>
                              </w:r>
                            </w:p>
                            <w:p w14:paraId="5A93738F" w14:textId="77777777" w:rsidR="00165402"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 xml:space="preserve">   10 left study area</w:t>
                              </w:r>
                            </w:p>
                            <w:p w14:paraId="7E24ACC0" w14:textId="77777777" w:rsidR="00165402"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 xml:space="preserve">   15 child death</w:t>
                              </w:r>
                            </w:p>
                            <w:p w14:paraId="3600EB7D" w14:textId="144B1E05" w:rsidR="00165402"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 xml:space="preserve">   12 refusal </w:t>
                              </w:r>
                            </w:p>
                            <w:p w14:paraId="27BB2CC8" w14:textId="77777777" w:rsidR="00165402"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 xml:space="preserve">   21 unknown reason</w:t>
                              </w:r>
                            </w:p>
                            <w:p w14:paraId="54481B5C" w14:textId="2C035EC2" w:rsidR="00165402" w:rsidRPr="00F35080" w:rsidRDefault="00165402" w:rsidP="00B01F67">
                              <w:pPr>
                                <w:spacing w:after="0" w:line="276" w:lineRule="auto"/>
                                <w:rPr>
                                  <w:rFonts w:ascii="Times New Roman" w:hAnsi="Times New Roman"/>
                                  <w:sz w:val="18"/>
                                  <w:szCs w:val="20"/>
                                  <w:lang w:val="en-CA"/>
                                </w:rPr>
                              </w:pPr>
                              <w:r>
                                <w:rPr>
                                  <w:rFonts w:ascii="Times New Roman" w:hAnsi="Times New Roman"/>
                                  <w:sz w:val="18"/>
                                  <w:szCs w:val="20"/>
                                  <w:lang w:val="en-CA"/>
                                </w:rPr>
                                <w:t xml:space="preserve">39 missing data at 6 mo    </w:t>
                              </w:r>
                            </w:p>
                            <w:p w14:paraId="6D4E72A2" w14:textId="77777777" w:rsidR="00165402" w:rsidRPr="00F35080" w:rsidRDefault="00165402" w:rsidP="000E63D5">
                              <w:pPr>
                                <w:spacing w:after="0" w:line="276" w:lineRule="auto"/>
                                <w:ind w:left="426"/>
                                <w:rPr>
                                  <w:rFonts w:ascii="Times New Roman" w:hAnsi="Times New Roman"/>
                                  <w:sz w:val="18"/>
                                  <w:szCs w:val="20"/>
                                  <w:lang w:val="en-CA"/>
                                </w:rPr>
                              </w:pPr>
                            </w:p>
                            <w:p w14:paraId="7590A55D" w14:textId="77777777" w:rsidR="00165402" w:rsidRPr="00F35080" w:rsidRDefault="00165402" w:rsidP="000E63D5">
                              <w:pPr>
                                <w:spacing w:after="0" w:line="276" w:lineRule="auto"/>
                                <w:ind w:left="425"/>
                                <w:rPr>
                                  <w:rFonts w:ascii="Times New Roman" w:hAnsi="Times New Roman"/>
                                  <w:sz w:val="18"/>
                                  <w:szCs w:val="20"/>
                                  <w:lang w:val="en-CA"/>
                                </w:rPr>
                              </w:pPr>
                            </w:p>
                          </w:txbxContent>
                        </v:textbox>
                      </v:rect>
                      <v:rect id="Rechthoek 8" o:spid="_x0000_s1053" style="position:absolute;left:7120;top:9416;width:4593;height:29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">
                        <v:textbox inset=",7.2pt,,7.2pt">
                          <w:txbxContent>
                            <w:p w14:paraId="23B33FDF" w14:textId="2FB65ABA" w:rsidR="00165402" w:rsidRDefault="00165402" w:rsidP="00E71187">
                              <w:pPr>
                                <w:spacing w:after="0" w:line="276" w:lineRule="auto"/>
                                <w:rPr>
                                  <w:rFonts w:ascii="Times New Roman" w:hAnsi="Times New Roman"/>
                                  <w:sz w:val="18"/>
                                  <w:szCs w:val="20"/>
                                  <w:lang w:val="en-CA"/>
                                </w:rPr>
                              </w:pPr>
                              <w:r>
                                <w:rPr>
                                  <w:rFonts w:ascii="Times New Roman" w:hAnsi="Times New Roman"/>
                                  <w:sz w:val="18"/>
                                  <w:szCs w:val="20"/>
                                  <w:lang w:val="en-CA"/>
                                </w:rPr>
                                <w:t xml:space="preserve">27 </w:t>
                              </w:r>
                              <w:r w:rsidRPr="00F35080">
                                <w:rPr>
                                  <w:rFonts w:ascii="Times New Roman" w:hAnsi="Times New Roman"/>
                                  <w:sz w:val="18"/>
                                  <w:szCs w:val="20"/>
                                  <w:lang w:val="en-CA"/>
                                </w:rPr>
                                <w:t>lost to follow-up</w:t>
                              </w:r>
                              <w:r>
                                <w:rPr>
                                  <w:rFonts w:ascii="Times New Roman" w:hAnsi="Times New Roman"/>
                                  <w:sz w:val="18"/>
                                  <w:szCs w:val="20"/>
                                  <w:lang w:val="en-CA"/>
                                </w:rPr>
                                <w:t xml:space="preserve"> during prenatal phase:</w:t>
                              </w:r>
                            </w:p>
                            <w:p w14:paraId="099B48B7" w14:textId="0F7E868E" w:rsidR="00165402" w:rsidRDefault="00165402" w:rsidP="00E71187">
                              <w:pPr>
                                <w:spacing w:after="0" w:line="276" w:lineRule="auto"/>
                                <w:rPr>
                                  <w:rFonts w:ascii="Times New Roman" w:hAnsi="Times New Roman"/>
                                  <w:sz w:val="18"/>
                                  <w:szCs w:val="20"/>
                                  <w:lang w:val="en-CA"/>
                                </w:rPr>
                              </w:pPr>
                              <w:r>
                                <w:rPr>
                                  <w:rFonts w:ascii="Times New Roman" w:hAnsi="Times New Roman"/>
                                  <w:sz w:val="18"/>
                                  <w:szCs w:val="20"/>
                                  <w:lang w:val="en-CA"/>
                                </w:rPr>
                                <w:t xml:space="preserve">   21 women left study area</w:t>
                              </w:r>
                            </w:p>
                            <w:p w14:paraId="6B7D05D6" w14:textId="77777777" w:rsidR="00165402" w:rsidRDefault="00165402" w:rsidP="000A214D">
                              <w:pPr>
                                <w:spacing w:after="0" w:line="276" w:lineRule="auto"/>
                                <w:rPr>
                                  <w:rFonts w:ascii="Times New Roman" w:hAnsi="Times New Roman"/>
                                  <w:sz w:val="18"/>
                                  <w:szCs w:val="20"/>
                                  <w:lang w:val="en-CA"/>
                                </w:rPr>
                              </w:pPr>
                              <w:r>
                                <w:rPr>
                                  <w:rFonts w:ascii="Times New Roman" w:hAnsi="Times New Roman"/>
                                  <w:sz w:val="18"/>
                                  <w:szCs w:val="20"/>
                                  <w:lang w:val="en-CA"/>
                                </w:rPr>
                                <w:t xml:space="preserve">   6 women refused to continue</w:t>
                              </w:r>
                            </w:p>
                            <w:p w14:paraId="2EA60B01" w14:textId="127D4998" w:rsidR="00165402" w:rsidRPr="00F35080" w:rsidRDefault="00165402" w:rsidP="000A214D">
                              <w:pPr>
                                <w:spacing w:after="0" w:line="276" w:lineRule="auto"/>
                                <w:rPr>
                                  <w:rFonts w:ascii="Times New Roman" w:hAnsi="Times New Roman"/>
                                  <w:sz w:val="18"/>
                                  <w:szCs w:val="20"/>
                                  <w:lang w:val="en-CA"/>
                                </w:rPr>
                              </w:pPr>
                              <w:r>
                                <w:rPr>
                                  <w:rFonts w:ascii="Times New Roman" w:hAnsi="Times New Roman"/>
                                  <w:sz w:val="18"/>
                                  <w:szCs w:val="20"/>
                                  <w:lang w:val="en-CA"/>
                                </w:rPr>
                                <w:t>43 f</w:t>
                              </w:r>
                              <w:r w:rsidRPr="00F35080">
                                <w:rPr>
                                  <w:rFonts w:ascii="Times New Roman" w:hAnsi="Times New Roman"/>
                                  <w:sz w:val="18"/>
                                  <w:szCs w:val="20"/>
                                  <w:lang w:val="en-CA"/>
                                </w:rPr>
                                <w:t>etal loss</w:t>
                              </w:r>
                              <w:r>
                                <w:rPr>
                                  <w:rFonts w:ascii="Times New Roman" w:hAnsi="Times New Roman"/>
                                  <w:sz w:val="18"/>
                                  <w:szCs w:val="20"/>
                                  <w:lang w:val="en-CA"/>
                                </w:rPr>
                                <w:t>es</w:t>
                              </w:r>
                              <w:r w:rsidRPr="00F35080">
                                <w:rPr>
                                  <w:rFonts w:ascii="Times New Roman" w:hAnsi="Times New Roman"/>
                                  <w:sz w:val="18"/>
                                  <w:szCs w:val="20"/>
                                  <w:lang w:val="en-CA"/>
                                </w:rPr>
                                <w:t xml:space="preserve"> and stillbirth</w:t>
                              </w:r>
                              <w:r>
                                <w:rPr>
                                  <w:rFonts w:ascii="Times New Roman" w:hAnsi="Times New Roman"/>
                                  <w:sz w:val="18"/>
                                  <w:szCs w:val="20"/>
                                  <w:lang w:val="en-CA"/>
                                </w:rPr>
                                <w:t>s</w:t>
                              </w:r>
                            </w:p>
                            <w:p w14:paraId="3300F9A9" w14:textId="439257B3" w:rsidR="00165402" w:rsidRPr="00F35080" w:rsidRDefault="00165402" w:rsidP="000A214D">
                              <w:pPr>
                                <w:spacing w:after="0" w:line="276" w:lineRule="auto"/>
                                <w:rPr>
                                  <w:rFonts w:ascii="Times New Roman" w:hAnsi="Times New Roman"/>
                                  <w:sz w:val="18"/>
                                  <w:szCs w:val="20"/>
                                  <w:lang w:val="en-CA"/>
                                </w:rPr>
                              </w:pPr>
                              <w:r>
                                <w:rPr>
                                  <w:rFonts w:ascii="Times New Roman" w:hAnsi="Times New Roman"/>
                                  <w:sz w:val="18"/>
                                  <w:szCs w:val="20"/>
                                  <w:lang w:val="en-CA"/>
                                </w:rPr>
                                <w:t>809 women with b</w:t>
                              </w:r>
                              <w:r w:rsidRPr="00F35080">
                                <w:rPr>
                                  <w:rFonts w:ascii="Times New Roman" w:hAnsi="Times New Roman"/>
                                  <w:sz w:val="18"/>
                                  <w:szCs w:val="20"/>
                                  <w:lang w:val="en-CA"/>
                                </w:rPr>
                                <w:t xml:space="preserve">irth outcome data </w:t>
                              </w:r>
                            </w:p>
                            <w:p w14:paraId="77E5F549" w14:textId="1AC8C0A7" w:rsidR="00165402" w:rsidRDefault="00165402" w:rsidP="000A214D">
                              <w:pPr>
                                <w:spacing w:after="0" w:line="276" w:lineRule="auto"/>
                                <w:rPr>
                                  <w:rFonts w:ascii="Times New Roman" w:hAnsi="Times New Roman"/>
                                  <w:sz w:val="18"/>
                                  <w:szCs w:val="20"/>
                                  <w:lang w:val="en-CA"/>
                                </w:rPr>
                              </w:pPr>
                              <w:r>
                                <w:rPr>
                                  <w:rFonts w:ascii="Times New Roman" w:hAnsi="Times New Roman"/>
                                  <w:sz w:val="18"/>
                                  <w:szCs w:val="20"/>
                                  <w:lang w:val="en-CA"/>
                                </w:rPr>
                                <w:t xml:space="preserve">60 </w:t>
                              </w:r>
                              <w:r w:rsidRPr="00F35080">
                                <w:rPr>
                                  <w:rFonts w:ascii="Times New Roman" w:hAnsi="Times New Roman"/>
                                  <w:sz w:val="18"/>
                                  <w:szCs w:val="20"/>
                                  <w:lang w:val="en-CA"/>
                                </w:rPr>
                                <w:t xml:space="preserve">lost to follow-up </w:t>
                              </w:r>
                              <w:r>
                                <w:rPr>
                                  <w:rFonts w:ascii="Times New Roman" w:hAnsi="Times New Roman"/>
                                  <w:sz w:val="18"/>
                                  <w:szCs w:val="20"/>
                                  <w:lang w:val="en-CA"/>
                                </w:rPr>
                                <w:t>during postnatal phase:</w:t>
                              </w:r>
                            </w:p>
                            <w:p w14:paraId="7E47F3EA" w14:textId="579C5916" w:rsidR="00165402" w:rsidRDefault="00165402" w:rsidP="008734F5">
                              <w:pPr>
                                <w:spacing w:after="0" w:line="276" w:lineRule="auto"/>
                                <w:rPr>
                                  <w:rFonts w:ascii="Times New Roman" w:hAnsi="Times New Roman"/>
                                  <w:sz w:val="18"/>
                                  <w:szCs w:val="20"/>
                                  <w:lang w:val="en-CA"/>
                                </w:rPr>
                              </w:pPr>
                              <w:r>
                                <w:rPr>
                                  <w:rFonts w:ascii="Times New Roman" w:hAnsi="Times New Roman"/>
                                  <w:sz w:val="18"/>
                                  <w:szCs w:val="20"/>
                                  <w:lang w:val="en-CA"/>
                                </w:rPr>
                                <w:t xml:space="preserve">   9 left study area</w:t>
                              </w:r>
                            </w:p>
                            <w:p w14:paraId="296555E4" w14:textId="77777777" w:rsidR="00165402" w:rsidRDefault="00165402" w:rsidP="008734F5">
                              <w:pPr>
                                <w:spacing w:after="0" w:line="276" w:lineRule="auto"/>
                                <w:rPr>
                                  <w:rFonts w:ascii="Times New Roman" w:hAnsi="Times New Roman"/>
                                  <w:sz w:val="18"/>
                                  <w:szCs w:val="20"/>
                                  <w:lang w:val="en-CA"/>
                                </w:rPr>
                              </w:pPr>
                              <w:r>
                                <w:rPr>
                                  <w:rFonts w:ascii="Times New Roman" w:hAnsi="Times New Roman"/>
                                  <w:sz w:val="18"/>
                                  <w:szCs w:val="20"/>
                                  <w:lang w:val="en-CA"/>
                                </w:rPr>
                                <w:t xml:space="preserve">   15 child death</w:t>
                              </w:r>
                            </w:p>
                            <w:p w14:paraId="2F9CC54D" w14:textId="4733E6F6" w:rsidR="00165402" w:rsidRDefault="00165402" w:rsidP="008734F5">
                              <w:pPr>
                                <w:spacing w:after="0" w:line="276" w:lineRule="auto"/>
                                <w:rPr>
                                  <w:rFonts w:ascii="Times New Roman" w:hAnsi="Times New Roman"/>
                                  <w:sz w:val="18"/>
                                  <w:szCs w:val="20"/>
                                  <w:lang w:val="en-CA"/>
                                </w:rPr>
                              </w:pPr>
                              <w:r>
                                <w:rPr>
                                  <w:rFonts w:ascii="Times New Roman" w:hAnsi="Times New Roman"/>
                                  <w:sz w:val="18"/>
                                  <w:szCs w:val="20"/>
                                  <w:lang w:val="en-CA"/>
                                </w:rPr>
                                <w:t xml:space="preserve">   7 refusal </w:t>
                              </w:r>
                            </w:p>
                            <w:p w14:paraId="2C49DAAA" w14:textId="2E1CF09A" w:rsidR="00165402" w:rsidRDefault="00165402" w:rsidP="008734F5">
                              <w:pPr>
                                <w:spacing w:after="0" w:line="276" w:lineRule="auto"/>
                                <w:rPr>
                                  <w:rFonts w:ascii="Times New Roman" w:hAnsi="Times New Roman"/>
                                  <w:sz w:val="18"/>
                                  <w:szCs w:val="20"/>
                                  <w:lang w:val="en-CA"/>
                                </w:rPr>
                              </w:pPr>
                              <w:r>
                                <w:rPr>
                                  <w:rFonts w:ascii="Times New Roman" w:hAnsi="Times New Roman"/>
                                  <w:sz w:val="18"/>
                                  <w:szCs w:val="20"/>
                                  <w:lang w:val="en-CA"/>
                                </w:rPr>
                                <w:t xml:space="preserve">   29 unknown reason</w:t>
                              </w:r>
                            </w:p>
                            <w:p w14:paraId="28566E5F" w14:textId="27865506" w:rsidR="00165402" w:rsidRPr="00F35080" w:rsidRDefault="00165402" w:rsidP="008734F5">
                              <w:pPr>
                                <w:spacing w:after="0" w:line="276" w:lineRule="auto"/>
                                <w:rPr>
                                  <w:rFonts w:ascii="Times New Roman" w:hAnsi="Times New Roman"/>
                                  <w:sz w:val="18"/>
                                  <w:szCs w:val="20"/>
                                  <w:lang w:val="en-CA"/>
                                </w:rPr>
                              </w:pPr>
                              <w:r>
                                <w:rPr>
                                  <w:rFonts w:ascii="Times New Roman" w:hAnsi="Times New Roman"/>
                                  <w:sz w:val="18"/>
                                  <w:szCs w:val="20"/>
                                  <w:lang w:val="en-CA"/>
                                </w:rPr>
                                <w:t xml:space="preserve">40 missing data at 6 mo    </w:t>
                              </w:r>
                            </w:p>
                            <w:p w14:paraId="705FA89C" w14:textId="77777777" w:rsidR="00165402" w:rsidRPr="00F35080" w:rsidRDefault="00165402" w:rsidP="000E63D5">
                              <w:pPr>
                                <w:spacing w:after="0"/>
                                <w:ind w:left="426"/>
                                <w:rPr>
                                  <w:rFonts w:ascii="Times New Roman" w:hAnsi="Times New Roman"/>
                                  <w:sz w:val="18"/>
                                  <w:szCs w:val="20"/>
                                  <w:lang w:val="en-CA"/>
                                </w:rPr>
                              </w:pPr>
                            </w:p>
                            <w:p w14:paraId="20D452D9" w14:textId="77777777" w:rsidR="00165402" w:rsidRPr="00F35080" w:rsidRDefault="00165402" w:rsidP="000E63D5">
                              <w:pPr>
                                <w:spacing w:after="0" w:line="276" w:lineRule="auto"/>
                                <w:ind w:left="426"/>
                                <w:rPr>
                                  <w:rFonts w:ascii="Times New Roman" w:hAnsi="Times New Roman"/>
                                  <w:sz w:val="18"/>
                                  <w:szCs w:val="20"/>
                                  <w:lang w:val="en-CA"/>
                                </w:rPr>
                              </w:pPr>
                            </w:p>
                          </w:txbxContent>
                        </v:textbox>
                      </v:rect>
                      <v:rect id="Rechthoek 23" o:spid="_x0000_s1054" style="position:absolute;left:5096;top:9111;width:2147;height:4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" fillcolor="#d9e2f3 [664]" strokecolor="black [3200]">
                        <v:shadow color="#868686"/>
                        <v:textbox inset="3.6pt,,3.6pt">
                          <w:txbxContent>
                            <w:p w14:paraId="684D88C3" w14:textId="77777777" w:rsidR="00165402" w:rsidRPr="00F35080" w:rsidRDefault="00165402" w:rsidP="000E63D5">
                              <w:pPr>
                                <w:pStyle w:val="Heading2"/>
                                <w:spacing w:line="240" w:lineRule="auto"/>
                                <w:jc w:val="center"/>
                                <w:rPr>
                                  <w:rFonts w:cs="Times New Roman"/>
                                  <w:b/>
                                  <w:color w:val="000000" w:themeColor="text1"/>
                                  <w:sz w:val="24"/>
                                  <w:szCs w:val="22"/>
                                </w:rPr>
                              </w:pPr>
                              <w:r w:rsidRPr="00E71187">
                                <w:rPr>
                                  <w:rFonts w:cs="Times New Roman"/>
                                  <w:b/>
                                  <w:color w:val="000000" w:themeColor="text1"/>
                                  <w:sz w:val="24"/>
                                  <w:szCs w:val="22"/>
                                </w:rPr>
                                <w:t>Fo</w:t>
                              </w:r>
                              <w:r w:rsidRPr="005E3FF2">
                                <w:rPr>
                                  <w:rFonts w:cs="Times New Roman"/>
                                  <w:b/>
                                  <w:color w:val="000000" w:themeColor="text1"/>
                                  <w:sz w:val="24"/>
                                  <w:szCs w:val="22"/>
                                </w:rPr>
                                <w:t>llow-up</w:t>
                              </w:r>
                            </w:p>
                          </w:txbxContent>
                        </v:textbox>
                      </v:rect>
                    </v:group>
                    <v:shape id="Rechte verbindingslijn met pijl 24" o:spid="_x0000_s1055" type="#_x0000_t32" style="position:absolute;left:3130;top:12415;width:1;height:70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">
                      <v:stroke endarrow="block"/>
                      <v:shadow color="#ccc"/>
                    </v:shape>
                    <v:shape id="Rechte verbindingslijn met pijl 24" o:spid="_x0000_s1056" type="#_x0000_t32" style="position:absolute;left:9161;top:12415;width: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">
                      <v:stroke endarrow="block"/>
                      <v:shadow color="#ccc"/>
                    </v:shape>
                  </v:group>
                </v:group>
              </v:group>
            </w:pict>
          </mc:Fallback>
        </mc:AlternateContent>
      </w:r>
    </w:p>
    <w:p w14:paraId="1E1FC9D1" w14:textId="5A3EAF88" w:rsidR="000E63D5" w:rsidRPr="00061508" w:rsidRDefault="000E63D5" w:rsidP="00350270">
      <w:pPr>
        <w:spacing w:after="0"/>
        <w:rPr>
          <w:rFonts w:ascii="Times New Roman" w:hAnsi="Times New Roman" w:cs="Times New Roman"/>
          <w:b/>
          <w:sz w:val="18"/>
          <w:szCs w:val="18"/>
          <w:lang w:val="en-US"/>
        </w:rPr>
      </w:pPr>
    </w:p>
    <w:p w14:paraId="48A255C7" w14:textId="24FBA037" w:rsidR="000E63D5" w:rsidRPr="00061508" w:rsidRDefault="000E63D5" w:rsidP="00350270">
      <w:pPr>
        <w:spacing w:after="0"/>
        <w:rPr>
          <w:rFonts w:ascii="Times New Roman" w:hAnsi="Times New Roman" w:cs="Times New Roman"/>
          <w:b/>
          <w:sz w:val="18"/>
          <w:szCs w:val="18"/>
          <w:lang w:val="en-US"/>
        </w:rPr>
      </w:pPr>
    </w:p>
    <w:p w14:paraId="56724EEA" w14:textId="1582F290" w:rsidR="000E63D5" w:rsidRPr="00061508" w:rsidRDefault="000E63D5" w:rsidP="00350270">
      <w:pPr>
        <w:spacing w:after="0"/>
        <w:rPr>
          <w:rFonts w:ascii="Times New Roman" w:hAnsi="Times New Roman" w:cs="Times New Roman"/>
          <w:b/>
          <w:sz w:val="18"/>
          <w:szCs w:val="18"/>
          <w:lang w:val="en-US"/>
        </w:rPr>
      </w:pPr>
    </w:p>
    <w:p w14:paraId="04759D02" w14:textId="77777777" w:rsidR="000E63D5" w:rsidRPr="00061508" w:rsidRDefault="000E63D5" w:rsidP="00350270">
      <w:pPr>
        <w:spacing w:after="0"/>
        <w:rPr>
          <w:rFonts w:ascii="Times New Roman" w:hAnsi="Times New Roman" w:cs="Times New Roman"/>
          <w:b/>
          <w:sz w:val="18"/>
          <w:szCs w:val="18"/>
          <w:lang w:val="en-US"/>
        </w:rPr>
      </w:pPr>
    </w:p>
    <w:p w14:paraId="1B9C04F0" w14:textId="77777777" w:rsidR="000E63D5" w:rsidRPr="00061508" w:rsidRDefault="000E63D5" w:rsidP="00350270">
      <w:pPr>
        <w:spacing w:after="0"/>
        <w:rPr>
          <w:rFonts w:ascii="Times New Roman" w:hAnsi="Times New Roman" w:cs="Times New Roman"/>
          <w:b/>
          <w:sz w:val="18"/>
          <w:szCs w:val="18"/>
          <w:lang w:val="en-US"/>
        </w:rPr>
      </w:pPr>
    </w:p>
    <w:p w14:paraId="63960B76" w14:textId="77777777" w:rsidR="000E63D5" w:rsidRPr="00061508" w:rsidRDefault="000E63D5" w:rsidP="00350270">
      <w:pPr>
        <w:spacing w:after="0"/>
        <w:rPr>
          <w:rFonts w:ascii="Times New Roman" w:hAnsi="Times New Roman" w:cs="Times New Roman"/>
          <w:b/>
          <w:sz w:val="18"/>
          <w:szCs w:val="18"/>
          <w:lang w:val="en-US"/>
        </w:rPr>
      </w:pPr>
    </w:p>
    <w:p w14:paraId="0EA4F9EB" w14:textId="77777777" w:rsidR="000E63D5" w:rsidRPr="00061508" w:rsidRDefault="000E63D5" w:rsidP="00350270">
      <w:pPr>
        <w:spacing w:after="0"/>
        <w:rPr>
          <w:rFonts w:ascii="Times New Roman" w:hAnsi="Times New Roman" w:cs="Times New Roman"/>
          <w:b/>
          <w:sz w:val="18"/>
          <w:szCs w:val="18"/>
          <w:lang w:val="en-US"/>
        </w:rPr>
      </w:pPr>
    </w:p>
    <w:p w14:paraId="56E18C65" w14:textId="77777777" w:rsidR="000E63D5" w:rsidRPr="00061508" w:rsidRDefault="000E63D5" w:rsidP="00350270">
      <w:pPr>
        <w:spacing w:after="0"/>
        <w:rPr>
          <w:rFonts w:ascii="Times New Roman" w:hAnsi="Times New Roman" w:cs="Times New Roman"/>
          <w:b/>
          <w:sz w:val="18"/>
          <w:szCs w:val="18"/>
          <w:lang w:val="en-US"/>
        </w:rPr>
      </w:pPr>
    </w:p>
    <w:p w14:paraId="5D9FFEEB" w14:textId="77777777" w:rsidR="000E63D5" w:rsidRPr="00061508" w:rsidRDefault="000E63D5" w:rsidP="00350270">
      <w:pPr>
        <w:spacing w:after="0"/>
        <w:rPr>
          <w:rFonts w:ascii="Times New Roman" w:hAnsi="Times New Roman" w:cs="Times New Roman"/>
          <w:b/>
          <w:sz w:val="18"/>
          <w:szCs w:val="18"/>
          <w:lang w:val="en-US"/>
        </w:rPr>
      </w:pPr>
    </w:p>
    <w:p w14:paraId="0C07E112" w14:textId="77777777" w:rsidR="000E63D5" w:rsidRPr="00061508" w:rsidRDefault="000E63D5" w:rsidP="00350270">
      <w:pPr>
        <w:spacing w:after="0"/>
        <w:rPr>
          <w:rFonts w:ascii="Times New Roman" w:hAnsi="Times New Roman" w:cs="Times New Roman"/>
          <w:b/>
          <w:sz w:val="18"/>
          <w:szCs w:val="18"/>
          <w:lang w:val="en-US"/>
        </w:rPr>
      </w:pPr>
    </w:p>
    <w:p w14:paraId="24A2909A" w14:textId="77777777" w:rsidR="000E63D5" w:rsidRPr="00061508" w:rsidRDefault="000E63D5" w:rsidP="00350270">
      <w:pPr>
        <w:spacing w:after="0"/>
        <w:rPr>
          <w:rFonts w:ascii="Times New Roman" w:hAnsi="Times New Roman" w:cs="Times New Roman"/>
          <w:b/>
          <w:sz w:val="18"/>
          <w:szCs w:val="18"/>
          <w:lang w:val="en-US"/>
        </w:rPr>
      </w:pPr>
    </w:p>
    <w:p w14:paraId="0EF6A367" w14:textId="77777777" w:rsidR="000E63D5" w:rsidRPr="00061508" w:rsidRDefault="000E63D5" w:rsidP="00350270">
      <w:pPr>
        <w:spacing w:after="0"/>
        <w:rPr>
          <w:rFonts w:ascii="Times New Roman" w:hAnsi="Times New Roman" w:cs="Times New Roman"/>
          <w:b/>
          <w:sz w:val="18"/>
          <w:szCs w:val="18"/>
          <w:lang w:val="en-US"/>
        </w:rPr>
      </w:pPr>
    </w:p>
    <w:p w14:paraId="116F71F5" w14:textId="77777777" w:rsidR="000E63D5" w:rsidRPr="00061508" w:rsidRDefault="000E63D5" w:rsidP="00350270">
      <w:pPr>
        <w:spacing w:after="0"/>
        <w:rPr>
          <w:rFonts w:ascii="Times New Roman" w:hAnsi="Times New Roman" w:cs="Times New Roman"/>
          <w:b/>
          <w:sz w:val="18"/>
          <w:szCs w:val="18"/>
          <w:lang w:val="en-US"/>
        </w:rPr>
      </w:pPr>
    </w:p>
    <w:p w14:paraId="1605BCE1" w14:textId="77777777" w:rsidR="000E63D5" w:rsidRPr="00061508" w:rsidRDefault="000E63D5" w:rsidP="00350270">
      <w:pPr>
        <w:spacing w:after="0"/>
        <w:rPr>
          <w:rFonts w:ascii="Times New Roman" w:hAnsi="Times New Roman" w:cs="Times New Roman"/>
          <w:b/>
          <w:sz w:val="18"/>
          <w:szCs w:val="18"/>
          <w:lang w:val="en-US"/>
        </w:rPr>
      </w:pPr>
    </w:p>
    <w:p w14:paraId="37956C8B" w14:textId="77777777" w:rsidR="000E63D5" w:rsidRPr="00061508" w:rsidRDefault="000E63D5" w:rsidP="00350270">
      <w:pPr>
        <w:spacing w:after="0"/>
        <w:rPr>
          <w:rFonts w:ascii="Times New Roman" w:hAnsi="Times New Roman" w:cs="Times New Roman"/>
          <w:b/>
          <w:sz w:val="18"/>
          <w:szCs w:val="18"/>
          <w:lang w:val="en-US"/>
        </w:rPr>
      </w:pPr>
    </w:p>
    <w:p w14:paraId="3871A333" w14:textId="77777777" w:rsidR="000E63D5" w:rsidRPr="00061508" w:rsidRDefault="000E63D5" w:rsidP="00350270">
      <w:pPr>
        <w:spacing w:after="0"/>
        <w:rPr>
          <w:rFonts w:ascii="Times New Roman" w:hAnsi="Times New Roman" w:cs="Times New Roman"/>
          <w:b/>
          <w:sz w:val="18"/>
          <w:szCs w:val="18"/>
          <w:lang w:val="en-US"/>
        </w:rPr>
      </w:pPr>
    </w:p>
    <w:p w14:paraId="13D6CC89" w14:textId="77777777" w:rsidR="000E63D5" w:rsidRPr="00061508" w:rsidRDefault="000E63D5" w:rsidP="00350270">
      <w:pPr>
        <w:spacing w:after="0"/>
        <w:rPr>
          <w:rFonts w:ascii="Times New Roman" w:hAnsi="Times New Roman" w:cs="Times New Roman"/>
          <w:b/>
          <w:sz w:val="18"/>
          <w:szCs w:val="18"/>
          <w:lang w:val="en-US"/>
        </w:rPr>
      </w:pPr>
    </w:p>
    <w:p w14:paraId="1455EAF2" w14:textId="77777777" w:rsidR="000E63D5" w:rsidRPr="00061508" w:rsidRDefault="000E63D5" w:rsidP="00350270">
      <w:pPr>
        <w:spacing w:after="0"/>
        <w:rPr>
          <w:rFonts w:ascii="Times New Roman" w:hAnsi="Times New Roman" w:cs="Times New Roman"/>
          <w:b/>
          <w:sz w:val="18"/>
          <w:szCs w:val="18"/>
          <w:lang w:val="en-US"/>
        </w:rPr>
      </w:pPr>
    </w:p>
    <w:p w14:paraId="437E44FE" w14:textId="77777777" w:rsidR="000E63D5" w:rsidRPr="00061508" w:rsidRDefault="000E63D5" w:rsidP="00350270">
      <w:pPr>
        <w:spacing w:after="0"/>
        <w:rPr>
          <w:rFonts w:ascii="Times New Roman" w:hAnsi="Times New Roman" w:cs="Times New Roman"/>
          <w:b/>
          <w:sz w:val="18"/>
          <w:szCs w:val="18"/>
          <w:lang w:val="en-US"/>
        </w:rPr>
      </w:pPr>
    </w:p>
    <w:p w14:paraId="33169B76" w14:textId="77777777" w:rsidR="000E63D5" w:rsidRPr="00061508" w:rsidRDefault="000E63D5" w:rsidP="00350270">
      <w:pPr>
        <w:spacing w:after="0"/>
        <w:rPr>
          <w:rFonts w:ascii="Times New Roman" w:hAnsi="Times New Roman" w:cs="Times New Roman"/>
          <w:b/>
          <w:sz w:val="18"/>
          <w:szCs w:val="18"/>
          <w:lang w:val="en-US"/>
        </w:rPr>
      </w:pPr>
    </w:p>
    <w:p w14:paraId="2717B23B" w14:textId="77777777" w:rsidR="000E63D5" w:rsidRPr="00061508" w:rsidRDefault="000E63D5" w:rsidP="00350270">
      <w:pPr>
        <w:spacing w:after="0"/>
        <w:rPr>
          <w:rFonts w:ascii="Times New Roman" w:hAnsi="Times New Roman" w:cs="Times New Roman"/>
          <w:b/>
          <w:sz w:val="18"/>
          <w:szCs w:val="18"/>
          <w:lang w:val="en-US"/>
        </w:rPr>
      </w:pPr>
    </w:p>
    <w:p w14:paraId="2BB5D84E" w14:textId="77777777" w:rsidR="000E63D5" w:rsidRPr="00061508" w:rsidRDefault="000E63D5" w:rsidP="00350270">
      <w:pPr>
        <w:spacing w:after="0"/>
        <w:rPr>
          <w:rFonts w:ascii="Times New Roman" w:hAnsi="Times New Roman" w:cs="Times New Roman"/>
          <w:b/>
          <w:sz w:val="18"/>
          <w:szCs w:val="18"/>
          <w:lang w:val="en-US"/>
        </w:rPr>
      </w:pPr>
    </w:p>
    <w:p w14:paraId="2A3F059D" w14:textId="77777777" w:rsidR="000E63D5" w:rsidRPr="00061508" w:rsidRDefault="000E63D5" w:rsidP="00350270">
      <w:pPr>
        <w:spacing w:after="0"/>
        <w:rPr>
          <w:rFonts w:ascii="Times New Roman" w:hAnsi="Times New Roman" w:cs="Times New Roman"/>
          <w:b/>
          <w:sz w:val="18"/>
          <w:szCs w:val="18"/>
          <w:lang w:val="en-US"/>
        </w:rPr>
      </w:pPr>
    </w:p>
    <w:p w14:paraId="7AEA2538" w14:textId="77777777" w:rsidR="000E63D5" w:rsidRPr="00061508" w:rsidRDefault="000E63D5" w:rsidP="00350270">
      <w:pPr>
        <w:spacing w:after="0"/>
        <w:rPr>
          <w:rFonts w:ascii="Times New Roman" w:hAnsi="Times New Roman" w:cs="Times New Roman"/>
          <w:b/>
          <w:sz w:val="18"/>
          <w:szCs w:val="18"/>
          <w:lang w:val="en-US"/>
        </w:rPr>
      </w:pPr>
    </w:p>
    <w:p w14:paraId="309214C5" w14:textId="77777777" w:rsidR="000E63D5" w:rsidRPr="00061508" w:rsidRDefault="000E63D5" w:rsidP="00350270">
      <w:pPr>
        <w:spacing w:after="0"/>
        <w:rPr>
          <w:rFonts w:ascii="Times New Roman" w:hAnsi="Times New Roman" w:cs="Times New Roman"/>
          <w:b/>
          <w:sz w:val="18"/>
          <w:szCs w:val="18"/>
          <w:lang w:val="en-US"/>
        </w:rPr>
      </w:pPr>
    </w:p>
    <w:p w14:paraId="3153F706" w14:textId="77777777" w:rsidR="000E63D5" w:rsidRPr="00061508" w:rsidRDefault="000E63D5" w:rsidP="00350270">
      <w:pPr>
        <w:spacing w:after="0"/>
        <w:rPr>
          <w:rFonts w:ascii="Times New Roman" w:hAnsi="Times New Roman" w:cs="Times New Roman"/>
          <w:b/>
          <w:sz w:val="18"/>
          <w:szCs w:val="18"/>
          <w:lang w:val="en-US"/>
        </w:rPr>
      </w:pPr>
    </w:p>
    <w:p w14:paraId="0367CEAF" w14:textId="77777777" w:rsidR="000E63D5" w:rsidRPr="00061508" w:rsidRDefault="000E63D5" w:rsidP="00350270">
      <w:pPr>
        <w:spacing w:after="0"/>
        <w:rPr>
          <w:rFonts w:ascii="Times New Roman" w:hAnsi="Times New Roman" w:cs="Times New Roman"/>
          <w:b/>
          <w:sz w:val="18"/>
          <w:szCs w:val="18"/>
          <w:lang w:val="en-US"/>
        </w:rPr>
      </w:pPr>
    </w:p>
    <w:p w14:paraId="24D7A707" w14:textId="77777777" w:rsidR="000E63D5" w:rsidRPr="00061508" w:rsidRDefault="000E63D5" w:rsidP="00350270">
      <w:pPr>
        <w:spacing w:after="0"/>
        <w:rPr>
          <w:rFonts w:ascii="Times New Roman" w:hAnsi="Times New Roman" w:cs="Times New Roman"/>
          <w:b/>
          <w:sz w:val="18"/>
          <w:szCs w:val="18"/>
          <w:lang w:val="en-US"/>
        </w:rPr>
      </w:pPr>
    </w:p>
    <w:p w14:paraId="18C18097" w14:textId="77777777" w:rsidR="000E63D5" w:rsidRPr="00061508" w:rsidRDefault="000E63D5" w:rsidP="00350270">
      <w:pPr>
        <w:spacing w:after="0"/>
        <w:rPr>
          <w:rFonts w:ascii="Times New Roman" w:hAnsi="Times New Roman" w:cs="Times New Roman"/>
          <w:b/>
          <w:sz w:val="18"/>
          <w:szCs w:val="18"/>
          <w:lang w:val="en-US"/>
        </w:rPr>
      </w:pPr>
    </w:p>
    <w:p w14:paraId="0E54B92F" w14:textId="77777777" w:rsidR="000E63D5" w:rsidRPr="00061508" w:rsidRDefault="000E63D5" w:rsidP="00350270">
      <w:pPr>
        <w:spacing w:after="0"/>
        <w:rPr>
          <w:rFonts w:ascii="Times New Roman" w:hAnsi="Times New Roman" w:cs="Times New Roman"/>
          <w:b/>
          <w:sz w:val="18"/>
          <w:szCs w:val="18"/>
          <w:lang w:val="en-US"/>
        </w:rPr>
      </w:pPr>
    </w:p>
    <w:p w14:paraId="5AEECBCD" w14:textId="77777777" w:rsidR="000E63D5" w:rsidRPr="00061508" w:rsidRDefault="000E63D5" w:rsidP="00350270">
      <w:pPr>
        <w:spacing w:after="0"/>
        <w:rPr>
          <w:rFonts w:ascii="Times New Roman" w:hAnsi="Times New Roman" w:cs="Times New Roman"/>
          <w:b/>
          <w:sz w:val="18"/>
          <w:szCs w:val="18"/>
          <w:lang w:val="en-US"/>
        </w:rPr>
      </w:pPr>
    </w:p>
    <w:p w14:paraId="7134B2E4" w14:textId="77777777" w:rsidR="000E63D5" w:rsidRPr="00061508" w:rsidRDefault="000E63D5" w:rsidP="00350270">
      <w:pPr>
        <w:spacing w:after="0"/>
        <w:rPr>
          <w:rFonts w:ascii="Times New Roman" w:hAnsi="Times New Roman" w:cs="Times New Roman"/>
          <w:b/>
          <w:sz w:val="18"/>
          <w:szCs w:val="18"/>
          <w:lang w:val="en-US"/>
        </w:rPr>
      </w:pPr>
    </w:p>
    <w:p w14:paraId="6F3FE4BE" w14:textId="77777777" w:rsidR="000E63D5" w:rsidRPr="00061508" w:rsidRDefault="000E63D5" w:rsidP="00350270">
      <w:pPr>
        <w:spacing w:after="0"/>
        <w:rPr>
          <w:rFonts w:ascii="Times New Roman" w:hAnsi="Times New Roman" w:cs="Times New Roman"/>
          <w:b/>
          <w:sz w:val="18"/>
          <w:szCs w:val="18"/>
          <w:lang w:val="en-US"/>
        </w:rPr>
      </w:pPr>
    </w:p>
    <w:p w14:paraId="33CCA79C" w14:textId="77777777" w:rsidR="000E63D5" w:rsidRPr="00061508" w:rsidRDefault="000E63D5" w:rsidP="00350270">
      <w:pPr>
        <w:spacing w:after="0"/>
        <w:rPr>
          <w:rFonts w:ascii="Times New Roman" w:hAnsi="Times New Roman" w:cs="Times New Roman"/>
          <w:b/>
          <w:sz w:val="18"/>
          <w:szCs w:val="18"/>
          <w:lang w:val="en-US"/>
        </w:rPr>
      </w:pPr>
    </w:p>
    <w:p w14:paraId="7738C6C3" w14:textId="77777777" w:rsidR="000E63D5" w:rsidRPr="00061508" w:rsidRDefault="000E63D5" w:rsidP="00350270">
      <w:pPr>
        <w:spacing w:after="0"/>
        <w:rPr>
          <w:rFonts w:ascii="Times New Roman" w:hAnsi="Times New Roman" w:cs="Times New Roman"/>
          <w:b/>
          <w:sz w:val="18"/>
          <w:szCs w:val="18"/>
          <w:lang w:val="en-US"/>
        </w:rPr>
      </w:pPr>
    </w:p>
    <w:p w14:paraId="6252BA1E" w14:textId="77777777" w:rsidR="000E63D5" w:rsidRPr="00061508" w:rsidRDefault="000E63D5" w:rsidP="00350270">
      <w:pPr>
        <w:spacing w:after="0"/>
        <w:rPr>
          <w:rFonts w:ascii="Times New Roman" w:hAnsi="Times New Roman" w:cs="Times New Roman"/>
          <w:b/>
          <w:sz w:val="18"/>
          <w:szCs w:val="18"/>
          <w:lang w:val="en-US"/>
        </w:rPr>
      </w:pPr>
    </w:p>
    <w:p w14:paraId="52CDD012" w14:textId="77777777" w:rsidR="000E63D5" w:rsidRPr="00061508" w:rsidRDefault="000E63D5" w:rsidP="00350270">
      <w:pPr>
        <w:spacing w:after="0"/>
        <w:rPr>
          <w:rFonts w:ascii="Times New Roman" w:hAnsi="Times New Roman" w:cs="Times New Roman"/>
          <w:b/>
          <w:sz w:val="18"/>
          <w:szCs w:val="18"/>
          <w:lang w:val="en-US"/>
        </w:rPr>
      </w:pPr>
    </w:p>
    <w:p w14:paraId="5D39068D" w14:textId="77777777" w:rsidR="000E63D5" w:rsidRPr="00061508" w:rsidRDefault="000E63D5" w:rsidP="00350270">
      <w:pPr>
        <w:spacing w:after="0"/>
        <w:rPr>
          <w:rFonts w:ascii="Times New Roman" w:hAnsi="Times New Roman" w:cs="Times New Roman"/>
          <w:b/>
          <w:sz w:val="18"/>
          <w:szCs w:val="18"/>
          <w:lang w:val="en-US"/>
        </w:rPr>
      </w:pPr>
    </w:p>
    <w:p w14:paraId="1ED266CD" w14:textId="77777777" w:rsidR="000E63D5" w:rsidRPr="00061508" w:rsidRDefault="000E63D5" w:rsidP="00350270">
      <w:pPr>
        <w:spacing w:after="0"/>
        <w:rPr>
          <w:rFonts w:ascii="Times New Roman" w:hAnsi="Times New Roman" w:cs="Times New Roman"/>
          <w:b/>
          <w:sz w:val="18"/>
          <w:szCs w:val="18"/>
          <w:lang w:val="en-US"/>
        </w:rPr>
      </w:pPr>
    </w:p>
    <w:p w14:paraId="40B7F3F6" w14:textId="77777777" w:rsidR="000E63D5" w:rsidRPr="00061508" w:rsidRDefault="000E63D5" w:rsidP="00350270">
      <w:pPr>
        <w:spacing w:after="0"/>
        <w:rPr>
          <w:rFonts w:ascii="Times New Roman" w:hAnsi="Times New Roman" w:cs="Times New Roman"/>
          <w:b/>
          <w:sz w:val="18"/>
          <w:szCs w:val="18"/>
          <w:lang w:val="en-US"/>
        </w:rPr>
      </w:pPr>
    </w:p>
    <w:p w14:paraId="50A74606" w14:textId="77777777" w:rsidR="000E63D5" w:rsidRPr="00061508" w:rsidRDefault="000E63D5" w:rsidP="00350270">
      <w:pPr>
        <w:spacing w:after="0"/>
        <w:rPr>
          <w:rFonts w:ascii="Times New Roman" w:hAnsi="Times New Roman" w:cs="Times New Roman"/>
          <w:b/>
          <w:sz w:val="18"/>
          <w:szCs w:val="18"/>
          <w:lang w:val="en-US"/>
        </w:rPr>
      </w:pPr>
    </w:p>
    <w:p w14:paraId="5073CA48" w14:textId="77777777" w:rsidR="000E63D5" w:rsidRPr="00061508" w:rsidRDefault="000E63D5" w:rsidP="00350270">
      <w:pPr>
        <w:spacing w:after="0"/>
        <w:rPr>
          <w:rFonts w:ascii="Times New Roman" w:hAnsi="Times New Roman" w:cs="Times New Roman"/>
          <w:b/>
          <w:sz w:val="18"/>
          <w:szCs w:val="18"/>
          <w:lang w:val="en-US"/>
        </w:rPr>
      </w:pPr>
    </w:p>
    <w:p w14:paraId="485E1B19" w14:textId="77777777" w:rsidR="000E63D5" w:rsidRPr="00061508" w:rsidRDefault="000E63D5" w:rsidP="00350270">
      <w:pPr>
        <w:spacing w:after="0"/>
        <w:rPr>
          <w:rFonts w:ascii="Times New Roman" w:hAnsi="Times New Roman" w:cs="Times New Roman"/>
          <w:b/>
          <w:sz w:val="18"/>
          <w:szCs w:val="18"/>
          <w:lang w:val="en-US"/>
        </w:rPr>
      </w:pPr>
    </w:p>
    <w:p w14:paraId="355A919D" w14:textId="77777777" w:rsidR="000E63D5" w:rsidRPr="00061508" w:rsidRDefault="000E63D5" w:rsidP="00350270">
      <w:pPr>
        <w:spacing w:after="0"/>
        <w:rPr>
          <w:rFonts w:ascii="Times New Roman" w:hAnsi="Times New Roman" w:cs="Times New Roman"/>
          <w:b/>
          <w:sz w:val="18"/>
          <w:szCs w:val="18"/>
          <w:lang w:val="en-US"/>
        </w:rPr>
      </w:pPr>
    </w:p>
    <w:p w14:paraId="19632CC0" w14:textId="77777777" w:rsidR="000E63D5" w:rsidRPr="00061508" w:rsidRDefault="000E63D5" w:rsidP="00350270">
      <w:pPr>
        <w:spacing w:after="0"/>
        <w:rPr>
          <w:rFonts w:ascii="Times New Roman" w:hAnsi="Times New Roman" w:cs="Times New Roman"/>
          <w:b/>
          <w:sz w:val="18"/>
          <w:szCs w:val="18"/>
          <w:lang w:val="en-US"/>
        </w:rPr>
      </w:pPr>
    </w:p>
    <w:p w14:paraId="0F05C62C" w14:textId="77777777" w:rsidR="000E63D5" w:rsidRPr="00061508" w:rsidRDefault="000E63D5" w:rsidP="00350270">
      <w:pPr>
        <w:spacing w:after="0"/>
        <w:rPr>
          <w:rFonts w:ascii="Times New Roman" w:hAnsi="Times New Roman" w:cs="Times New Roman"/>
          <w:b/>
          <w:sz w:val="18"/>
          <w:szCs w:val="18"/>
          <w:lang w:val="en-US"/>
        </w:rPr>
      </w:pPr>
    </w:p>
    <w:p w14:paraId="7C35B294" w14:textId="77777777" w:rsidR="000E63D5" w:rsidRPr="00061508" w:rsidRDefault="000E63D5" w:rsidP="00350270">
      <w:pPr>
        <w:spacing w:after="0"/>
        <w:rPr>
          <w:rFonts w:ascii="Times New Roman" w:hAnsi="Times New Roman" w:cs="Times New Roman"/>
          <w:b/>
          <w:sz w:val="18"/>
          <w:szCs w:val="18"/>
          <w:lang w:val="en-US"/>
        </w:rPr>
      </w:pPr>
    </w:p>
    <w:p w14:paraId="54DB8291" w14:textId="77777777" w:rsidR="000E63D5" w:rsidRPr="00061508" w:rsidRDefault="000E63D5" w:rsidP="00350270">
      <w:pPr>
        <w:spacing w:after="0"/>
        <w:rPr>
          <w:rFonts w:ascii="Times New Roman" w:hAnsi="Times New Roman" w:cs="Times New Roman"/>
          <w:b/>
          <w:sz w:val="18"/>
          <w:szCs w:val="18"/>
          <w:lang w:val="en-US"/>
        </w:rPr>
      </w:pPr>
    </w:p>
    <w:p w14:paraId="348F34AE" w14:textId="77777777" w:rsidR="000E63D5" w:rsidRPr="00061508" w:rsidRDefault="000E63D5" w:rsidP="00350270">
      <w:pPr>
        <w:spacing w:after="0"/>
        <w:rPr>
          <w:rFonts w:ascii="Times New Roman" w:hAnsi="Times New Roman" w:cs="Times New Roman"/>
          <w:b/>
          <w:sz w:val="18"/>
          <w:szCs w:val="18"/>
          <w:lang w:val="en-US"/>
        </w:rPr>
      </w:pPr>
    </w:p>
    <w:p w14:paraId="57A91579" w14:textId="77777777" w:rsidR="007E61D2" w:rsidRPr="00061508" w:rsidRDefault="007E61D2" w:rsidP="000E63D5">
      <w:pPr>
        <w:spacing w:after="0"/>
        <w:ind w:left="284" w:right="423"/>
        <w:rPr>
          <w:rFonts w:ascii="Times New Roman" w:hAnsi="Times New Roman" w:cs="Times New Roman"/>
          <w:b/>
          <w:sz w:val="20"/>
          <w:szCs w:val="20"/>
          <w:lang w:val="en-US"/>
        </w:rPr>
      </w:pPr>
    </w:p>
    <w:p w14:paraId="77D9F1D5" w14:textId="77777777" w:rsidR="007E61D2" w:rsidRPr="00061508" w:rsidRDefault="007E61D2" w:rsidP="000E63D5">
      <w:pPr>
        <w:spacing w:after="0"/>
        <w:ind w:left="284" w:right="423"/>
        <w:rPr>
          <w:rFonts w:ascii="Times New Roman" w:hAnsi="Times New Roman" w:cs="Times New Roman"/>
          <w:b/>
          <w:sz w:val="20"/>
          <w:szCs w:val="20"/>
          <w:lang w:val="en-US"/>
        </w:rPr>
      </w:pPr>
    </w:p>
    <w:p w14:paraId="25F1AA48" w14:textId="77777777" w:rsidR="00E7082A" w:rsidRPr="00061508" w:rsidRDefault="00E7082A" w:rsidP="000E63D5">
      <w:pPr>
        <w:spacing w:after="0"/>
        <w:ind w:left="284" w:right="423"/>
        <w:rPr>
          <w:rFonts w:ascii="Times New Roman" w:hAnsi="Times New Roman" w:cs="Times New Roman"/>
          <w:b/>
          <w:sz w:val="20"/>
          <w:szCs w:val="20"/>
          <w:lang w:val="en-US"/>
        </w:rPr>
      </w:pPr>
    </w:p>
    <w:p w14:paraId="79C3FF3B" w14:textId="77777777" w:rsidR="00E7082A" w:rsidRPr="00061508" w:rsidRDefault="00E7082A" w:rsidP="000E63D5">
      <w:pPr>
        <w:spacing w:after="0"/>
        <w:ind w:left="284" w:right="423"/>
        <w:rPr>
          <w:rFonts w:ascii="Times New Roman" w:hAnsi="Times New Roman" w:cs="Times New Roman"/>
          <w:b/>
          <w:sz w:val="20"/>
          <w:szCs w:val="20"/>
          <w:lang w:val="en-US"/>
        </w:rPr>
      </w:pPr>
    </w:p>
    <w:p w14:paraId="56979DF8" w14:textId="77777777" w:rsidR="00E7082A" w:rsidRPr="00061508" w:rsidRDefault="00E7082A" w:rsidP="000E63D5">
      <w:pPr>
        <w:spacing w:after="0"/>
        <w:ind w:left="284" w:right="423"/>
        <w:rPr>
          <w:rFonts w:ascii="Times New Roman" w:hAnsi="Times New Roman" w:cs="Times New Roman"/>
          <w:b/>
          <w:sz w:val="20"/>
          <w:szCs w:val="20"/>
          <w:lang w:val="en-US"/>
        </w:rPr>
      </w:pPr>
    </w:p>
    <w:p w14:paraId="69A612D1" w14:textId="5B96B833" w:rsidR="00F26D9F" w:rsidRPr="007F0BA2" w:rsidRDefault="000E63D5" w:rsidP="00CE7D55">
      <w:pPr>
        <w:spacing w:after="0"/>
        <w:ind w:left="284" w:right="423"/>
        <w:rPr>
          <w:rFonts w:ascii="Times New Roman" w:hAnsi="Times New Roman" w:cs="Times New Roman"/>
          <w:sz w:val="18"/>
          <w:szCs w:val="20"/>
          <w:lang w:val="en-US"/>
        </w:rPr>
      </w:pPr>
      <w:r w:rsidRPr="00061508">
        <w:rPr>
          <w:rFonts w:ascii="Times New Roman" w:hAnsi="Times New Roman" w:cs="Times New Roman"/>
          <w:b/>
          <w:sz w:val="20"/>
          <w:szCs w:val="20"/>
          <w:lang w:val="en-US"/>
        </w:rPr>
        <w:t>Fig S1. Trial flowchart of the MISAME-III study by the prenatal intervention arms</w:t>
      </w:r>
      <w:r w:rsidRPr="00061508">
        <w:rPr>
          <w:rFonts w:ascii="Times New Roman" w:hAnsi="Times New Roman" w:cs="Times New Roman"/>
          <w:sz w:val="20"/>
          <w:szCs w:val="20"/>
          <w:lang w:val="en-US"/>
        </w:rPr>
        <w:t xml:space="preserve">. </w:t>
      </w:r>
      <w:r w:rsidR="008734F5" w:rsidRPr="00061508">
        <w:rPr>
          <w:rFonts w:ascii="Times New Roman" w:hAnsi="Times New Roman" w:cs="Times New Roman"/>
          <w:sz w:val="20"/>
          <w:szCs w:val="20"/>
          <w:lang w:val="fr-FR"/>
        </w:rPr>
        <w:t xml:space="preserve">BEP, </w:t>
      </w:r>
      <w:proofErr w:type="spellStart"/>
      <w:r w:rsidR="008734F5" w:rsidRPr="00061508">
        <w:rPr>
          <w:rFonts w:ascii="Times New Roman" w:hAnsi="Times New Roman" w:cs="Times New Roman"/>
          <w:sz w:val="20"/>
          <w:szCs w:val="20"/>
          <w:lang w:val="fr-BE"/>
        </w:rPr>
        <w:t>balanced</w:t>
      </w:r>
      <w:proofErr w:type="spellEnd"/>
      <w:r w:rsidR="008734F5" w:rsidRPr="00061508">
        <w:rPr>
          <w:rFonts w:ascii="Times New Roman" w:hAnsi="Times New Roman" w:cs="Times New Roman"/>
          <w:sz w:val="20"/>
          <w:szCs w:val="20"/>
          <w:lang w:val="fr-BE"/>
        </w:rPr>
        <w:t xml:space="preserve"> </w:t>
      </w:r>
      <w:proofErr w:type="spellStart"/>
      <w:r w:rsidR="008734F5" w:rsidRPr="00061508">
        <w:rPr>
          <w:rFonts w:ascii="Times New Roman" w:hAnsi="Times New Roman" w:cs="Times New Roman"/>
          <w:sz w:val="20"/>
          <w:szCs w:val="20"/>
          <w:lang w:val="fr-BE"/>
        </w:rPr>
        <w:t>energy-protein</w:t>
      </w:r>
      <w:proofErr w:type="spellEnd"/>
      <w:r w:rsidR="008734F5" w:rsidRPr="00061508">
        <w:rPr>
          <w:rFonts w:ascii="Times New Roman" w:hAnsi="Times New Roman" w:cs="Times New Roman"/>
          <w:sz w:val="20"/>
          <w:szCs w:val="20"/>
          <w:lang w:val="fr-BE"/>
        </w:rPr>
        <w:t xml:space="preserve"> </w:t>
      </w:r>
      <w:proofErr w:type="spellStart"/>
      <w:r w:rsidR="008734F5" w:rsidRPr="00061508">
        <w:rPr>
          <w:rFonts w:ascii="Times New Roman" w:hAnsi="Times New Roman" w:cs="Times New Roman"/>
          <w:sz w:val="20"/>
          <w:szCs w:val="20"/>
          <w:lang w:val="fr-BE"/>
        </w:rPr>
        <w:t>supplementation</w:t>
      </w:r>
      <w:proofErr w:type="spellEnd"/>
      <w:r w:rsidR="008734F5" w:rsidRPr="00061508">
        <w:rPr>
          <w:rFonts w:ascii="Times New Roman" w:hAnsi="Times New Roman" w:cs="Times New Roman"/>
          <w:sz w:val="20"/>
          <w:szCs w:val="20"/>
          <w:lang w:val="fr-FR"/>
        </w:rPr>
        <w:t xml:space="preserve">; GA, </w:t>
      </w:r>
      <w:proofErr w:type="spellStart"/>
      <w:r w:rsidR="008734F5" w:rsidRPr="00061508">
        <w:rPr>
          <w:rFonts w:ascii="Times New Roman" w:hAnsi="Times New Roman" w:cs="Times New Roman"/>
          <w:sz w:val="20"/>
          <w:szCs w:val="20"/>
          <w:lang w:val="fr-BE"/>
        </w:rPr>
        <w:t>gestational</w:t>
      </w:r>
      <w:proofErr w:type="spellEnd"/>
      <w:r w:rsidR="008734F5" w:rsidRPr="00061508">
        <w:rPr>
          <w:rFonts w:ascii="Times New Roman" w:hAnsi="Times New Roman" w:cs="Times New Roman"/>
          <w:sz w:val="20"/>
          <w:szCs w:val="20"/>
          <w:lang w:val="fr-BE"/>
        </w:rPr>
        <w:t xml:space="preserve"> </w:t>
      </w:r>
      <w:proofErr w:type="spellStart"/>
      <w:r w:rsidR="008734F5" w:rsidRPr="00061508">
        <w:rPr>
          <w:rFonts w:ascii="Times New Roman" w:hAnsi="Times New Roman" w:cs="Times New Roman"/>
          <w:sz w:val="20"/>
          <w:szCs w:val="20"/>
          <w:lang w:val="fr-BE"/>
        </w:rPr>
        <w:t>age</w:t>
      </w:r>
      <w:proofErr w:type="spellEnd"/>
      <w:r w:rsidR="008734F5" w:rsidRPr="00061508">
        <w:rPr>
          <w:rFonts w:ascii="Times New Roman" w:hAnsi="Times New Roman" w:cs="Times New Roman"/>
          <w:sz w:val="20"/>
          <w:szCs w:val="20"/>
          <w:lang w:val="fr-FR"/>
        </w:rPr>
        <w:t xml:space="preserve">; IFA, </w:t>
      </w:r>
      <w:proofErr w:type="spellStart"/>
      <w:r w:rsidR="008734F5" w:rsidRPr="00061508">
        <w:rPr>
          <w:rFonts w:ascii="Times New Roman" w:hAnsi="Times New Roman" w:cs="Times New Roman"/>
          <w:sz w:val="20"/>
          <w:szCs w:val="20"/>
          <w:lang w:val="fr-BE"/>
        </w:rPr>
        <w:t>iron</w:t>
      </w:r>
      <w:proofErr w:type="spellEnd"/>
      <w:r w:rsidR="008734F5" w:rsidRPr="00061508">
        <w:rPr>
          <w:rFonts w:ascii="Times New Roman" w:hAnsi="Times New Roman" w:cs="Times New Roman"/>
          <w:sz w:val="20"/>
          <w:szCs w:val="20"/>
          <w:lang w:val="fr-BE"/>
        </w:rPr>
        <w:t xml:space="preserve"> </w:t>
      </w:r>
      <w:proofErr w:type="spellStart"/>
      <w:r w:rsidR="008734F5" w:rsidRPr="00061508">
        <w:rPr>
          <w:rFonts w:ascii="Times New Roman" w:hAnsi="Times New Roman" w:cs="Times New Roman"/>
          <w:sz w:val="20"/>
          <w:szCs w:val="20"/>
          <w:lang w:val="fr-BE"/>
        </w:rPr>
        <w:t>folic</w:t>
      </w:r>
      <w:proofErr w:type="spellEnd"/>
      <w:r w:rsidR="008734F5" w:rsidRPr="00061508">
        <w:rPr>
          <w:rFonts w:ascii="Times New Roman" w:hAnsi="Times New Roman" w:cs="Times New Roman"/>
          <w:sz w:val="20"/>
          <w:szCs w:val="20"/>
          <w:lang w:val="fr-BE"/>
        </w:rPr>
        <w:t xml:space="preserve"> </w:t>
      </w:r>
      <w:proofErr w:type="spellStart"/>
      <w:r w:rsidR="008734F5" w:rsidRPr="00061508">
        <w:rPr>
          <w:rFonts w:ascii="Times New Roman" w:hAnsi="Times New Roman" w:cs="Times New Roman"/>
          <w:sz w:val="20"/>
          <w:szCs w:val="20"/>
          <w:lang w:val="fr-BE"/>
        </w:rPr>
        <w:t>acid</w:t>
      </w:r>
      <w:proofErr w:type="spellEnd"/>
      <w:r w:rsidR="008734F5" w:rsidRPr="00061508">
        <w:rPr>
          <w:rFonts w:ascii="Times New Roman" w:hAnsi="Times New Roman" w:cs="Times New Roman"/>
          <w:sz w:val="20"/>
          <w:szCs w:val="20"/>
          <w:lang w:val="fr-BE"/>
        </w:rPr>
        <w:t xml:space="preserve"> </w:t>
      </w:r>
      <w:proofErr w:type="spellStart"/>
      <w:r w:rsidR="008734F5" w:rsidRPr="00061508">
        <w:rPr>
          <w:rFonts w:ascii="Times New Roman" w:hAnsi="Times New Roman" w:cs="Times New Roman"/>
          <w:sz w:val="20"/>
          <w:szCs w:val="20"/>
          <w:lang w:val="fr-BE"/>
        </w:rPr>
        <w:t>tablets</w:t>
      </w:r>
      <w:proofErr w:type="spellEnd"/>
      <w:r w:rsidR="008734F5" w:rsidRPr="00061508">
        <w:rPr>
          <w:rFonts w:ascii="Times New Roman" w:hAnsi="Times New Roman" w:cs="Times New Roman"/>
          <w:sz w:val="20"/>
          <w:szCs w:val="20"/>
          <w:lang w:val="fr-FR"/>
        </w:rPr>
        <w:t xml:space="preserve">; </w:t>
      </w:r>
      <w:r w:rsidRPr="00061508">
        <w:rPr>
          <w:rFonts w:ascii="Times New Roman" w:hAnsi="Times New Roman" w:cs="Times New Roman"/>
          <w:sz w:val="20"/>
          <w:szCs w:val="20"/>
          <w:lang w:val="fr-FR"/>
        </w:rPr>
        <w:t xml:space="preserve">MISAME, </w:t>
      </w:r>
      <w:proofErr w:type="spellStart"/>
      <w:r w:rsidRPr="00061508">
        <w:rPr>
          <w:rFonts w:ascii="Times New Roman" w:hAnsi="Times New Roman" w:cs="Times New Roman"/>
          <w:sz w:val="20"/>
          <w:szCs w:val="20"/>
          <w:lang w:val="fr-FR"/>
        </w:rPr>
        <w:t>MIcronutriments</w:t>
      </w:r>
      <w:proofErr w:type="spellEnd"/>
      <w:r w:rsidRPr="00061508">
        <w:rPr>
          <w:rFonts w:ascii="Times New Roman" w:hAnsi="Times New Roman" w:cs="Times New Roman"/>
          <w:sz w:val="20"/>
          <w:szCs w:val="20"/>
          <w:lang w:val="fr-FR"/>
        </w:rPr>
        <w:t xml:space="preserve"> pour la </w:t>
      </w:r>
      <w:proofErr w:type="spellStart"/>
      <w:r w:rsidR="00CE7D55">
        <w:rPr>
          <w:rFonts w:ascii="Times New Roman" w:hAnsi="Times New Roman" w:cs="Times New Roman"/>
          <w:sz w:val="20"/>
          <w:szCs w:val="20"/>
          <w:lang w:val="fr-FR"/>
        </w:rPr>
        <w:t>SAnté</w:t>
      </w:r>
      <w:proofErr w:type="spellEnd"/>
      <w:r w:rsidR="00CE7D55">
        <w:rPr>
          <w:rFonts w:ascii="Times New Roman" w:hAnsi="Times New Roman" w:cs="Times New Roman"/>
          <w:sz w:val="20"/>
          <w:szCs w:val="20"/>
          <w:lang w:val="fr-FR"/>
        </w:rPr>
        <w:t xml:space="preserve"> de la Mère et de l’Enfant</w:t>
      </w:r>
      <w:bookmarkStart w:id="0" w:name="_GoBack"/>
      <w:bookmarkEnd w:id="0"/>
    </w:p>
    <w:sectPr w:rsidR="00F26D9F" w:rsidRPr="007F0BA2" w:rsidSect="002962AE">
      <w:footerReference w:type="default" r:id="rId11"/>
      <w:pgSz w:w="11906" w:h="16838"/>
      <w:pgMar w:top="1134" w:right="566" w:bottom="1417" w:left="85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0CCE8" w16cex:dateUtc="2022-05-31T21:20:00Z"/>
  <w16cex:commentExtensible w16cex:durableId="2640CD57" w16cex:dateUtc="2022-05-31T21:22:00Z"/>
  <w16cex:commentExtensible w16cex:durableId="2640CD95" w16cex:dateUtc="2022-05-31T21:23:00Z"/>
  <w16cex:commentExtensible w16cex:durableId="2640D6EB" w16cex:dateUtc="2022-05-31T22:03:00Z"/>
  <w16cex:commentExtensible w16cex:durableId="2640D739" w16cex:dateUtc="2022-05-31T22:04:00Z"/>
  <w16cex:commentExtensible w16cex:durableId="2641AEE7" w16cex:dateUtc="2022-06-01T13:24:00Z"/>
  <w16cex:commentExtensible w16cex:durableId="2641AC51" w16cex:dateUtc="2022-06-01T13:13:00Z"/>
  <w16cex:commentExtensible w16cex:durableId="2641ACF0" w16cex:dateUtc="2022-06-01T1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E32B7D" w16cid:durableId="2640CCE8"/>
  <w16cid:commentId w16cid:paraId="37793416" w16cid:durableId="2640CD57"/>
  <w16cid:commentId w16cid:paraId="3E2233F1" w16cid:durableId="2640CD95"/>
  <w16cid:commentId w16cid:paraId="248F535A" w16cid:durableId="2640D6EB"/>
  <w16cid:commentId w16cid:paraId="193E86F9" w16cid:durableId="2640D739"/>
  <w16cid:commentId w16cid:paraId="45489102" w16cid:durableId="2641AEE7"/>
  <w16cid:commentId w16cid:paraId="528D8C60" w16cid:durableId="2641AC51"/>
  <w16cid:commentId w16cid:paraId="75C1E032" w16cid:durableId="2641AC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73B7D0" w14:textId="77777777" w:rsidR="00347F35" w:rsidRDefault="00347F35" w:rsidP="00D7625C">
      <w:pPr>
        <w:spacing w:after="0" w:line="240" w:lineRule="auto"/>
      </w:pPr>
      <w:r>
        <w:separator/>
      </w:r>
    </w:p>
  </w:endnote>
  <w:endnote w:type="continuationSeparator" w:id="0">
    <w:p w14:paraId="7421CB60" w14:textId="77777777" w:rsidR="00347F35" w:rsidRDefault="00347F35"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420548"/>
      <w:docPartObj>
        <w:docPartGallery w:val="Page Numbers (Bottom of Page)"/>
        <w:docPartUnique/>
      </w:docPartObj>
    </w:sdtPr>
    <w:sdtEndPr>
      <w:rPr>
        <w:rFonts w:ascii="Times New Roman" w:hAnsi="Times New Roman" w:cs="Times New Roman"/>
        <w:sz w:val="20"/>
        <w:szCs w:val="20"/>
      </w:rPr>
    </w:sdtEndPr>
    <w:sdtContent>
      <w:p w14:paraId="04C54608" w14:textId="77491975" w:rsidR="00165402" w:rsidRPr="00E8437B" w:rsidRDefault="00165402">
        <w:pPr>
          <w:pStyle w:val="Footer"/>
          <w:jc w:val="right"/>
          <w:rPr>
            <w:rFonts w:ascii="Times New Roman" w:hAnsi="Times New Roman" w:cs="Times New Roman"/>
            <w:sz w:val="20"/>
            <w:szCs w:val="20"/>
          </w:rPr>
        </w:pPr>
        <w:r w:rsidRPr="00E8437B">
          <w:rPr>
            <w:rFonts w:ascii="Times New Roman" w:hAnsi="Times New Roman" w:cs="Times New Roman"/>
            <w:sz w:val="20"/>
            <w:szCs w:val="20"/>
          </w:rPr>
          <w:fldChar w:fldCharType="begin"/>
        </w:r>
        <w:r w:rsidRPr="00E8437B">
          <w:rPr>
            <w:rFonts w:ascii="Times New Roman" w:hAnsi="Times New Roman" w:cs="Times New Roman"/>
            <w:sz w:val="20"/>
            <w:szCs w:val="20"/>
          </w:rPr>
          <w:instrText>PAGE   \* MERGEFORMAT</w:instrText>
        </w:r>
        <w:r w:rsidRPr="00E8437B">
          <w:rPr>
            <w:rFonts w:ascii="Times New Roman" w:hAnsi="Times New Roman" w:cs="Times New Roman"/>
            <w:sz w:val="20"/>
            <w:szCs w:val="20"/>
          </w:rPr>
          <w:fldChar w:fldCharType="separate"/>
        </w:r>
        <w:r w:rsidR="00CE7D55">
          <w:rPr>
            <w:rFonts w:ascii="Times New Roman" w:hAnsi="Times New Roman" w:cs="Times New Roman"/>
            <w:noProof/>
            <w:sz w:val="20"/>
            <w:szCs w:val="20"/>
          </w:rPr>
          <w:t>1</w:t>
        </w:r>
        <w:r w:rsidRPr="00E8437B">
          <w:rPr>
            <w:rFonts w:ascii="Times New Roman" w:hAnsi="Times New Roman" w:cs="Times New Roman"/>
            <w:sz w:val="20"/>
            <w:szCs w:val="20"/>
          </w:rPr>
          <w:fldChar w:fldCharType="end"/>
        </w:r>
      </w:p>
    </w:sdtContent>
  </w:sdt>
  <w:p w14:paraId="1F1C5EA6" w14:textId="77777777" w:rsidR="00165402" w:rsidRDefault="00165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2A6F18" w14:textId="77777777" w:rsidR="00347F35" w:rsidRDefault="00347F35" w:rsidP="00D7625C">
      <w:pPr>
        <w:spacing w:after="0" w:line="240" w:lineRule="auto"/>
      </w:pPr>
      <w:r>
        <w:separator/>
      </w:r>
    </w:p>
  </w:footnote>
  <w:footnote w:type="continuationSeparator" w:id="0">
    <w:p w14:paraId="1D4D8000" w14:textId="77777777" w:rsidR="00347F35" w:rsidRDefault="00347F35"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rAUAaVxnMiwAAAA="/>
  </w:docVars>
  <w:rsids>
    <w:rsidRoot w:val="0081739B"/>
    <w:rsid w:val="00001551"/>
    <w:rsid w:val="000066F1"/>
    <w:rsid w:val="000122B4"/>
    <w:rsid w:val="00012722"/>
    <w:rsid w:val="0001349E"/>
    <w:rsid w:val="00013D32"/>
    <w:rsid w:val="00021E25"/>
    <w:rsid w:val="00022423"/>
    <w:rsid w:val="00023BCB"/>
    <w:rsid w:val="0002635B"/>
    <w:rsid w:val="00032F88"/>
    <w:rsid w:val="000332B1"/>
    <w:rsid w:val="000345E5"/>
    <w:rsid w:val="00034AF2"/>
    <w:rsid w:val="00040A53"/>
    <w:rsid w:val="00040AF0"/>
    <w:rsid w:val="00052AB3"/>
    <w:rsid w:val="00061508"/>
    <w:rsid w:val="00062544"/>
    <w:rsid w:val="00070851"/>
    <w:rsid w:val="00072788"/>
    <w:rsid w:val="00073DF4"/>
    <w:rsid w:val="000742E7"/>
    <w:rsid w:val="00076046"/>
    <w:rsid w:val="000776B9"/>
    <w:rsid w:val="0007788D"/>
    <w:rsid w:val="00084EFA"/>
    <w:rsid w:val="00086256"/>
    <w:rsid w:val="0009422D"/>
    <w:rsid w:val="000A214D"/>
    <w:rsid w:val="000B092F"/>
    <w:rsid w:val="000B2222"/>
    <w:rsid w:val="000B4AB6"/>
    <w:rsid w:val="000B7580"/>
    <w:rsid w:val="000B75C5"/>
    <w:rsid w:val="000C1678"/>
    <w:rsid w:val="000C180E"/>
    <w:rsid w:val="000C1CDF"/>
    <w:rsid w:val="000C20FA"/>
    <w:rsid w:val="000C6BDC"/>
    <w:rsid w:val="000D132A"/>
    <w:rsid w:val="000D2102"/>
    <w:rsid w:val="000E390E"/>
    <w:rsid w:val="000E3B63"/>
    <w:rsid w:val="000E3BAD"/>
    <w:rsid w:val="000E63D5"/>
    <w:rsid w:val="000E7432"/>
    <w:rsid w:val="000F53BA"/>
    <w:rsid w:val="000F6221"/>
    <w:rsid w:val="001056CE"/>
    <w:rsid w:val="00110E79"/>
    <w:rsid w:val="00111181"/>
    <w:rsid w:val="0011268D"/>
    <w:rsid w:val="0011703F"/>
    <w:rsid w:val="001238A8"/>
    <w:rsid w:val="001262CC"/>
    <w:rsid w:val="00127F63"/>
    <w:rsid w:val="00130E93"/>
    <w:rsid w:val="001334B7"/>
    <w:rsid w:val="0014149F"/>
    <w:rsid w:val="00145173"/>
    <w:rsid w:val="00151D14"/>
    <w:rsid w:val="00155C12"/>
    <w:rsid w:val="00160E12"/>
    <w:rsid w:val="00165402"/>
    <w:rsid w:val="001734E1"/>
    <w:rsid w:val="00174080"/>
    <w:rsid w:val="00175625"/>
    <w:rsid w:val="00176AB4"/>
    <w:rsid w:val="00182DC9"/>
    <w:rsid w:val="001876B1"/>
    <w:rsid w:val="00187A56"/>
    <w:rsid w:val="00197415"/>
    <w:rsid w:val="001A2F0D"/>
    <w:rsid w:val="001A33A2"/>
    <w:rsid w:val="001B0DC2"/>
    <w:rsid w:val="001B333A"/>
    <w:rsid w:val="001B429A"/>
    <w:rsid w:val="001B4EA4"/>
    <w:rsid w:val="001C5DB4"/>
    <w:rsid w:val="001C627A"/>
    <w:rsid w:val="001D4C91"/>
    <w:rsid w:val="001E0FA6"/>
    <w:rsid w:val="001F1D74"/>
    <w:rsid w:val="001F38B0"/>
    <w:rsid w:val="001F4E63"/>
    <w:rsid w:val="0020144B"/>
    <w:rsid w:val="0020412F"/>
    <w:rsid w:val="00207AD2"/>
    <w:rsid w:val="00210054"/>
    <w:rsid w:val="002113BA"/>
    <w:rsid w:val="00211DDA"/>
    <w:rsid w:val="00213DAA"/>
    <w:rsid w:val="0021505B"/>
    <w:rsid w:val="0021673C"/>
    <w:rsid w:val="0021710D"/>
    <w:rsid w:val="00217F74"/>
    <w:rsid w:val="002207CF"/>
    <w:rsid w:val="0022715E"/>
    <w:rsid w:val="002312F7"/>
    <w:rsid w:val="002341DF"/>
    <w:rsid w:val="00243599"/>
    <w:rsid w:val="002471F9"/>
    <w:rsid w:val="00247B41"/>
    <w:rsid w:val="00247E3C"/>
    <w:rsid w:val="00262B65"/>
    <w:rsid w:val="00263AB4"/>
    <w:rsid w:val="0026424D"/>
    <w:rsid w:val="00271312"/>
    <w:rsid w:val="00271A25"/>
    <w:rsid w:val="00272455"/>
    <w:rsid w:val="00272D1E"/>
    <w:rsid w:val="00273A08"/>
    <w:rsid w:val="00276343"/>
    <w:rsid w:val="002803B0"/>
    <w:rsid w:val="002819BB"/>
    <w:rsid w:val="0028310B"/>
    <w:rsid w:val="00283638"/>
    <w:rsid w:val="002837B9"/>
    <w:rsid w:val="0028474F"/>
    <w:rsid w:val="00286245"/>
    <w:rsid w:val="002879EE"/>
    <w:rsid w:val="002904F1"/>
    <w:rsid w:val="0029397F"/>
    <w:rsid w:val="0029468C"/>
    <w:rsid w:val="00294EAD"/>
    <w:rsid w:val="002962AE"/>
    <w:rsid w:val="00297D50"/>
    <w:rsid w:val="00297E0B"/>
    <w:rsid w:val="002A7FCC"/>
    <w:rsid w:val="002B238A"/>
    <w:rsid w:val="002B4DE9"/>
    <w:rsid w:val="002B5FE4"/>
    <w:rsid w:val="002C09E0"/>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721E"/>
    <w:rsid w:val="00324103"/>
    <w:rsid w:val="0032578A"/>
    <w:rsid w:val="00327375"/>
    <w:rsid w:val="00327A97"/>
    <w:rsid w:val="003315F3"/>
    <w:rsid w:val="00346BD6"/>
    <w:rsid w:val="0034731D"/>
    <w:rsid w:val="00347F35"/>
    <w:rsid w:val="00350270"/>
    <w:rsid w:val="003506CA"/>
    <w:rsid w:val="003524DB"/>
    <w:rsid w:val="00355F71"/>
    <w:rsid w:val="0036101F"/>
    <w:rsid w:val="00361502"/>
    <w:rsid w:val="00361D98"/>
    <w:rsid w:val="003737AD"/>
    <w:rsid w:val="00374EA6"/>
    <w:rsid w:val="00380989"/>
    <w:rsid w:val="0038171B"/>
    <w:rsid w:val="00383486"/>
    <w:rsid w:val="003910A0"/>
    <w:rsid w:val="003A089F"/>
    <w:rsid w:val="003A45DC"/>
    <w:rsid w:val="003A5EED"/>
    <w:rsid w:val="003B0B79"/>
    <w:rsid w:val="003B2D00"/>
    <w:rsid w:val="003B797A"/>
    <w:rsid w:val="003C07AD"/>
    <w:rsid w:val="003C0D4A"/>
    <w:rsid w:val="003C1C20"/>
    <w:rsid w:val="003C6D4D"/>
    <w:rsid w:val="003C7871"/>
    <w:rsid w:val="003D0B01"/>
    <w:rsid w:val="003D18D9"/>
    <w:rsid w:val="003D1D8B"/>
    <w:rsid w:val="003D593C"/>
    <w:rsid w:val="003D602F"/>
    <w:rsid w:val="003D7361"/>
    <w:rsid w:val="003E01CB"/>
    <w:rsid w:val="003F110E"/>
    <w:rsid w:val="003F3CB4"/>
    <w:rsid w:val="003F5BD8"/>
    <w:rsid w:val="003F7570"/>
    <w:rsid w:val="004009AE"/>
    <w:rsid w:val="00400C7E"/>
    <w:rsid w:val="0040152E"/>
    <w:rsid w:val="00403388"/>
    <w:rsid w:val="00403BA6"/>
    <w:rsid w:val="00406945"/>
    <w:rsid w:val="00407F7F"/>
    <w:rsid w:val="00410047"/>
    <w:rsid w:val="0041034C"/>
    <w:rsid w:val="00410CE5"/>
    <w:rsid w:val="00412542"/>
    <w:rsid w:val="004152B9"/>
    <w:rsid w:val="0041657A"/>
    <w:rsid w:val="0042040B"/>
    <w:rsid w:val="004218C0"/>
    <w:rsid w:val="004220E1"/>
    <w:rsid w:val="00423AC2"/>
    <w:rsid w:val="00433B4F"/>
    <w:rsid w:val="00434B1D"/>
    <w:rsid w:val="00441CC1"/>
    <w:rsid w:val="0044273D"/>
    <w:rsid w:val="00445B16"/>
    <w:rsid w:val="004542E3"/>
    <w:rsid w:val="004548E0"/>
    <w:rsid w:val="004550DA"/>
    <w:rsid w:val="00461746"/>
    <w:rsid w:val="00470B3F"/>
    <w:rsid w:val="00470BA9"/>
    <w:rsid w:val="00470CF2"/>
    <w:rsid w:val="00470E1A"/>
    <w:rsid w:val="00474D4C"/>
    <w:rsid w:val="0048136D"/>
    <w:rsid w:val="00486028"/>
    <w:rsid w:val="00491874"/>
    <w:rsid w:val="00494EBE"/>
    <w:rsid w:val="00496CE2"/>
    <w:rsid w:val="004A187C"/>
    <w:rsid w:val="004A42E2"/>
    <w:rsid w:val="004A456C"/>
    <w:rsid w:val="004A5CF4"/>
    <w:rsid w:val="004B6D09"/>
    <w:rsid w:val="004C0770"/>
    <w:rsid w:val="004C1A36"/>
    <w:rsid w:val="004C2F36"/>
    <w:rsid w:val="004C3EB4"/>
    <w:rsid w:val="004C4CBA"/>
    <w:rsid w:val="004C50F0"/>
    <w:rsid w:val="004C787F"/>
    <w:rsid w:val="004D0DF7"/>
    <w:rsid w:val="004D34AC"/>
    <w:rsid w:val="004D3554"/>
    <w:rsid w:val="004D3857"/>
    <w:rsid w:val="004D6D56"/>
    <w:rsid w:val="00503F8B"/>
    <w:rsid w:val="005058B0"/>
    <w:rsid w:val="00507405"/>
    <w:rsid w:val="00515D31"/>
    <w:rsid w:val="00521DF1"/>
    <w:rsid w:val="00523C75"/>
    <w:rsid w:val="00523E8D"/>
    <w:rsid w:val="00527E13"/>
    <w:rsid w:val="0053331F"/>
    <w:rsid w:val="005401A1"/>
    <w:rsid w:val="0054415D"/>
    <w:rsid w:val="00546F67"/>
    <w:rsid w:val="005574B5"/>
    <w:rsid w:val="00557705"/>
    <w:rsid w:val="00560B1A"/>
    <w:rsid w:val="00564475"/>
    <w:rsid w:val="00565F7A"/>
    <w:rsid w:val="005703FE"/>
    <w:rsid w:val="00572086"/>
    <w:rsid w:val="005749B8"/>
    <w:rsid w:val="00575CB7"/>
    <w:rsid w:val="005841A1"/>
    <w:rsid w:val="00594AB7"/>
    <w:rsid w:val="00595D8D"/>
    <w:rsid w:val="00596680"/>
    <w:rsid w:val="005A0973"/>
    <w:rsid w:val="005A2C94"/>
    <w:rsid w:val="005A4E08"/>
    <w:rsid w:val="005A5922"/>
    <w:rsid w:val="005B044B"/>
    <w:rsid w:val="005B0787"/>
    <w:rsid w:val="005B21C2"/>
    <w:rsid w:val="005B2EA2"/>
    <w:rsid w:val="005B3CBE"/>
    <w:rsid w:val="005B41CB"/>
    <w:rsid w:val="005B5C9A"/>
    <w:rsid w:val="005C0CD7"/>
    <w:rsid w:val="005C295C"/>
    <w:rsid w:val="005C2A9B"/>
    <w:rsid w:val="005C6E00"/>
    <w:rsid w:val="005C73BF"/>
    <w:rsid w:val="005D227D"/>
    <w:rsid w:val="005D5400"/>
    <w:rsid w:val="005E1485"/>
    <w:rsid w:val="005E14BD"/>
    <w:rsid w:val="005E2485"/>
    <w:rsid w:val="005E313E"/>
    <w:rsid w:val="005E3FF2"/>
    <w:rsid w:val="005F0585"/>
    <w:rsid w:val="005F0892"/>
    <w:rsid w:val="005F304B"/>
    <w:rsid w:val="005F413D"/>
    <w:rsid w:val="005F7085"/>
    <w:rsid w:val="0060703D"/>
    <w:rsid w:val="00607A44"/>
    <w:rsid w:val="00614A8F"/>
    <w:rsid w:val="00616572"/>
    <w:rsid w:val="0063034A"/>
    <w:rsid w:val="00631187"/>
    <w:rsid w:val="0063443C"/>
    <w:rsid w:val="00641278"/>
    <w:rsid w:val="006424F2"/>
    <w:rsid w:val="0064305A"/>
    <w:rsid w:val="006473EF"/>
    <w:rsid w:val="00650116"/>
    <w:rsid w:val="006554AB"/>
    <w:rsid w:val="00662B06"/>
    <w:rsid w:val="00663BDC"/>
    <w:rsid w:val="00677811"/>
    <w:rsid w:val="00683B77"/>
    <w:rsid w:val="0068643E"/>
    <w:rsid w:val="00691CB0"/>
    <w:rsid w:val="006959FD"/>
    <w:rsid w:val="00696EE2"/>
    <w:rsid w:val="006A2287"/>
    <w:rsid w:val="006A35FB"/>
    <w:rsid w:val="006A742C"/>
    <w:rsid w:val="006B0E99"/>
    <w:rsid w:val="006B4A4A"/>
    <w:rsid w:val="006B65C7"/>
    <w:rsid w:val="006C2480"/>
    <w:rsid w:val="006C25B7"/>
    <w:rsid w:val="006C2906"/>
    <w:rsid w:val="006D11FB"/>
    <w:rsid w:val="006D3712"/>
    <w:rsid w:val="006D4CAE"/>
    <w:rsid w:val="006D78EE"/>
    <w:rsid w:val="006F0FD2"/>
    <w:rsid w:val="006F1C24"/>
    <w:rsid w:val="006F255C"/>
    <w:rsid w:val="006F4B7C"/>
    <w:rsid w:val="006F5EDA"/>
    <w:rsid w:val="0070124D"/>
    <w:rsid w:val="00701386"/>
    <w:rsid w:val="00701C3F"/>
    <w:rsid w:val="007021B1"/>
    <w:rsid w:val="00715858"/>
    <w:rsid w:val="00715AA7"/>
    <w:rsid w:val="007165A2"/>
    <w:rsid w:val="00717FD2"/>
    <w:rsid w:val="0072304C"/>
    <w:rsid w:val="007323E5"/>
    <w:rsid w:val="0074385D"/>
    <w:rsid w:val="00747212"/>
    <w:rsid w:val="00747999"/>
    <w:rsid w:val="00751F40"/>
    <w:rsid w:val="0075302A"/>
    <w:rsid w:val="00753B68"/>
    <w:rsid w:val="00755A7D"/>
    <w:rsid w:val="00756C6A"/>
    <w:rsid w:val="00764DAE"/>
    <w:rsid w:val="00767D9E"/>
    <w:rsid w:val="0077362D"/>
    <w:rsid w:val="00773EAF"/>
    <w:rsid w:val="007765EF"/>
    <w:rsid w:val="007807D0"/>
    <w:rsid w:val="0078187D"/>
    <w:rsid w:val="00782329"/>
    <w:rsid w:val="00794708"/>
    <w:rsid w:val="007971CA"/>
    <w:rsid w:val="007A2657"/>
    <w:rsid w:val="007A3419"/>
    <w:rsid w:val="007A533F"/>
    <w:rsid w:val="007B1DAD"/>
    <w:rsid w:val="007B473D"/>
    <w:rsid w:val="007B7A11"/>
    <w:rsid w:val="007C03A9"/>
    <w:rsid w:val="007C1DA3"/>
    <w:rsid w:val="007C4960"/>
    <w:rsid w:val="007C4EA7"/>
    <w:rsid w:val="007C7C28"/>
    <w:rsid w:val="007D3CBA"/>
    <w:rsid w:val="007D482C"/>
    <w:rsid w:val="007E49DE"/>
    <w:rsid w:val="007E557B"/>
    <w:rsid w:val="007E61D2"/>
    <w:rsid w:val="007E6ACD"/>
    <w:rsid w:val="007F0BA2"/>
    <w:rsid w:val="007F1AD1"/>
    <w:rsid w:val="007F238B"/>
    <w:rsid w:val="007F6578"/>
    <w:rsid w:val="00801B4E"/>
    <w:rsid w:val="00802F81"/>
    <w:rsid w:val="00811041"/>
    <w:rsid w:val="0081739B"/>
    <w:rsid w:val="0082081E"/>
    <w:rsid w:val="00820FEE"/>
    <w:rsid w:val="00821CD9"/>
    <w:rsid w:val="00822656"/>
    <w:rsid w:val="0082561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10B7"/>
    <w:rsid w:val="008734F5"/>
    <w:rsid w:val="00875F61"/>
    <w:rsid w:val="00876863"/>
    <w:rsid w:val="00880751"/>
    <w:rsid w:val="0088677B"/>
    <w:rsid w:val="00891780"/>
    <w:rsid w:val="008917CB"/>
    <w:rsid w:val="00892D2B"/>
    <w:rsid w:val="00893A74"/>
    <w:rsid w:val="008A28B7"/>
    <w:rsid w:val="008B223F"/>
    <w:rsid w:val="008C4D03"/>
    <w:rsid w:val="008C6E13"/>
    <w:rsid w:val="008D1E76"/>
    <w:rsid w:val="008E0D3E"/>
    <w:rsid w:val="008E35BF"/>
    <w:rsid w:val="008E389A"/>
    <w:rsid w:val="008E45BE"/>
    <w:rsid w:val="008E5566"/>
    <w:rsid w:val="008E6A7F"/>
    <w:rsid w:val="008F3CC9"/>
    <w:rsid w:val="008F449C"/>
    <w:rsid w:val="008F7823"/>
    <w:rsid w:val="0090069F"/>
    <w:rsid w:val="00910591"/>
    <w:rsid w:val="009177B8"/>
    <w:rsid w:val="009206B8"/>
    <w:rsid w:val="00926857"/>
    <w:rsid w:val="00926B42"/>
    <w:rsid w:val="0093198B"/>
    <w:rsid w:val="00934237"/>
    <w:rsid w:val="00946462"/>
    <w:rsid w:val="0095022C"/>
    <w:rsid w:val="00960D2C"/>
    <w:rsid w:val="0096178B"/>
    <w:rsid w:val="00962871"/>
    <w:rsid w:val="00963EA9"/>
    <w:rsid w:val="00963F29"/>
    <w:rsid w:val="00964D0A"/>
    <w:rsid w:val="00973579"/>
    <w:rsid w:val="00976E41"/>
    <w:rsid w:val="00980BD4"/>
    <w:rsid w:val="0098118B"/>
    <w:rsid w:val="009853F9"/>
    <w:rsid w:val="00990977"/>
    <w:rsid w:val="00990C91"/>
    <w:rsid w:val="00990F6C"/>
    <w:rsid w:val="009917F9"/>
    <w:rsid w:val="00991CDF"/>
    <w:rsid w:val="00992DB3"/>
    <w:rsid w:val="009936D9"/>
    <w:rsid w:val="00994E0E"/>
    <w:rsid w:val="009967BE"/>
    <w:rsid w:val="009973E6"/>
    <w:rsid w:val="009A1011"/>
    <w:rsid w:val="009A3A76"/>
    <w:rsid w:val="009A4B3B"/>
    <w:rsid w:val="009A7334"/>
    <w:rsid w:val="009B1C1B"/>
    <w:rsid w:val="009B2123"/>
    <w:rsid w:val="009B4035"/>
    <w:rsid w:val="009B5A0B"/>
    <w:rsid w:val="009B6031"/>
    <w:rsid w:val="009C1C89"/>
    <w:rsid w:val="009C3304"/>
    <w:rsid w:val="009C4F64"/>
    <w:rsid w:val="009E6B14"/>
    <w:rsid w:val="009F1191"/>
    <w:rsid w:val="009F4A52"/>
    <w:rsid w:val="009F724D"/>
    <w:rsid w:val="009F79BC"/>
    <w:rsid w:val="00A001F0"/>
    <w:rsid w:val="00A02A22"/>
    <w:rsid w:val="00A0510A"/>
    <w:rsid w:val="00A142B7"/>
    <w:rsid w:val="00A15C15"/>
    <w:rsid w:val="00A21B38"/>
    <w:rsid w:val="00A25E7D"/>
    <w:rsid w:val="00A313F4"/>
    <w:rsid w:val="00A34385"/>
    <w:rsid w:val="00A3588D"/>
    <w:rsid w:val="00A401EF"/>
    <w:rsid w:val="00A41613"/>
    <w:rsid w:val="00A42527"/>
    <w:rsid w:val="00A4629D"/>
    <w:rsid w:val="00A46A2B"/>
    <w:rsid w:val="00A53039"/>
    <w:rsid w:val="00A5437A"/>
    <w:rsid w:val="00A549CA"/>
    <w:rsid w:val="00A54A69"/>
    <w:rsid w:val="00A61DF2"/>
    <w:rsid w:val="00A62267"/>
    <w:rsid w:val="00A62832"/>
    <w:rsid w:val="00A62FED"/>
    <w:rsid w:val="00A67831"/>
    <w:rsid w:val="00A703A6"/>
    <w:rsid w:val="00A71D09"/>
    <w:rsid w:val="00A745AD"/>
    <w:rsid w:val="00A75733"/>
    <w:rsid w:val="00A819D3"/>
    <w:rsid w:val="00A86832"/>
    <w:rsid w:val="00A86F13"/>
    <w:rsid w:val="00A93D90"/>
    <w:rsid w:val="00A965BE"/>
    <w:rsid w:val="00A97F40"/>
    <w:rsid w:val="00AA5FEC"/>
    <w:rsid w:val="00AA646C"/>
    <w:rsid w:val="00AA77DE"/>
    <w:rsid w:val="00AA7934"/>
    <w:rsid w:val="00AB2087"/>
    <w:rsid w:val="00AB300A"/>
    <w:rsid w:val="00AB7FD3"/>
    <w:rsid w:val="00AC046E"/>
    <w:rsid w:val="00AC1E6B"/>
    <w:rsid w:val="00AD18AE"/>
    <w:rsid w:val="00AD1A05"/>
    <w:rsid w:val="00AD5E53"/>
    <w:rsid w:val="00AD7ADC"/>
    <w:rsid w:val="00AE3592"/>
    <w:rsid w:val="00AE5A76"/>
    <w:rsid w:val="00AE5D9F"/>
    <w:rsid w:val="00B004A4"/>
    <w:rsid w:val="00B01F67"/>
    <w:rsid w:val="00B03AC3"/>
    <w:rsid w:val="00B14CF1"/>
    <w:rsid w:val="00B16DF4"/>
    <w:rsid w:val="00B22C37"/>
    <w:rsid w:val="00B22EFE"/>
    <w:rsid w:val="00B355E7"/>
    <w:rsid w:val="00B42164"/>
    <w:rsid w:val="00B518E1"/>
    <w:rsid w:val="00B61D84"/>
    <w:rsid w:val="00B711D3"/>
    <w:rsid w:val="00B802C5"/>
    <w:rsid w:val="00B8221C"/>
    <w:rsid w:val="00B85E33"/>
    <w:rsid w:val="00B91CD9"/>
    <w:rsid w:val="00BA087F"/>
    <w:rsid w:val="00BA2910"/>
    <w:rsid w:val="00BA3FAE"/>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1974"/>
    <w:rsid w:val="00BE7FB4"/>
    <w:rsid w:val="00BF34ED"/>
    <w:rsid w:val="00BF5FF1"/>
    <w:rsid w:val="00BF6D4C"/>
    <w:rsid w:val="00C020D7"/>
    <w:rsid w:val="00C02856"/>
    <w:rsid w:val="00C03DD2"/>
    <w:rsid w:val="00C06575"/>
    <w:rsid w:val="00C07829"/>
    <w:rsid w:val="00C10585"/>
    <w:rsid w:val="00C1365E"/>
    <w:rsid w:val="00C2210A"/>
    <w:rsid w:val="00C2686D"/>
    <w:rsid w:val="00C321CB"/>
    <w:rsid w:val="00C327CD"/>
    <w:rsid w:val="00C34FF1"/>
    <w:rsid w:val="00C3562F"/>
    <w:rsid w:val="00C43EE3"/>
    <w:rsid w:val="00C44389"/>
    <w:rsid w:val="00C45064"/>
    <w:rsid w:val="00C52BE8"/>
    <w:rsid w:val="00C5446C"/>
    <w:rsid w:val="00C5786C"/>
    <w:rsid w:val="00C610A8"/>
    <w:rsid w:val="00C64092"/>
    <w:rsid w:val="00C644C6"/>
    <w:rsid w:val="00C73068"/>
    <w:rsid w:val="00C75530"/>
    <w:rsid w:val="00C7657F"/>
    <w:rsid w:val="00C809EB"/>
    <w:rsid w:val="00C80CEF"/>
    <w:rsid w:val="00C819C5"/>
    <w:rsid w:val="00C81D5E"/>
    <w:rsid w:val="00C82E6C"/>
    <w:rsid w:val="00C83F62"/>
    <w:rsid w:val="00C848C0"/>
    <w:rsid w:val="00C868D8"/>
    <w:rsid w:val="00C91563"/>
    <w:rsid w:val="00C94C82"/>
    <w:rsid w:val="00C958C9"/>
    <w:rsid w:val="00C95AC5"/>
    <w:rsid w:val="00C95FEE"/>
    <w:rsid w:val="00CA08F8"/>
    <w:rsid w:val="00CA1973"/>
    <w:rsid w:val="00CA1E38"/>
    <w:rsid w:val="00CA5642"/>
    <w:rsid w:val="00CB4DBE"/>
    <w:rsid w:val="00CC15C1"/>
    <w:rsid w:val="00CD0EA4"/>
    <w:rsid w:val="00CD16E9"/>
    <w:rsid w:val="00CD20EF"/>
    <w:rsid w:val="00CD69D1"/>
    <w:rsid w:val="00CE61B4"/>
    <w:rsid w:val="00CE7449"/>
    <w:rsid w:val="00CE7D55"/>
    <w:rsid w:val="00CF0B5B"/>
    <w:rsid w:val="00CF141C"/>
    <w:rsid w:val="00D01DB2"/>
    <w:rsid w:val="00D039C2"/>
    <w:rsid w:val="00D048E3"/>
    <w:rsid w:val="00D06571"/>
    <w:rsid w:val="00D06CA6"/>
    <w:rsid w:val="00D11222"/>
    <w:rsid w:val="00D140CC"/>
    <w:rsid w:val="00D24E42"/>
    <w:rsid w:val="00D26E22"/>
    <w:rsid w:val="00D271B2"/>
    <w:rsid w:val="00D371BD"/>
    <w:rsid w:val="00D5477A"/>
    <w:rsid w:val="00D6373C"/>
    <w:rsid w:val="00D642CC"/>
    <w:rsid w:val="00D70A3D"/>
    <w:rsid w:val="00D75220"/>
    <w:rsid w:val="00D7625C"/>
    <w:rsid w:val="00D80BB2"/>
    <w:rsid w:val="00D82F50"/>
    <w:rsid w:val="00D833BD"/>
    <w:rsid w:val="00D83B64"/>
    <w:rsid w:val="00D84027"/>
    <w:rsid w:val="00D846BF"/>
    <w:rsid w:val="00DA41D0"/>
    <w:rsid w:val="00DB437B"/>
    <w:rsid w:val="00DC69FC"/>
    <w:rsid w:val="00DC6C98"/>
    <w:rsid w:val="00DD420E"/>
    <w:rsid w:val="00DD5388"/>
    <w:rsid w:val="00DD744A"/>
    <w:rsid w:val="00DE0044"/>
    <w:rsid w:val="00DE15C3"/>
    <w:rsid w:val="00DE34C1"/>
    <w:rsid w:val="00DE777B"/>
    <w:rsid w:val="00DF034F"/>
    <w:rsid w:val="00DF1FC6"/>
    <w:rsid w:val="00DF2F89"/>
    <w:rsid w:val="00DF4060"/>
    <w:rsid w:val="00DF4581"/>
    <w:rsid w:val="00E006D5"/>
    <w:rsid w:val="00E01B38"/>
    <w:rsid w:val="00E02FF9"/>
    <w:rsid w:val="00E03200"/>
    <w:rsid w:val="00E114ED"/>
    <w:rsid w:val="00E1318A"/>
    <w:rsid w:val="00E15652"/>
    <w:rsid w:val="00E156D0"/>
    <w:rsid w:val="00E3189B"/>
    <w:rsid w:val="00E336E4"/>
    <w:rsid w:val="00E36D7E"/>
    <w:rsid w:val="00E43D86"/>
    <w:rsid w:val="00E50765"/>
    <w:rsid w:val="00E50A7D"/>
    <w:rsid w:val="00E525A2"/>
    <w:rsid w:val="00E54018"/>
    <w:rsid w:val="00E552CF"/>
    <w:rsid w:val="00E5648F"/>
    <w:rsid w:val="00E61593"/>
    <w:rsid w:val="00E62C1C"/>
    <w:rsid w:val="00E63650"/>
    <w:rsid w:val="00E70290"/>
    <w:rsid w:val="00E7082A"/>
    <w:rsid w:val="00E71187"/>
    <w:rsid w:val="00E72A5B"/>
    <w:rsid w:val="00E72FF5"/>
    <w:rsid w:val="00E9063D"/>
    <w:rsid w:val="00E94160"/>
    <w:rsid w:val="00E944F7"/>
    <w:rsid w:val="00E95F7A"/>
    <w:rsid w:val="00E96566"/>
    <w:rsid w:val="00E97050"/>
    <w:rsid w:val="00EA2983"/>
    <w:rsid w:val="00EA30A6"/>
    <w:rsid w:val="00EA3312"/>
    <w:rsid w:val="00EA51A0"/>
    <w:rsid w:val="00EB395E"/>
    <w:rsid w:val="00EB3F83"/>
    <w:rsid w:val="00EB4BB5"/>
    <w:rsid w:val="00EB6717"/>
    <w:rsid w:val="00EC050F"/>
    <w:rsid w:val="00ED34F7"/>
    <w:rsid w:val="00ED7FA4"/>
    <w:rsid w:val="00EE0C8E"/>
    <w:rsid w:val="00EE2C62"/>
    <w:rsid w:val="00EE32F4"/>
    <w:rsid w:val="00EE4034"/>
    <w:rsid w:val="00EE4326"/>
    <w:rsid w:val="00EE78FF"/>
    <w:rsid w:val="00EE7D5D"/>
    <w:rsid w:val="00EF0C38"/>
    <w:rsid w:val="00EF6AA3"/>
    <w:rsid w:val="00EF6B60"/>
    <w:rsid w:val="00EF7DE9"/>
    <w:rsid w:val="00F01758"/>
    <w:rsid w:val="00F01F61"/>
    <w:rsid w:val="00F030BC"/>
    <w:rsid w:val="00F10DCA"/>
    <w:rsid w:val="00F12BFC"/>
    <w:rsid w:val="00F12E2C"/>
    <w:rsid w:val="00F1330B"/>
    <w:rsid w:val="00F13674"/>
    <w:rsid w:val="00F17BF5"/>
    <w:rsid w:val="00F20586"/>
    <w:rsid w:val="00F26D9F"/>
    <w:rsid w:val="00F35080"/>
    <w:rsid w:val="00F45BE1"/>
    <w:rsid w:val="00F526F3"/>
    <w:rsid w:val="00F53036"/>
    <w:rsid w:val="00F534F5"/>
    <w:rsid w:val="00F60347"/>
    <w:rsid w:val="00F64581"/>
    <w:rsid w:val="00F67471"/>
    <w:rsid w:val="00F67D00"/>
    <w:rsid w:val="00F70428"/>
    <w:rsid w:val="00F71B91"/>
    <w:rsid w:val="00F72E10"/>
    <w:rsid w:val="00F744AC"/>
    <w:rsid w:val="00F76E10"/>
    <w:rsid w:val="00F76E3E"/>
    <w:rsid w:val="00F77AC4"/>
    <w:rsid w:val="00F812F7"/>
    <w:rsid w:val="00F82961"/>
    <w:rsid w:val="00F92223"/>
    <w:rsid w:val="00F92EB6"/>
    <w:rsid w:val="00F95811"/>
    <w:rsid w:val="00F97EE0"/>
    <w:rsid w:val="00FA0EE9"/>
    <w:rsid w:val="00FA3EEC"/>
    <w:rsid w:val="00FA7F20"/>
    <w:rsid w:val="00FB7B10"/>
    <w:rsid w:val="00FC01EF"/>
    <w:rsid w:val="00FC3330"/>
    <w:rsid w:val="00FD09DD"/>
    <w:rsid w:val="00FD38B1"/>
    <w:rsid w:val="00FD3E2E"/>
    <w:rsid w:val="00FE1E02"/>
    <w:rsid w:val="00FE201D"/>
    <w:rsid w:val="00FE3B3B"/>
    <w:rsid w:val="00FE5020"/>
    <w:rsid w:val="00FE5972"/>
    <w:rsid w:val="00FE68AF"/>
    <w:rsid w:val="00FF2115"/>
    <w:rsid w:val="00FF319F"/>
    <w:rsid w:val="00FF70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E6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376CE652B5384FA2249A4EA124DD3D" ma:contentTypeVersion="13" ma:contentTypeDescription="Een nieuw document maken." ma:contentTypeScope="" ma:versionID="582d79eaead37fe76344b21eed9bfd6d">
  <xsd:schema xmlns:xsd="http://www.w3.org/2001/XMLSchema" xmlns:xs="http://www.w3.org/2001/XMLSchema" xmlns:p="http://schemas.microsoft.com/office/2006/metadata/properties" xmlns:ns3="4ae26a1a-589a-415d-b489-4bdeff347910" xmlns:ns4="e08afa9a-fbef-42b5-bebf-3505eb141aad" targetNamespace="http://schemas.microsoft.com/office/2006/metadata/properties" ma:root="true" ma:fieldsID="a6cf9dcc590fef74753c13299bd935b7" ns3:_="" ns4:_="">
    <xsd:import namespace="4ae26a1a-589a-415d-b489-4bdeff347910"/>
    <xsd:import namespace="e08afa9a-fbef-42b5-bebf-3505eb141aa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26a1a-589a-415d-b489-4bdeff3479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08afa9a-fbef-42b5-bebf-3505eb141aad"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1AB18-5DF9-4960-B985-78BC662180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26a1a-589a-415d-b489-4bdeff347910"/>
    <ds:schemaRef ds:uri="e08afa9a-fbef-42b5-bebf-3505eb141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C102A2-84AA-4D36-B007-4914BD05C81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4.xml><?xml version="1.0" encoding="utf-8"?>
<ds:datastoreItem xmlns:ds="http://schemas.openxmlformats.org/officeDocument/2006/customXml" ds:itemID="{7F616543-1D11-4FC1-A5C5-16FF16B53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6</Words>
  <Characters>254</Characters>
  <Application>Microsoft Office Word</Application>
  <DocSecurity>0</DocSecurity>
  <Lines>2</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2</cp:revision>
  <cp:lastPrinted>2022-10-20T14:36:00Z</cp:lastPrinted>
  <dcterms:created xsi:type="dcterms:W3CDTF">2023-01-30T10:45:00Z</dcterms:created>
  <dcterms:modified xsi:type="dcterms:W3CDTF">2023-01-30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76CE652B5384FA2249A4EA124DD3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